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FF072" w14:textId="1DA91B41" w:rsidR="00256E07" w:rsidRPr="00256E07" w:rsidRDefault="00256E07" w:rsidP="006C09F9">
      <w:pPr>
        <w:rPr>
          <w:rFonts w:ascii="Arial" w:hAnsi="Arial" w:cs="Arial"/>
          <w:b/>
          <w:bCs/>
        </w:rPr>
      </w:pPr>
      <w:r w:rsidRPr="00256E07">
        <w:rPr>
          <w:rFonts w:ascii="Arial" w:hAnsi="Arial" w:cs="Arial"/>
          <w:b/>
          <w:bCs/>
        </w:rPr>
        <w:t>Supplementary material</w:t>
      </w:r>
    </w:p>
    <w:p w14:paraId="0CDF87AF" w14:textId="77777777" w:rsidR="00256E07" w:rsidRDefault="00256E07" w:rsidP="006C09F9">
      <w:pPr>
        <w:rPr>
          <w:rFonts w:ascii="Arial" w:hAnsi="Arial" w:cs="Arial"/>
          <w:sz w:val="20"/>
          <w:szCs w:val="20"/>
        </w:rPr>
      </w:pPr>
    </w:p>
    <w:p w14:paraId="168A35E4" w14:textId="60595D68" w:rsidR="009C21F1" w:rsidRPr="009C21F1" w:rsidRDefault="009C21F1" w:rsidP="006C09F9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555"/>
        <w:gridCol w:w="992"/>
        <w:gridCol w:w="1701"/>
        <w:gridCol w:w="1701"/>
        <w:gridCol w:w="1701"/>
      </w:tblGrid>
      <w:tr w:rsidR="00B7256A" w:rsidRPr="006D3655" w14:paraId="2C295058" w14:textId="77777777" w:rsidTr="00A12CAB">
        <w:tc>
          <w:tcPr>
            <w:tcW w:w="765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627B85" w14:textId="5F6146DB" w:rsidR="00B7256A" w:rsidRPr="006D3655" w:rsidRDefault="00B7256A" w:rsidP="00CC0F2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21F1">
              <w:rPr>
                <w:rFonts w:ascii="Arial" w:hAnsi="Arial" w:cs="Arial"/>
                <w:sz w:val="20"/>
                <w:szCs w:val="20"/>
              </w:rPr>
              <w:t xml:space="preserve">Human </w:t>
            </w:r>
            <w:r>
              <w:rPr>
                <w:rFonts w:ascii="Arial" w:hAnsi="Arial" w:cs="Arial"/>
                <w:sz w:val="20"/>
                <w:szCs w:val="20"/>
              </w:rPr>
              <w:t>and mouse cerebral cortical slices</w:t>
            </w:r>
          </w:p>
        </w:tc>
      </w:tr>
      <w:tr w:rsidR="00B7256A" w:rsidRPr="006D3655" w14:paraId="2FFA8C08" w14:textId="77777777" w:rsidTr="00CC0F2B"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0F8481" w14:textId="3502F7B7" w:rsidR="00B7256A" w:rsidRDefault="0000702B" w:rsidP="00CC0F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mino acid</w:t>
            </w:r>
          </w:p>
          <w:p w14:paraId="772F1628" w14:textId="46EE106E" w:rsidR="00B7256A" w:rsidRPr="006D3655" w:rsidRDefault="00B7256A" w:rsidP="00CC0F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nmol/mg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71E461" w14:textId="2122DEDF" w:rsidR="00B7256A" w:rsidRPr="006D3655" w:rsidRDefault="0000702B" w:rsidP="00B725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ssue origi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0535427" w14:textId="60D42EE2" w:rsidR="00B7256A" w:rsidRPr="006D3655" w:rsidRDefault="00B7256A" w:rsidP="00B7256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D3655">
              <w:rPr>
                <w:rFonts w:ascii="Arial" w:hAnsi="Arial" w:cs="Arial"/>
                <w:b/>
                <w:bCs/>
                <w:sz w:val="18"/>
                <w:szCs w:val="18"/>
              </w:rPr>
              <w:t>[U-</w:t>
            </w:r>
            <w:r w:rsidRPr="006D3655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13</w:t>
            </w:r>
            <w:r w:rsidRPr="006D3655">
              <w:rPr>
                <w:rFonts w:ascii="Arial" w:hAnsi="Arial" w:cs="Arial"/>
                <w:b/>
                <w:bCs/>
                <w:sz w:val="18"/>
                <w:szCs w:val="18"/>
              </w:rPr>
              <w:t>C]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leucin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7D019C3" w14:textId="64E2670F" w:rsidR="00B7256A" w:rsidRPr="006D3655" w:rsidRDefault="00B7256A" w:rsidP="00B7256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D3655">
              <w:rPr>
                <w:rFonts w:ascii="Arial" w:hAnsi="Arial" w:cs="Arial"/>
                <w:b/>
                <w:bCs/>
                <w:sz w:val="18"/>
                <w:szCs w:val="18"/>
              </w:rPr>
              <w:t>[U-</w:t>
            </w:r>
            <w:r w:rsidRPr="006D3655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13</w:t>
            </w:r>
            <w:r w:rsidRPr="006D3655">
              <w:rPr>
                <w:rFonts w:ascii="Arial" w:hAnsi="Arial" w:cs="Arial"/>
                <w:b/>
                <w:bCs/>
                <w:sz w:val="18"/>
                <w:szCs w:val="18"/>
              </w:rPr>
              <w:t>C]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i</w:t>
            </w:r>
            <w:r w:rsidRPr="006D3655">
              <w:rPr>
                <w:rFonts w:ascii="Arial" w:hAnsi="Arial" w:cs="Arial"/>
                <w:b/>
                <w:bCs/>
                <w:sz w:val="18"/>
                <w:szCs w:val="18"/>
              </w:rPr>
              <w:t>soleucin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5790D28" w14:textId="78347B04" w:rsidR="00B7256A" w:rsidRPr="006D3655" w:rsidRDefault="00B7256A" w:rsidP="00B7256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D3655">
              <w:rPr>
                <w:rFonts w:ascii="Arial" w:hAnsi="Arial" w:cs="Arial"/>
                <w:b/>
                <w:bCs/>
                <w:sz w:val="18"/>
                <w:szCs w:val="18"/>
              </w:rPr>
              <w:t>[U-</w:t>
            </w:r>
            <w:r w:rsidRPr="006D3655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13</w:t>
            </w:r>
            <w:r w:rsidRPr="006D3655">
              <w:rPr>
                <w:rFonts w:ascii="Arial" w:hAnsi="Arial" w:cs="Arial"/>
                <w:b/>
                <w:bCs/>
                <w:sz w:val="18"/>
                <w:szCs w:val="18"/>
              </w:rPr>
              <w:t>C]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valine</w:t>
            </w:r>
          </w:p>
        </w:tc>
      </w:tr>
      <w:tr w:rsidR="00B7256A" w:rsidRPr="006D3655" w14:paraId="67CA5FAD" w14:textId="77777777" w:rsidTr="001B0FDB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558A230" w14:textId="77777777" w:rsidR="00B7256A" w:rsidRPr="006D3655" w:rsidRDefault="00B7256A" w:rsidP="00B725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452E068" w14:textId="59C46281" w:rsidR="00B7256A" w:rsidRPr="006D3655" w:rsidRDefault="00B7256A" w:rsidP="00B725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  <w:tc>
          <w:tcPr>
            <w:tcW w:w="1701" w:type="dxa"/>
          </w:tcPr>
          <w:p w14:paraId="1A77CEE0" w14:textId="5E03CBFF" w:rsidR="00B7256A" w:rsidRPr="006D3655" w:rsidRDefault="00B7256A" w:rsidP="00B7256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31551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2.48</w:t>
            </w:r>
            <w:r w:rsidRPr="00931551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3.02</w:t>
            </w:r>
          </w:p>
        </w:tc>
        <w:tc>
          <w:tcPr>
            <w:tcW w:w="1701" w:type="dxa"/>
          </w:tcPr>
          <w:p w14:paraId="014819BB" w14:textId="52B5ED5F" w:rsidR="00B7256A" w:rsidRPr="006D3655" w:rsidRDefault="00B7256A" w:rsidP="00B7256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31551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8.90</w:t>
            </w:r>
            <w:r w:rsidRPr="00931551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9.84</w:t>
            </w:r>
          </w:p>
        </w:tc>
        <w:tc>
          <w:tcPr>
            <w:tcW w:w="1701" w:type="dxa"/>
          </w:tcPr>
          <w:p w14:paraId="460FD0CF" w14:textId="28603965" w:rsidR="00B7256A" w:rsidRPr="006D3655" w:rsidRDefault="00B7256A" w:rsidP="00B7256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06B72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9.77</w:t>
            </w:r>
            <w:r w:rsidRPr="00306B72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2.3</w:t>
            </w:r>
          </w:p>
        </w:tc>
      </w:tr>
      <w:tr w:rsidR="00B7256A" w:rsidRPr="006D3655" w14:paraId="26821D3F" w14:textId="77777777" w:rsidTr="001B0FDB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C56A47" w14:textId="0E86900A" w:rsidR="00B7256A" w:rsidRPr="006D3655" w:rsidRDefault="00B7256A" w:rsidP="00B725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Aspartate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58B1E5B" w14:textId="3E2C7387" w:rsidR="00B7256A" w:rsidRPr="006D3655" w:rsidRDefault="00B7256A" w:rsidP="00B725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1701" w:type="dxa"/>
          </w:tcPr>
          <w:p w14:paraId="45184680" w14:textId="4FE0E8CA" w:rsidR="00B7256A" w:rsidRPr="00B7256A" w:rsidRDefault="00B7256A" w:rsidP="00B7256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7256A">
              <w:rPr>
                <w:rFonts w:ascii="Arial" w:hAnsi="Arial" w:cs="Arial"/>
                <w:b/>
                <w:bCs/>
                <w:sz w:val="18"/>
                <w:szCs w:val="18"/>
              </w:rPr>
              <w:t>50.05 ± 11.4*</w:t>
            </w:r>
          </w:p>
        </w:tc>
        <w:tc>
          <w:tcPr>
            <w:tcW w:w="1701" w:type="dxa"/>
          </w:tcPr>
          <w:p w14:paraId="4F55743E" w14:textId="39A5597C" w:rsidR="00B7256A" w:rsidRPr="00B7256A" w:rsidRDefault="00B7256A" w:rsidP="00B7256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7256A">
              <w:rPr>
                <w:rFonts w:ascii="Arial" w:hAnsi="Arial" w:cs="Arial"/>
                <w:b/>
                <w:bCs/>
                <w:sz w:val="18"/>
                <w:szCs w:val="18"/>
              </w:rPr>
              <w:t>66.37 ± 7.35*</w:t>
            </w:r>
          </w:p>
        </w:tc>
        <w:tc>
          <w:tcPr>
            <w:tcW w:w="1701" w:type="dxa"/>
          </w:tcPr>
          <w:p w14:paraId="1C593CE7" w14:textId="5C9E0254" w:rsidR="00B7256A" w:rsidRPr="00B7256A" w:rsidRDefault="00B7256A" w:rsidP="00B7256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7256A">
              <w:rPr>
                <w:rFonts w:ascii="Arial" w:hAnsi="Arial" w:cs="Arial"/>
                <w:b/>
                <w:bCs/>
                <w:sz w:val="18"/>
                <w:szCs w:val="18"/>
              </w:rPr>
              <w:t>69.94 ± 14.4*</w:t>
            </w:r>
          </w:p>
        </w:tc>
      </w:tr>
      <w:tr w:rsidR="00B7256A" w:rsidRPr="006D3655" w14:paraId="71B976CC" w14:textId="77777777" w:rsidTr="001B0FDB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8A8BD9F" w14:textId="34CC33DF" w:rsidR="00B7256A" w:rsidRPr="006D3655" w:rsidRDefault="00B7256A" w:rsidP="00B725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C7F5E65" w14:textId="1B3A8571" w:rsidR="00B7256A" w:rsidRPr="006D3655" w:rsidRDefault="00B7256A" w:rsidP="00B725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  <w:tc>
          <w:tcPr>
            <w:tcW w:w="1701" w:type="dxa"/>
          </w:tcPr>
          <w:p w14:paraId="2D55162B" w14:textId="2AB857DB" w:rsidR="00B7256A" w:rsidRPr="006D3655" w:rsidRDefault="00B7256A" w:rsidP="00B725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9.8</w:t>
            </w:r>
            <w:r w:rsidRPr="00931551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37.5</w:t>
            </w:r>
          </w:p>
        </w:tc>
        <w:tc>
          <w:tcPr>
            <w:tcW w:w="1701" w:type="dxa"/>
          </w:tcPr>
          <w:p w14:paraId="3440426B" w14:textId="4ABF6EBF" w:rsidR="00B7256A" w:rsidRPr="006D3655" w:rsidRDefault="00B7256A" w:rsidP="00B725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4.4</w:t>
            </w:r>
            <w:r w:rsidRPr="00931551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56.1</w:t>
            </w:r>
          </w:p>
        </w:tc>
        <w:tc>
          <w:tcPr>
            <w:tcW w:w="1701" w:type="dxa"/>
          </w:tcPr>
          <w:p w14:paraId="2040D1B3" w14:textId="3AE72FFB" w:rsidR="00B7256A" w:rsidRDefault="00B7256A" w:rsidP="00B725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1.6</w:t>
            </w:r>
            <w:r w:rsidRPr="00306B72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61.5</w:t>
            </w:r>
          </w:p>
        </w:tc>
      </w:tr>
      <w:tr w:rsidR="00B7256A" w:rsidRPr="006D3655" w14:paraId="7AEC2594" w14:textId="77777777" w:rsidTr="001B0FDB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0F67D8" w14:textId="52287B7C" w:rsidR="00B7256A" w:rsidRPr="006D3655" w:rsidRDefault="00B7256A" w:rsidP="00B725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Glutamate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10FAD80" w14:textId="4CAD1ACC" w:rsidR="00B7256A" w:rsidRPr="006D3655" w:rsidRDefault="00B7256A" w:rsidP="00B725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1701" w:type="dxa"/>
          </w:tcPr>
          <w:p w14:paraId="417FCDDC" w14:textId="50D511E2" w:rsidR="00B7256A" w:rsidRPr="006D3655" w:rsidRDefault="00B7256A" w:rsidP="00B725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6.1</w:t>
            </w:r>
            <w:r w:rsidRPr="00931551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20.3</w:t>
            </w:r>
          </w:p>
        </w:tc>
        <w:tc>
          <w:tcPr>
            <w:tcW w:w="1701" w:type="dxa"/>
          </w:tcPr>
          <w:p w14:paraId="5F0939E7" w14:textId="5C9E1511" w:rsidR="00B7256A" w:rsidRPr="00B7256A" w:rsidRDefault="00B7256A" w:rsidP="00B7256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7256A">
              <w:rPr>
                <w:rFonts w:ascii="Arial" w:hAnsi="Arial" w:cs="Arial"/>
                <w:b/>
                <w:bCs/>
                <w:sz w:val="18"/>
                <w:szCs w:val="18"/>
              </w:rPr>
              <w:t>213.1 ± 14.8*</w:t>
            </w:r>
          </w:p>
        </w:tc>
        <w:tc>
          <w:tcPr>
            <w:tcW w:w="1701" w:type="dxa"/>
          </w:tcPr>
          <w:p w14:paraId="7FFF299B" w14:textId="5614C053" w:rsidR="00B7256A" w:rsidRPr="00B7256A" w:rsidRDefault="00B7256A" w:rsidP="00B7256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7256A">
              <w:rPr>
                <w:rFonts w:ascii="Arial" w:hAnsi="Arial" w:cs="Arial"/>
                <w:b/>
                <w:bCs/>
                <w:sz w:val="18"/>
                <w:szCs w:val="18"/>
              </w:rPr>
              <w:t>191.7 ± 23.9*</w:t>
            </w:r>
          </w:p>
        </w:tc>
      </w:tr>
      <w:tr w:rsidR="00B7256A" w:rsidRPr="006D3655" w14:paraId="41BD2FEB" w14:textId="77777777" w:rsidTr="001B0FDB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6A8BC9" w14:textId="75231587" w:rsidR="00B7256A" w:rsidRPr="006D3655" w:rsidRDefault="00B7256A" w:rsidP="00B725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28182F3" w14:textId="6D959E77" w:rsidR="00B7256A" w:rsidRPr="006D3655" w:rsidRDefault="00B7256A" w:rsidP="00B725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  <w:tc>
          <w:tcPr>
            <w:tcW w:w="1701" w:type="dxa"/>
          </w:tcPr>
          <w:p w14:paraId="5D897174" w14:textId="6676380A" w:rsidR="00B7256A" w:rsidRPr="006D3655" w:rsidRDefault="00B7256A" w:rsidP="00B725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22</w:t>
            </w:r>
            <w:r w:rsidRPr="00931551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4.73</w:t>
            </w:r>
          </w:p>
        </w:tc>
        <w:tc>
          <w:tcPr>
            <w:tcW w:w="1701" w:type="dxa"/>
          </w:tcPr>
          <w:p w14:paraId="7CD24C6C" w14:textId="145BCD9F" w:rsidR="00B7256A" w:rsidRPr="006D3655" w:rsidRDefault="00B7256A" w:rsidP="00B725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40</w:t>
            </w:r>
            <w:r w:rsidRPr="00931551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5.06</w:t>
            </w:r>
          </w:p>
        </w:tc>
        <w:tc>
          <w:tcPr>
            <w:tcW w:w="1701" w:type="dxa"/>
          </w:tcPr>
          <w:p w14:paraId="2ACAD0E8" w14:textId="19F448C6" w:rsidR="00B7256A" w:rsidRPr="006D3655" w:rsidRDefault="00B7256A" w:rsidP="00B725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81</w:t>
            </w:r>
            <w:r w:rsidRPr="00306B72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7.40</w:t>
            </w:r>
          </w:p>
        </w:tc>
      </w:tr>
      <w:tr w:rsidR="00B7256A" w:rsidRPr="006D3655" w14:paraId="00D2BCFC" w14:textId="77777777" w:rsidTr="001B0FDB"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429D5" w14:textId="4B988CBA" w:rsidR="00B7256A" w:rsidRPr="006D3655" w:rsidRDefault="00B7256A" w:rsidP="00B725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Glutamine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9259396" w14:textId="70AE03C4" w:rsidR="00B7256A" w:rsidRPr="006D3655" w:rsidRDefault="00B7256A" w:rsidP="00B725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1701" w:type="dxa"/>
          </w:tcPr>
          <w:p w14:paraId="319BDF13" w14:textId="6DF16DE0" w:rsidR="00B7256A" w:rsidRPr="006D3655" w:rsidRDefault="00B7256A" w:rsidP="00B725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57</w:t>
            </w:r>
            <w:r w:rsidRPr="00931551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2.64</w:t>
            </w:r>
          </w:p>
        </w:tc>
        <w:tc>
          <w:tcPr>
            <w:tcW w:w="1701" w:type="dxa"/>
          </w:tcPr>
          <w:p w14:paraId="43C99FDD" w14:textId="45CC7669" w:rsidR="00B7256A" w:rsidRPr="006D3655" w:rsidRDefault="00B7256A" w:rsidP="00B725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06</w:t>
            </w:r>
            <w:r w:rsidRPr="00931551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.12</w:t>
            </w:r>
          </w:p>
        </w:tc>
        <w:tc>
          <w:tcPr>
            <w:tcW w:w="1701" w:type="dxa"/>
          </w:tcPr>
          <w:p w14:paraId="2906B176" w14:textId="7B5113A0" w:rsidR="00B7256A" w:rsidRPr="006D3655" w:rsidRDefault="00B7256A" w:rsidP="00B725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51</w:t>
            </w:r>
            <w:r w:rsidRPr="00306B72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2.23</w:t>
            </w:r>
          </w:p>
        </w:tc>
      </w:tr>
      <w:tr w:rsidR="00B7256A" w:rsidRPr="006D3655" w14:paraId="19BE6FE5" w14:textId="77777777" w:rsidTr="001B0FDB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A8BD1B" w14:textId="706ACB85" w:rsidR="00B7256A" w:rsidRPr="006D3655" w:rsidRDefault="00B7256A" w:rsidP="00B725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76B7911" w14:textId="69BC1DB7" w:rsidR="00B7256A" w:rsidRPr="006D3655" w:rsidRDefault="00B7256A" w:rsidP="00B725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  <w:tc>
          <w:tcPr>
            <w:tcW w:w="1701" w:type="dxa"/>
          </w:tcPr>
          <w:p w14:paraId="711078B9" w14:textId="0230A9CB" w:rsidR="00B7256A" w:rsidRPr="006D3655" w:rsidRDefault="00B7256A" w:rsidP="00B725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18</w:t>
            </w:r>
            <w:r w:rsidRPr="00CC1B21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3.45</w:t>
            </w:r>
          </w:p>
        </w:tc>
        <w:tc>
          <w:tcPr>
            <w:tcW w:w="1701" w:type="dxa"/>
          </w:tcPr>
          <w:p w14:paraId="1FF436E3" w14:textId="1C0893BF" w:rsidR="00B7256A" w:rsidRPr="006D3655" w:rsidRDefault="00B7256A" w:rsidP="00B725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74</w:t>
            </w:r>
            <w:r w:rsidRPr="00CC1B21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8.66</w:t>
            </w:r>
          </w:p>
        </w:tc>
        <w:tc>
          <w:tcPr>
            <w:tcW w:w="1701" w:type="dxa"/>
          </w:tcPr>
          <w:p w14:paraId="76EA68AB" w14:textId="21CFABBE" w:rsidR="00B7256A" w:rsidRDefault="00B7256A" w:rsidP="00B725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2.45 </w:t>
            </w:r>
            <w:r w:rsidRPr="00CC1B21">
              <w:rPr>
                <w:rFonts w:ascii="Arial" w:hAnsi="Arial" w:cs="Arial"/>
                <w:sz w:val="18"/>
                <w:szCs w:val="18"/>
              </w:rPr>
              <w:t xml:space="preserve">± </w:t>
            </w:r>
            <w:r>
              <w:rPr>
                <w:rFonts w:ascii="Arial" w:hAnsi="Arial" w:cs="Arial"/>
                <w:sz w:val="18"/>
                <w:szCs w:val="18"/>
              </w:rPr>
              <w:t>6.61</w:t>
            </w:r>
          </w:p>
        </w:tc>
      </w:tr>
      <w:tr w:rsidR="00B7256A" w:rsidRPr="006D3655" w14:paraId="4A7D77F3" w14:textId="77777777" w:rsidTr="001B0FDB"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75CC3" w14:textId="36FC4D13" w:rsidR="00B7256A" w:rsidRPr="006D3655" w:rsidRDefault="00B7256A" w:rsidP="00B7256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GABA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60E8400" w14:textId="25F00414" w:rsidR="00B7256A" w:rsidRPr="006D3655" w:rsidRDefault="00B7256A" w:rsidP="00B725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1701" w:type="dxa"/>
          </w:tcPr>
          <w:p w14:paraId="45EAC1B3" w14:textId="41E01CF2" w:rsidR="00B7256A" w:rsidRDefault="00B7256A" w:rsidP="00B725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93</w:t>
            </w:r>
            <w:r w:rsidRPr="00CC1B21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.25</w:t>
            </w:r>
          </w:p>
        </w:tc>
        <w:tc>
          <w:tcPr>
            <w:tcW w:w="1701" w:type="dxa"/>
          </w:tcPr>
          <w:p w14:paraId="5A15D7BA" w14:textId="5A022AFD" w:rsidR="00B7256A" w:rsidRDefault="00B7256A" w:rsidP="00B725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40</w:t>
            </w:r>
            <w:r w:rsidRPr="00CC1B21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.09</w:t>
            </w:r>
          </w:p>
        </w:tc>
        <w:tc>
          <w:tcPr>
            <w:tcW w:w="1701" w:type="dxa"/>
          </w:tcPr>
          <w:p w14:paraId="1301E366" w14:textId="218919AE" w:rsidR="00B7256A" w:rsidRPr="00B7256A" w:rsidRDefault="00B7256A" w:rsidP="00B7256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7256A">
              <w:rPr>
                <w:rFonts w:ascii="Arial" w:hAnsi="Arial" w:cs="Arial"/>
                <w:b/>
                <w:bCs/>
                <w:sz w:val="18"/>
                <w:szCs w:val="18"/>
              </w:rPr>
              <w:t>14.61 ± 1.57*</w:t>
            </w:r>
          </w:p>
        </w:tc>
      </w:tr>
      <w:tr w:rsidR="00B7256A" w:rsidRPr="006D3655" w14:paraId="236219A4" w14:textId="77777777" w:rsidTr="001B0FDB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A6F9273" w14:textId="23AAF829" w:rsidR="00B7256A" w:rsidRPr="006D3655" w:rsidRDefault="00B7256A" w:rsidP="00B7256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5521235" w14:textId="04012884" w:rsidR="00B7256A" w:rsidRPr="006D3655" w:rsidRDefault="00B7256A" w:rsidP="00B725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  <w:tc>
          <w:tcPr>
            <w:tcW w:w="1701" w:type="dxa"/>
          </w:tcPr>
          <w:p w14:paraId="28913939" w14:textId="21F8097A" w:rsidR="00B7256A" w:rsidRDefault="00B7256A" w:rsidP="00B725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.06</w:t>
            </w:r>
            <w:r w:rsidRPr="00CC1B21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9.59</w:t>
            </w:r>
          </w:p>
        </w:tc>
        <w:tc>
          <w:tcPr>
            <w:tcW w:w="1701" w:type="dxa"/>
          </w:tcPr>
          <w:p w14:paraId="664CFB7F" w14:textId="128B0755" w:rsidR="00B7256A" w:rsidRDefault="00B7256A" w:rsidP="00B725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.02</w:t>
            </w:r>
            <w:r w:rsidRPr="00CC1B21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5.8</w:t>
            </w:r>
          </w:p>
        </w:tc>
        <w:tc>
          <w:tcPr>
            <w:tcW w:w="1701" w:type="dxa"/>
          </w:tcPr>
          <w:p w14:paraId="32593564" w14:textId="2856CC32" w:rsidR="00B7256A" w:rsidRDefault="00B7256A" w:rsidP="00B725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6.8</w:t>
            </w:r>
            <w:r w:rsidRPr="00CC1B21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28.5</w:t>
            </w:r>
          </w:p>
        </w:tc>
      </w:tr>
      <w:tr w:rsidR="00B7256A" w:rsidRPr="006D3655" w14:paraId="7E3E008A" w14:textId="77777777" w:rsidTr="001B0FDB"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E7A07" w14:textId="24E45E6D" w:rsidR="00B7256A" w:rsidRDefault="00B7256A" w:rsidP="00B7256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BCAA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01C2307" w14:textId="79603E25" w:rsidR="00B7256A" w:rsidRDefault="00B7256A" w:rsidP="00B725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1701" w:type="dxa"/>
          </w:tcPr>
          <w:p w14:paraId="32789E22" w14:textId="4D31203E" w:rsidR="00B7256A" w:rsidRPr="00B7256A" w:rsidRDefault="00B7256A" w:rsidP="00B7256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7256A">
              <w:rPr>
                <w:rFonts w:ascii="Arial" w:hAnsi="Arial" w:cs="Arial"/>
                <w:b/>
                <w:bCs/>
                <w:sz w:val="18"/>
                <w:szCs w:val="18"/>
              </w:rPr>
              <w:t>155.0 ± 26.6*</w:t>
            </w:r>
          </w:p>
        </w:tc>
        <w:tc>
          <w:tcPr>
            <w:tcW w:w="1701" w:type="dxa"/>
          </w:tcPr>
          <w:p w14:paraId="585748FB" w14:textId="7D92DFBA" w:rsidR="00B7256A" w:rsidRPr="00B7256A" w:rsidRDefault="00B7256A" w:rsidP="00B7256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7256A">
              <w:rPr>
                <w:rFonts w:ascii="Arial" w:hAnsi="Arial" w:cs="Arial"/>
                <w:b/>
                <w:bCs/>
                <w:sz w:val="18"/>
                <w:szCs w:val="18"/>
              </w:rPr>
              <w:t>154.5 ± 37.4*</w:t>
            </w:r>
          </w:p>
        </w:tc>
        <w:tc>
          <w:tcPr>
            <w:tcW w:w="1701" w:type="dxa"/>
          </w:tcPr>
          <w:p w14:paraId="27979BBA" w14:textId="71C11B4B" w:rsidR="00B7256A" w:rsidRPr="00B7256A" w:rsidRDefault="00B7256A" w:rsidP="00B7256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7256A">
              <w:rPr>
                <w:rFonts w:ascii="Arial" w:hAnsi="Arial" w:cs="Arial"/>
                <w:b/>
                <w:bCs/>
                <w:sz w:val="18"/>
                <w:szCs w:val="18"/>
              </w:rPr>
              <w:t>171.5 ± 23.3*</w:t>
            </w:r>
          </w:p>
        </w:tc>
      </w:tr>
    </w:tbl>
    <w:p w14:paraId="65CBCAE5" w14:textId="77777777" w:rsidR="009C21F1" w:rsidRDefault="009C21F1" w:rsidP="006C09F9">
      <w:pPr>
        <w:rPr>
          <w:rFonts w:ascii="Arial" w:hAnsi="Arial" w:cs="Arial"/>
          <w:sz w:val="20"/>
          <w:szCs w:val="20"/>
          <w:lang w:val="es-419"/>
        </w:rPr>
      </w:pPr>
    </w:p>
    <w:p w14:paraId="5C40F650" w14:textId="4336313B" w:rsidR="009C21F1" w:rsidRDefault="009C21F1" w:rsidP="006C09F9">
      <w:pPr>
        <w:rPr>
          <w:rFonts w:ascii="Arial" w:hAnsi="Arial" w:cs="Arial"/>
          <w:sz w:val="20"/>
          <w:szCs w:val="20"/>
          <w:lang w:val="es-419"/>
        </w:rPr>
      </w:pPr>
    </w:p>
    <w:p w14:paraId="110B79EE" w14:textId="00515C9B" w:rsidR="009C21F1" w:rsidRDefault="009C21F1" w:rsidP="006C09F9">
      <w:pPr>
        <w:rPr>
          <w:rFonts w:ascii="Arial" w:hAnsi="Arial" w:cs="Arial"/>
          <w:sz w:val="20"/>
          <w:szCs w:val="20"/>
          <w:lang w:val="es-419"/>
        </w:rPr>
      </w:pPr>
    </w:p>
    <w:p w14:paraId="4C5A622D" w14:textId="42753735" w:rsidR="009C21F1" w:rsidRDefault="009C21F1" w:rsidP="006C09F9">
      <w:pPr>
        <w:rPr>
          <w:rFonts w:ascii="Arial" w:hAnsi="Arial" w:cs="Arial"/>
          <w:sz w:val="20"/>
          <w:szCs w:val="20"/>
          <w:lang w:val="es-419"/>
        </w:rPr>
      </w:pPr>
    </w:p>
    <w:p w14:paraId="25D3D2D5" w14:textId="4A4C0268" w:rsidR="009C21F1" w:rsidRDefault="009C21F1" w:rsidP="006C09F9">
      <w:pPr>
        <w:rPr>
          <w:rFonts w:ascii="Arial" w:hAnsi="Arial" w:cs="Arial"/>
          <w:sz w:val="20"/>
          <w:szCs w:val="20"/>
          <w:lang w:val="es-419"/>
        </w:rPr>
      </w:pPr>
    </w:p>
    <w:p w14:paraId="61051F21" w14:textId="1C881C8B" w:rsidR="009C21F1" w:rsidRDefault="009C21F1" w:rsidP="006C09F9">
      <w:pPr>
        <w:rPr>
          <w:rFonts w:ascii="Arial" w:hAnsi="Arial" w:cs="Arial"/>
          <w:sz w:val="20"/>
          <w:szCs w:val="20"/>
          <w:lang w:val="es-419"/>
        </w:rPr>
      </w:pPr>
    </w:p>
    <w:p w14:paraId="2CBBB506" w14:textId="381C6752" w:rsidR="009C21F1" w:rsidRDefault="009C21F1" w:rsidP="006C09F9">
      <w:pPr>
        <w:rPr>
          <w:rFonts w:ascii="Arial" w:hAnsi="Arial" w:cs="Arial"/>
          <w:sz w:val="20"/>
          <w:szCs w:val="20"/>
          <w:lang w:val="es-419"/>
        </w:rPr>
      </w:pPr>
    </w:p>
    <w:p w14:paraId="34B47AD9" w14:textId="0AD9AA4E" w:rsidR="009C21F1" w:rsidRDefault="009C21F1" w:rsidP="006C09F9">
      <w:pPr>
        <w:rPr>
          <w:rFonts w:ascii="Arial" w:hAnsi="Arial" w:cs="Arial"/>
          <w:sz w:val="20"/>
          <w:szCs w:val="20"/>
          <w:lang w:val="es-419"/>
        </w:rPr>
      </w:pPr>
    </w:p>
    <w:p w14:paraId="5B673326" w14:textId="21221737" w:rsidR="009C21F1" w:rsidRDefault="009C21F1" w:rsidP="006C09F9">
      <w:pPr>
        <w:rPr>
          <w:rFonts w:ascii="Arial" w:hAnsi="Arial" w:cs="Arial"/>
          <w:sz w:val="20"/>
          <w:szCs w:val="20"/>
          <w:lang w:val="es-419"/>
        </w:rPr>
      </w:pPr>
    </w:p>
    <w:p w14:paraId="33E16DBA" w14:textId="6A3B3CC1" w:rsidR="009C21F1" w:rsidRDefault="009C21F1" w:rsidP="006C09F9">
      <w:pPr>
        <w:rPr>
          <w:rFonts w:ascii="Arial" w:hAnsi="Arial" w:cs="Arial"/>
          <w:sz w:val="20"/>
          <w:szCs w:val="20"/>
          <w:lang w:val="es-419"/>
        </w:rPr>
      </w:pPr>
    </w:p>
    <w:p w14:paraId="611C550D" w14:textId="77777777" w:rsidR="009C21F1" w:rsidRPr="005158F7" w:rsidRDefault="009C21F1" w:rsidP="006C09F9">
      <w:pPr>
        <w:rPr>
          <w:rFonts w:ascii="Arial" w:hAnsi="Arial" w:cs="Arial"/>
          <w:sz w:val="24"/>
          <w:szCs w:val="24"/>
          <w:lang w:val="es-419"/>
        </w:rPr>
      </w:pPr>
    </w:p>
    <w:p w14:paraId="31DAFBF1" w14:textId="77777777" w:rsidR="00B7256A" w:rsidRDefault="00B7256A" w:rsidP="005158F7">
      <w:pPr>
        <w:jc w:val="both"/>
        <w:rPr>
          <w:rFonts w:ascii="Arial" w:hAnsi="Arial" w:cs="Arial"/>
          <w:b/>
          <w:bCs/>
          <w:sz w:val="18"/>
          <w:szCs w:val="18"/>
        </w:rPr>
      </w:pPr>
    </w:p>
    <w:p w14:paraId="138CFDD5" w14:textId="77777777" w:rsidR="00B7256A" w:rsidRDefault="00B7256A" w:rsidP="005158F7">
      <w:pPr>
        <w:jc w:val="both"/>
        <w:rPr>
          <w:rFonts w:ascii="Arial" w:hAnsi="Arial" w:cs="Arial"/>
          <w:b/>
          <w:bCs/>
          <w:sz w:val="18"/>
          <w:szCs w:val="18"/>
        </w:rPr>
      </w:pPr>
    </w:p>
    <w:p w14:paraId="0D8C8F46" w14:textId="7310AB8D" w:rsidR="009C21F1" w:rsidRPr="006D3655" w:rsidRDefault="00256E07" w:rsidP="005158F7">
      <w:pPr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>Table</w:t>
      </w:r>
      <w:r w:rsidR="009C21F1" w:rsidRPr="006D3655">
        <w:rPr>
          <w:rFonts w:ascii="Arial" w:hAnsi="Arial" w:cs="Arial"/>
          <w:b/>
          <w:bCs/>
          <w:sz w:val="18"/>
          <w:szCs w:val="18"/>
        </w:rPr>
        <w:t>. S1</w:t>
      </w:r>
      <w:r w:rsidR="005158F7" w:rsidRPr="005158F7">
        <w:rPr>
          <w:rFonts w:ascii="Arial" w:hAnsi="Arial" w:cs="Arial"/>
          <w:b/>
          <w:bCs/>
          <w:sz w:val="18"/>
          <w:szCs w:val="18"/>
        </w:rPr>
        <w:t xml:space="preserve"> </w:t>
      </w:r>
      <w:r w:rsidR="005158F7" w:rsidRPr="0000702B">
        <w:rPr>
          <w:rFonts w:ascii="Arial" w:hAnsi="Arial" w:cs="Arial"/>
          <w:sz w:val="18"/>
          <w:szCs w:val="18"/>
        </w:rPr>
        <w:t>Total</w:t>
      </w:r>
      <w:r w:rsidR="005158F7" w:rsidRPr="0000702B">
        <w:rPr>
          <w:rFonts w:ascii="Arial" w:hAnsi="Arial" w:cs="Arial"/>
          <w:bCs/>
          <w:sz w:val="18"/>
          <w:szCs w:val="18"/>
        </w:rPr>
        <w:t xml:space="preserve"> i</w:t>
      </w:r>
      <w:r w:rsidR="005158F7" w:rsidRPr="0000702B">
        <w:rPr>
          <w:rFonts w:ascii="Arial" w:hAnsi="Arial" w:cs="Arial"/>
          <w:sz w:val="18"/>
          <w:szCs w:val="18"/>
        </w:rPr>
        <w:t>ntracellular</w:t>
      </w:r>
      <w:r w:rsidR="005158F7" w:rsidRPr="005158F7">
        <w:rPr>
          <w:rFonts w:ascii="Arial" w:hAnsi="Arial" w:cs="Arial"/>
          <w:sz w:val="18"/>
          <w:szCs w:val="18"/>
        </w:rPr>
        <w:t xml:space="preserve"> </w:t>
      </w:r>
      <w:r w:rsidR="0000702B">
        <w:rPr>
          <w:rFonts w:ascii="Arial" w:hAnsi="Arial" w:cs="Arial"/>
          <w:sz w:val="18"/>
          <w:szCs w:val="18"/>
        </w:rPr>
        <w:t>amounts (</w:t>
      </w:r>
      <w:r w:rsidR="005158F7" w:rsidRPr="005158F7">
        <w:rPr>
          <w:rFonts w:ascii="Arial" w:hAnsi="Arial" w:cs="Arial"/>
          <w:sz w:val="18"/>
          <w:szCs w:val="18"/>
        </w:rPr>
        <w:t>nmol/mg protein</w:t>
      </w:r>
      <w:r w:rsidR="0000702B">
        <w:rPr>
          <w:rFonts w:ascii="Arial" w:hAnsi="Arial" w:cs="Arial"/>
          <w:sz w:val="18"/>
          <w:szCs w:val="18"/>
        </w:rPr>
        <w:t>)</w:t>
      </w:r>
      <w:r w:rsidR="005158F7" w:rsidRPr="005158F7">
        <w:rPr>
          <w:rFonts w:ascii="Arial" w:hAnsi="Arial" w:cs="Arial"/>
          <w:sz w:val="18"/>
          <w:szCs w:val="18"/>
        </w:rPr>
        <w:t xml:space="preserve"> of </w:t>
      </w:r>
      <w:r w:rsidR="005158F7">
        <w:rPr>
          <w:rFonts w:ascii="Arial" w:hAnsi="Arial" w:cs="Arial"/>
          <w:sz w:val="18"/>
          <w:szCs w:val="18"/>
        </w:rPr>
        <w:t>amino acids</w:t>
      </w:r>
      <w:r w:rsidR="005158F7" w:rsidRPr="005158F7">
        <w:rPr>
          <w:rFonts w:ascii="Arial" w:hAnsi="Arial" w:cs="Arial"/>
          <w:b/>
          <w:bCs/>
          <w:sz w:val="18"/>
          <w:szCs w:val="18"/>
        </w:rPr>
        <w:t xml:space="preserve"> </w:t>
      </w:r>
      <w:r w:rsidR="009C21F1" w:rsidRPr="006D3655">
        <w:rPr>
          <w:rFonts w:ascii="Arial" w:hAnsi="Arial" w:cs="Arial"/>
          <w:sz w:val="18"/>
          <w:szCs w:val="18"/>
        </w:rPr>
        <w:t>after incubation with [U-</w:t>
      </w:r>
      <w:r w:rsidR="009C21F1" w:rsidRPr="006D3655">
        <w:rPr>
          <w:rFonts w:ascii="Arial" w:hAnsi="Arial" w:cs="Arial"/>
          <w:sz w:val="18"/>
          <w:szCs w:val="18"/>
          <w:vertAlign w:val="superscript"/>
        </w:rPr>
        <w:t>13</w:t>
      </w:r>
      <w:proofErr w:type="gramStart"/>
      <w:r w:rsidR="009C21F1" w:rsidRPr="006D3655">
        <w:rPr>
          <w:rFonts w:ascii="Arial" w:hAnsi="Arial" w:cs="Arial"/>
          <w:sz w:val="18"/>
          <w:szCs w:val="18"/>
        </w:rPr>
        <w:t>C]</w:t>
      </w:r>
      <w:r w:rsidR="0061717E">
        <w:rPr>
          <w:rFonts w:ascii="Arial" w:hAnsi="Arial" w:cs="Arial"/>
          <w:sz w:val="18"/>
          <w:szCs w:val="18"/>
        </w:rPr>
        <w:t>l</w:t>
      </w:r>
      <w:r w:rsidR="009C21F1" w:rsidRPr="006D3655">
        <w:rPr>
          <w:rFonts w:ascii="Arial" w:hAnsi="Arial" w:cs="Arial"/>
          <w:sz w:val="18"/>
          <w:szCs w:val="18"/>
        </w:rPr>
        <w:t>eucine</w:t>
      </w:r>
      <w:proofErr w:type="gramEnd"/>
      <w:r w:rsidR="005158F7">
        <w:rPr>
          <w:rFonts w:ascii="Arial" w:hAnsi="Arial" w:cs="Arial"/>
          <w:sz w:val="18"/>
          <w:szCs w:val="18"/>
        </w:rPr>
        <w:t xml:space="preserve">, </w:t>
      </w:r>
      <w:r w:rsidR="009C21F1" w:rsidRPr="006D3655">
        <w:rPr>
          <w:rFonts w:ascii="Arial" w:hAnsi="Arial" w:cs="Arial"/>
          <w:sz w:val="18"/>
          <w:szCs w:val="18"/>
        </w:rPr>
        <w:t>[U</w:t>
      </w:r>
      <w:r w:rsidR="005158F7">
        <w:rPr>
          <w:rFonts w:ascii="Arial" w:hAnsi="Arial" w:cs="Arial"/>
          <w:sz w:val="18"/>
          <w:szCs w:val="18"/>
        </w:rPr>
        <w:t xml:space="preserve"> </w:t>
      </w:r>
      <w:r w:rsidR="009C21F1" w:rsidRPr="006D3655">
        <w:rPr>
          <w:rFonts w:ascii="Arial" w:hAnsi="Arial" w:cs="Arial"/>
          <w:sz w:val="18"/>
          <w:szCs w:val="18"/>
          <w:vertAlign w:val="superscript"/>
        </w:rPr>
        <w:t>13</w:t>
      </w:r>
      <w:r w:rsidR="009C21F1" w:rsidRPr="006D3655">
        <w:rPr>
          <w:rFonts w:ascii="Arial" w:hAnsi="Arial" w:cs="Arial"/>
          <w:sz w:val="18"/>
          <w:szCs w:val="18"/>
        </w:rPr>
        <w:t>C]</w:t>
      </w:r>
      <w:r w:rsidR="0061717E">
        <w:rPr>
          <w:rFonts w:ascii="Arial" w:hAnsi="Arial" w:cs="Arial"/>
          <w:sz w:val="18"/>
          <w:szCs w:val="18"/>
        </w:rPr>
        <w:t>i</w:t>
      </w:r>
      <w:r w:rsidR="009C21F1" w:rsidRPr="006D3655">
        <w:rPr>
          <w:rFonts w:ascii="Arial" w:hAnsi="Arial" w:cs="Arial"/>
          <w:sz w:val="18"/>
          <w:szCs w:val="18"/>
        </w:rPr>
        <w:t>soleucine</w:t>
      </w:r>
      <w:r w:rsidR="005158F7">
        <w:rPr>
          <w:rFonts w:ascii="Arial" w:hAnsi="Arial" w:cs="Arial"/>
          <w:sz w:val="18"/>
          <w:szCs w:val="18"/>
        </w:rPr>
        <w:t xml:space="preserve"> and </w:t>
      </w:r>
      <w:r w:rsidR="005158F7" w:rsidRPr="006D3655">
        <w:rPr>
          <w:rFonts w:ascii="Arial" w:hAnsi="Arial" w:cs="Arial"/>
          <w:sz w:val="18"/>
          <w:szCs w:val="18"/>
        </w:rPr>
        <w:t>[U-</w:t>
      </w:r>
      <w:r w:rsidR="005158F7" w:rsidRPr="006D3655">
        <w:rPr>
          <w:rFonts w:ascii="Arial" w:hAnsi="Arial" w:cs="Arial"/>
          <w:sz w:val="18"/>
          <w:szCs w:val="18"/>
          <w:vertAlign w:val="superscript"/>
        </w:rPr>
        <w:t>13</w:t>
      </w:r>
      <w:r w:rsidR="005158F7" w:rsidRPr="006D3655">
        <w:rPr>
          <w:rFonts w:ascii="Arial" w:hAnsi="Arial" w:cs="Arial"/>
          <w:sz w:val="18"/>
          <w:szCs w:val="18"/>
        </w:rPr>
        <w:t>C]</w:t>
      </w:r>
      <w:r w:rsidR="00CA36B9">
        <w:rPr>
          <w:rFonts w:ascii="Arial" w:hAnsi="Arial" w:cs="Arial"/>
          <w:sz w:val="18"/>
          <w:szCs w:val="18"/>
        </w:rPr>
        <w:t>v</w:t>
      </w:r>
      <w:r w:rsidR="005158F7">
        <w:rPr>
          <w:rFonts w:ascii="Arial" w:hAnsi="Arial" w:cs="Arial"/>
          <w:sz w:val="18"/>
          <w:szCs w:val="18"/>
        </w:rPr>
        <w:t>aline</w:t>
      </w:r>
      <w:r w:rsidR="009C21F1">
        <w:rPr>
          <w:rFonts w:ascii="Arial" w:hAnsi="Arial" w:cs="Arial"/>
          <w:sz w:val="18"/>
          <w:szCs w:val="18"/>
        </w:rPr>
        <w:t xml:space="preserve"> in </w:t>
      </w:r>
      <w:r w:rsidR="005158F7">
        <w:rPr>
          <w:rFonts w:ascii="Arial" w:hAnsi="Arial" w:cs="Arial"/>
          <w:sz w:val="18"/>
          <w:szCs w:val="18"/>
        </w:rPr>
        <w:t xml:space="preserve">human </w:t>
      </w:r>
      <w:r w:rsidR="0061717E">
        <w:rPr>
          <w:rFonts w:ascii="Arial" w:hAnsi="Arial" w:cs="Arial"/>
          <w:sz w:val="18"/>
          <w:szCs w:val="18"/>
        </w:rPr>
        <w:t xml:space="preserve">and mouse </w:t>
      </w:r>
      <w:r w:rsidR="0000702B">
        <w:rPr>
          <w:rFonts w:ascii="Arial" w:hAnsi="Arial" w:cs="Arial"/>
          <w:sz w:val="18"/>
          <w:szCs w:val="18"/>
        </w:rPr>
        <w:t xml:space="preserve">cerebral </w:t>
      </w:r>
      <w:r w:rsidR="005158F7">
        <w:rPr>
          <w:rFonts w:ascii="Arial" w:hAnsi="Arial" w:cs="Arial"/>
          <w:sz w:val="18"/>
          <w:szCs w:val="18"/>
        </w:rPr>
        <w:t>cortical slices</w:t>
      </w:r>
      <w:r w:rsidR="009C21F1" w:rsidRPr="006D3655">
        <w:rPr>
          <w:rFonts w:ascii="Arial" w:hAnsi="Arial" w:cs="Arial"/>
          <w:sz w:val="18"/>
          <w:szCs w:val="18"/>
        </w:rPr>
        <w:t xml:space="preserve">. Values represent mean (±) </w:t>
      </w:r>
      <w:r w:rsidR="0000702B">
        <w:rPr>
          <w:rFonts w:ascii="Arial" w:hAnsi="Arial" w:cs="Arial"/>
          <w:sz w:val="18"/>
          <w:szCs w:val="18"/>
        </w:rPr>
        <w:t>SEM</w:t>
      </w:r>
      <w:r w:rsidR="009C21F1" w:rsidRPr="006D3655">
        <w:rPr>
          <w:rFonts w:ascii="Arial" w:hAnsi="Arial" w:cs="Arial"/>
          <w:sz w:val="18"/>
          <w:szCs w:val="18"/>
        </w:rPr>
        <w:t xml:space="preserve"> (n=</w:t>
      </w:r>
      <w:r w:rsidR="005158F7">
        <w:rPr>
          <w:rFonts w:ascii="Arial" w:hAnsi="Arial" w:cs="Arial"/>
          <w:sz w:val="18"/>
          <w:szCs w:val="18"/>
        </w:rPr>
        <w:t>6</w:t>
      </w:r>
      <w:r w:rsidR="009C21F1" w:rsidRPr="006D3655">
        <w:rPr>
          <w:rFonts w:ascii="Arial" w:hAnsi="Arial" w:cs="Arial"/>
          <w:sz w:val="18"/>
          <w:szCs w:val="18"/>
        </w:rPr>
        <w:t>)</w:t>
      </w:r>
      <w:r w:rsidR="005763B2" w:rsidRPr="006D3655">
        <w:rPr>
          <w:rFonts w:ascii="Arial" w:hAnsi="Arial" w:cs="Arial"/>
          <w:sz w:val="18"/>
          <w:szCs w:val="18"/>
        </w:rPr>
        <w:t>, *p&lt;0.05, when compared with control</w:t>
      </w:r>
      <w:r w:rsidR="005763B2">
        <w:rPr>
          <w:rFonts w:ascii="Arial" w:hAnsi="Arial" w:cs="Arial"/>
          <w:sz w:val="18"/>
          <w:szCs w:val="18"/>
        </w:rPr>
        <w:t xml:space="preserve"> (human cortical slices)</w:t>
      </w:r>
      <w:r w:rsidR="005763B2" w:rsidRPr="006D3655">
        <w:rPr>
          <w:rFonts w:ascii="Arial" w:hAnsi="Arial" w:cs="Arial"/>
          <w:sz w:val="18"/>
          <w:szCs w:val="18"/>
        </w:rPr>
        <w:t xml:space="preserve">, analyzed by </w:t>
      </w:r>
      <w:r w:rsidR="0000702B">
        <w:rPr>
          <w:rFonts w:ascii="Arial" w:hAnsi="Arial" w:cs="Arial"/>
          <w:sz w:val="18"/>
          <w:szCs w:val="18"/>
        </w:rPr>
        <w:t xml:space="preserve">Student´s </w:t>
      </w:r>
      <w:r w:rsidR="009A0AFB">
        <w:rPr>
          <w:rFonts w:ascii="Arial" w:hAnsi="Arial" w:cs="Arial"/>
          <w:sz w:val="18"/>
          <w:szCs w:val="18"/>
        </w:rPr>
        <w:t xml:space="preserve">paired </w:t>
      </w:r>
      <w:r w:rsidR="005763B2">
        <w:rPr>
          <w:rFonts w:ascii="Arial" w:hAnsi="Arial" w:cs="Arial"/>
          <w:sz w:val="18"/>
          <w:szCs w:val="18"/>
        </w:rPr>
        <w:t>t-test</w:t>
      </w:r>
      <w:r w:rsidR="005763B2" w:rsidRPr="006D3655">
        <w:rPr>
          <w:rFonts w:ascii="Arial" w:hAnsi="Arial" w:cs="Arial"/>
          <w:sz w:val="18"/>
          <w:szCs w:val="18"/>
        </w:rPr>
        <w:t>.</w:t>
      </w:r>
    </w:p>
    <w:p w14:paraId="5B529AA4" w14:textId="77777777" w:rsidR="009C21F1" w:rsidRPr="005158F7" w:rsidRDefault="009C21F1" w:rsidP="006C09F9">
      <w:pPr>
        <w:rPr>
          <w:rFonts w:ascii="Arial" w:hAnsi="Arial" w:cs="Arial"/>
          <w:sz w:val="20"/>
          <w:szCs w:val="20"/>
        </w:rPr>
      </w:pPr>
    </w:p>
    <w:p w14:paraId="4A6FCDF4" w14:textId="3DF2562B" w:rsidR="006C09F9" w:rsidRPr="0061717E" w:rsidRDefault="006C09F9" w:rsidP="006C09F9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992"/>
        <w:gridCol w:w="1701"/>
        <w:gridCol w:w="1701"/>
      </w:tblGrid>
      <w:tr w:rsidR="00B7256A" w:rsidRPr="006D3655" w14:paraId="25E08DAF" w14:textId="77777777" w:rsidTr="002E7038">
        <w:tc>
          <w:tcPr>
            <w:tcW w:w="594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89749" w14:textId="65920AC0" w:rsidR="00B7256A" w:rsidRPr="006D3655" w:rsidRDefault="00B7256A" w:rsidP="00CC0F2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763B2">
              <w:rPr>
                <w:rFonts w:ascii="Arial" w:hAnsi="Arial" w:cs="Arial"/>
                <w:sz w:val="20"/>
                <w:szCs w:val="20"/>
              </w:rPr>
              <w:t>hiPSC-</w:t>
            </w:r>
            <w:r w:rsidRPr="006C09F9">
              <w:rPr>
                <w:rFonts w:ascii="Arial" w:hAnsi="Arial" w:cs="Arial"/>
                <w:sz w:val="20"/>
                <w:szCs w:val="20"/>
              </w:rPr>
              <w:t>derived astrocytes</w:t>
            </w:r>
          </w:p>
        </w:tc>
      </w:tr>
      <w:tr w:rsidR="00B7256A" w:rsidRPr="006D3655" w14:paraId="18D89607" w14:textId="77777777" w:rsidTr="00CC0F2B"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639439" w14:textId="77777777" w:rsidR="00B7256A" w:rsidRDefault="00B7256A" w:rsidP="00B725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abolite</w:t>
            </w:r>
          </w:p>
          <w:p w14:paraId="6663CA01" w14:textId="315E11B6" w:rsidR="00B7256A" w:rsidRPr="006D3655" w:rsidRDefault="00F21AC0" w:rsidP="00B725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beling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4967E6" w14:textId="19BF02B0" w:rsidR="00B7256A" w:rsidRPr="006D3655" w:rsidRDefault="00B7256A" w:rsidP="00B725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ou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23ACBC" w14:textId="7F84A250" w:rsidR="00B7256A" w:rsidRPr="006D3655" w:rsidRDefault="00B7256A" w:rsidP="00B7256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D3655">
              <w:rPr>
                <w:rFonts w:ascii="Arial" w:hAnsi="Arial" w:cs="Arial"/>
                <w:b/>
                <w:bCs/>
                <w:sz w:val="18"/>
                <w:szCs w:val="18"/>
              </w:rPr>
              <w:t>[U-</w:t>
            </w:r>
            <w:r w:rsidRPr="006D3655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13</w:t>
            </w:r>
            <w:r w:rsidRPr="006D3655">
              <w:rPr>
                <w:rFonts w:ascii="Arial" w:hAnsi="Arial" w:cs="Arial"/>
                <w:b/>
                <w:bCs/>
                <w:sz w:val="18"/>
                <w:szCs w:val="18"/>
              </w:rPr>
              <w:t>C]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leuc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A67B65" w14:textId="11425FC8" w:rsidR="00B7256A" w:rsidRPr="006D3655" w:rsidRDefault="00B7256A" w:rsidP="00B7256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D3655">
              <w:rPr>
                <w:rFonts w:ascii="Arial" w:hAnsi="Arial" w:cs="Arial"/>
                <w:b/>
                <w:bCs/>
                <w:sz w:val="18"/>
                <w:szCs w:val="18"/>
              </w:rPr>
              <w:t>[U-</w:t>
            </w:r>
            <w:r w:rsidRPr="006D3655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13</w:t>
            </w:r>
            <w:r w:rsidRPr="006D3655">
              <w:rPr>
                <w:rFonts w:ascii="Arial" w:hAnsi="Arial" w:cs="Arial"/>
                <w:b/>
                <w:bCs/>
                <w:sz w:val="18"/>
                <w:szCs w:val="18"/>
              </w:rPr>
              <w:t>C]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i</w:t>
            </w:r>
            <w:r w:rsidRPr="006D3655">
              <w:rPr>
                <w:rFonts w:ascii="Arial" w:hAnsi="Arial" w:cs="Arial"/>
                <w:b/>
                <w:bCs/>
                <w:sz w:val="18"/>
                <w:szCs w:val="18"/>
              </w:rPr>
              <w:t>soleucine</w:t>
            </w:r>
          </w:p>
        </w:tc>
      </w:tr>
      <w:tr w:rsidR="00B7256A" w:rsidRPr="006D3655" w14:paraId="6FB59FC3" w14:textId="77777777" w:rsidTr="00CC0F2B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8005732" w14:textId="77777777" w:rsidR="00B7256A" w:rsidRPr="006D3655" w:rsidRDefault="00B7256A" w:rsidP="00B725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01DEC09" w14:textId="77777777" w:rsidR="00B7256A" w:rsidRPr="006D3655" w:rsidRDefault="00B7256A" w:rsidP="00B7256A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 xml:space="preserve">WT    </w:t>
            </w:r>
          </w:p>
        </w:tc>
        <w:tc>
          <w:tcPr>
            <w:tcW w:w="1701" w:type="dxa"/>
          </w:tcPr>
          <w:p w14:paraId="26F4EB10" w14:textId="77777777" w:rsidR="00B7256A" w:rsidRPr="006D3655" w:rsidRDefault="00B7256A" w:rsidP="00B725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4.36 ± 0.76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1CEA9DD4" w14:textId="77777777" w:rsidR="00B7256A" w:rsidRPr="006D3655" w:rsidRDefault="00B7256A" w:rsidP="00B725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4.48 ± 0.63</w:t>
            </w:r>
          </w:p>
        </w:tc>
      </w:tr>
      <w:tr w:rsidR="00B7256A" w:rsidRPr="006D3655" w14:paraId="5D1B9542" w14:textId="77777777" w:rsidTr="00CC0F2B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BEDC33" w14:textId="77777777" w:rsidR="00B7256A" w:rsidRPr="006D3655" w:rsidRDefault="00B7256A" w:rsidP="00B7256A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i/>
                <w:iCs/>
                <w:sz w:val="18"/>
                <w:szCs w:val="18"/>
              </w:rPr>
              <w:t>α-ketoglutarate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6125AC8" w14:textId="77777777" w:rsidR="00B7256A" w:rsidRPr="006D3655" w:rsidRDefault="00B7256A" w:rsidP="00B7256A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APP</w:t>
            </w:r>
          </w:p>
        </w:tc>
        <w:tc>
          <w:tcPr>
            <w:tcW w:w="1701" w:type="dxa"/>
          </w:tcPr>
          <w:p w14:paraId="293184B9" w14:textId="77777777" w:rsidR="00B7256A" w:rsidRPr="006D3655" w:rsidRDefault="00B7256A" w:rsidP="00B725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5.16 ± 0.86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6BBD6D6B" w14:textId="77777777" w:rsidR="00B7256A" w:rsidRPr="006D3655" w:rsidRDefault="00B7256A" w:rsidP="00B725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4.33 ± 0.34</w:t>
            </w:r>
          </w:p>
        </w:tc>
      </w:tr>
      <w:tr w:rsidR="00B7256A" w:rsidRPr="006D3655" w14:paraId="7A952376" w14:textId="77777777" w:rsidTr="00CC0F2B"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9FAB1" w14:textId="77777777" w:rsidR="00B7256A" w:rsidRPr="006D3655" w:rsidRDefault="00B7256A" w:rsidP="00B725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953197C" w14:textId="77777777" w:rsidR="00B7256A" w:rsidRPr="006D3655" w:rsidRDefault="00B7256A" w:rsidP="00B7256A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PSEN-1</w:t>
            </w:r>
          </w:p>
        </w:tc>
        <w:tc>
          <w:tcPr>
            <w:tcW w:w="1701" w:type="dxa"/>
          </w:tcPr>
          <w:p w14:paraId="0405AB4D" w14:textId="77777777" w:rsidR="00B7256A" w:rsidRPr="006D3655" w:rsidRDefault="00B7256A" w:rsidP="00B725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6.63 ± 0.64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6889692F" w14:textId="77777777" w:rsidR="00B7256A" w:rsidRPr="006D3655" w:rsidRDefault="00B7256A" w:rsidP="00B725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5.17 ± 1.22</w:t>
            </w:r>
          </w:p>
        </w:tc>
      </w:tr>
      <w:tr w:rsidR="00B7256A" w:rsidRPr="006D3655" w14:paraId="673329AD" w14:textId="77777777" w:rsidTr="00CC0F2B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67E5B94" w14:textId="77777777" w:rsidR="00B7256A" w:rsidRPr="006D3655" w:rsidRDefault="00B7256A" w:rsidP="00B725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88C2463" w14:textId="77777777" w:rsidR="00B7256A" w:rsidRPr="006D3655" w:rsidRDefault="00B7256A" w:rsidP="00B7256A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 xml:space="preserve">WT    </w:t>
            </w:r>
          </w:p>
        </w:tc>
        <w:tc>
          <w:tcPr>
            <w:tcW w:w="1701" w:type="dxa"/>
          </w:tcPr>
          <w:p w14:paraId="335CF230" w14:textId="77777777" w:rsidR="00B7256A" w:rsidRPr="006D3655" w:rsidRDefault="00B7256A" w:rsidP="00B725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2.38 ± 0.52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0FC3D79C" w14:textId="77777777" w:rsidR="00B7256A" w:rsidRPr="006D3655" w:rsidRDefault="00B7256A" w:rsidP="00B725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4.18 ± 1.06</w:t>
            </w:r>
          </w:p>
        </w:tc>
      </w:tr>
      <w:tr w:rsidR="00B7256A" w:rsidRPr="006D3655" w14:paraId="0B096F05" w14:textId="77777777" w:rsidTr="00CC0F2B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D2BFEB" w14:textId="77777777" w:rsidR="00B7256A" w:rsidRPr="006D3655" w:rsidRDefault="00B7256A" w:rsidP="00B7256A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i/>
                <w:iCs/>
                <w:sz w:val="18"/>
                <w:szCs w:val="18"/>
              </w:rPr>
              <w:t>Succinate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0196DB2" w14:textId="77777777" w:rsidR="00B7256A" w:rsidRPr="006D3655" w:rsidRDefault="00B7256A" w:rsidP="00B7256A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APP</w:t>
            </w:r>
          </w:p>
        </w:tc>
        <w:tc>
          <w:tcPr>
            <w:tcW w:w="1701" w:type="dxa"/>
          </w:tcPr>
          <w:p w14:paraId="0A91F88B" w14:textId="77777777" w:rsidR="00B7256A" w:rsidRPr="006D3655" w:rsidRDefault="00B7256A" w:rsidP="00B725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1.43 ± 0.70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1CF8ACC9" w14:textId="77777777" w:rsidR="00B7256A" w:rsidRPr="006D3655" w:rsidRDefault="00B7256A" w:rsidP="00B725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2.69 ± 0.99</w:t>
            </w:r>
          </w:p>
        </w:tc>
      </w:tr>
      <w:tr w:rsidR="00B7256A" w:rsidRPr="006D3655" w14:paraId="414E51F9" w14:textId="77777777" w:rsidTr="00CC0F2B"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4B7AF" w14:textId="77777777" w:rsidR="00B7256A" w:rsidRPr="006D3655" w:rsidRDefault="00B7256A" w:rsidP="00B725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E377623" w14:textId="77777777" w:rsidR="00B7256A" w:rsidRPr="006D3655" w:rsidRDefault="00B7256A" w:rsidP="00B7256A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PSEN-1</w:t>
            </w:r>
          </w:p>
        </w:tc>
        <w:tc>
          <w:tcPr>
            <w:tcW w:w="1701" w:type="dxa"/>
          </w:tcPr>
          <w:p w14:paraId="10BBF416" w14:textId="77777777" w:rsidR="00B7256A" w:rsidRPr="006D3655" w:rsidRDefault="00B7256A" w:rsidP="00B725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2.0 ± 0.35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158F9B87" w14:textId="77777777" w:rsidR="00B7256A" w:rsidRPr="006D3655" w:rsidRDefault="00B7256A" w:rsidP="00B725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2.17 ± 0.61</w:t>
            </w:r>
          </w:p>
        </w:tc>
      </w:tr>
      <w:tr w:rsidR="00B7256A" w:rsidRPr="006D3655" w14:paraId="6EFBA23E" w14:textId="77777777" w:rsidTr="00CC0F2B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ABA5AE" w14:textId="77777777" w:rsidR="00B7256A" w:rsidRPr="006D3655" w:rsidRDefault="00B7256A" w:rsidP="00B725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7FFF773" w14:textId="77777777" w:rsidR="00B7256A" w:rsidRPr="006D3655" w:rsidRDefault="00B7256A" w:rsidP="00B7256A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 xml:space="preserve">WT    </w:t>
            </w:r>
          </w:p>
        </w:tc>
        <w:tc>
          <w:tcPr>
            <w:tcW w:w="1701" w:type="dxa"/>
          </w:tcPr>
          <w:p w14:paraId="31C4DEB4" w14:textId="77777777" w:rsidR="00B7256A" w:rsidRPr="006D3655" w:rsidRDefault="00B7256A" w:rsidP="00B725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1.07 ± 0.08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68A076D4" w14:textId="77777777" w:rsidR="00B7256A" w:rsidRPr="006D3655" w:rsidRDefault="00B7256A" w:rsidP="00B725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1.12 ± 0.13</w:t>
            </w:r>
          </w:p>
        </w:tc>
      </w:tr>
      <w:tr w:rsidR="00B7256A" w:rsidRPr="006D3655" w14:paraId="665A1A44" w14:textId="77777777" w:rsidTr="00CC0F2B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8C0EB2" w14:textId="77777777" w:rsidR="00B7256A" w:rsidRPr="006D3655" w:rsidRDefault="00B7256A" w:rsidP="00B7256A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i/>
                <w:iCs/>
                <w:sz w:val="18"/>
                <w:szCs w:val="18"/>
              </w:rPr>
              <w:t>Fumarate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61CAB58" w14:textId="77777777" w:rsidR="00B7256A" w:rsidRPr="006D3655" w:rsidRDefault="00B7256A" w:rsidP="00B7256A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APP</w:t>
            </w:r>
          </w:p>
        </w:tc>
        <w:tc>
          <w:tcPr>
            <w:tcW w:w="1701" w:type="dxa"/>
          </w:tcPr>
          <w:p w14:paraId="14E5F8EE" w14:textId="77777777" w:rsidR="00B7256A" w:rsidRPr="006D3655" w:rsidRDefault="00B7256A" w:rsidP="00B725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1.14 ± 0.44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558B9182" w14:textId="77777777" w:rsidR="00B7256A" w:rsidRPr="006D3655" w:rsidRDefault="00B7256A" w:rsidP="00B725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1.13 ± 0.52</w:t>
            </w:r>
          </w:p>
        </w:tc>
      </w:tr>
      <w:tr w:rsidR="00B7256A" w:rsidRPr="006D3655" w14:paraId="49C8C586" w14:textId="77777777" w:rsidTr="00CC0F2B"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E8E14" w14:textId="77777777" w:rsidR="00B7256A" w:rsidRPr="006D3655" w:rsidRDefault="00B7256A" w:rsidP="00B725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88D53E8" w14:textId="77777777" w:rsidR="00B7256A" w:rsidRPr="006D3655" w:rsidRDefault="00B7256A" w:rsidP="00B7256A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PSEN-1</w:t>
            </w:r>
          </w:p>
        </w:tc>
        <w:tc>
          <w:tcPr>
            <w:tcW w:w="1701" w:type="dxa"/>
          </w:tcPr>
          <w:p w14:paraId="50D8BF6D" w14:textId="77777777" w:rsidR="00B7256A" w:rsidRPr="006D3655" w:rsidRDefault="00B7256A" w:rsidP="00B725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1.51 ± 0.58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263491C4" w14:textId="77777777" w:rsidR="00B7256A" w:rsidRPr="006D3655" w:rsidRDefault="00B7256A" w:rsidP="00B725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0.82 ± 0.62</w:t>
            </w:r>
          </w:p>
        </w:tc>
      </w:tr>
    </w:tbl>
    <w:p w14:paraId="364E7DCC" w14:textId="77777777" w:rsidR="006C09F9" w:rsidRPr="006D3655" w:rsidRDefault="006C09F9" w:rsidP="006C09F9">
      <w:pPr>
        <w:rPr>
          <w:rFonts w:ascii="Arial" w:hAnsi="Arial" w:cs="Arial"/>
          <w:sz w:val="18"/>
          <w:szCs w:val="18"/>
        </w:rPr>
      </w:pPr>
    </w:p>
    <w:p w14:paraId="7C3CC5F6" w14:textId="27457469" w:rsidR="006C09F9" w:rsidRPr="006D3655" w:rsidRDefault="00B7256A" w:rsidP="00FA6FB2">
      <w:pPr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>Table</w:t>
      </w:r>
      <w:r w:rsidR="006C09F9" w:rsidRPr="006D3655">
        <w:rPr>
          <w:rFonts w:ascii="Arial" w:hAnsi="Arial" w:cs="Arial"/>
          <w:b/>
          <w:bCs/>
          <w:sz w:val="18"/>
          <w:szCs w:val="18"/>
        </w:rPr>
        <w:t>. S</w:t>
      </w:r>
      <w:r w:rsidR="005158F7">
        <w:rPr>
          <w:rFonts w:ascii="Arial" w:hAnsi="Arial" w:cs="Arial"/>
          <w:b/>
          <w:bCs/>
          <w:sz w:val="18"/>
          <w:szCs w:val="18"/>
        </w:rPr>
        <w:t>2</w:t>
      </w:r>
      <w:r w:rsidR="006C09F9" w:rsidRPr="006D3655">
        <w:rPr>
          <w:rFonts w:ascii="Arial" w:hAnsi="Arial" w:cs="Arial"/>
          <w:b/>
          <w:bCs/>
          <w:sz w:val="18"/>
          <w:szCs w:val="18"/>
        </w:rPr>
        <w:t xml:space="preserve"> </w:t>
      </w:r>
      <w:r w:rsidR="006C09F9" w:rsidRPr="006D3655">
        <w:rPr>
          <w:rFonts w:ascii="Arial" w:hAnsi="Arial" w:cs="Arial"/>
          <w:sz w:val="18"/>
          <w:szCs w:val="18"/>
          <w:vertAlign w:val="superscript"/>
        </w:rPr>
        <w:t>13</w:t>
      </w:r>
      <w:r w:rsidR="006C09F9" w:rsidRPr="006D3655">
        <w:rPr>
          <w:rFonts w:ascii="Arial" w:hAnsi="Arial" w:cs="Arial"/>
          <w:sz w:val="18"/>
          <w:szCs w:val="18"/>
        </w:rPr>
        <w:t>C metabolic enrichment</w:t>
      </w:r>
      <w:r w:rsidR="007A5D3C">
        <w:rPr>
          <w:rFonts w:ascii="Arial" w:hAnsi="Arial" w:cs="Arial"/>
          <w:sz w:val="18"/>
          <w:szCs w:val="18"/>
        </w:rPr>
        <w:t xml:space="preserve"> (M+2)</w:t>
      </w:r>
      <w:r w:rsidR="006C09F9" w:rsidRPr="006D3655">
        <w:rPr>
          <w:rFonts w:ascii="Arial" w:hAnsi="Arial" w:cs="Arial"/>
          <w:sz w:val="18"/>
          <w:szCs w:val="18"/>
        </w:rPr>
        <w:t xml:space="preserve"> after incubation with [U-</w:t>
      </w:r>
      <w:r w:rsidR="006C09F9" w:rsidRPr="006D3655">
        <w:rPr>
          <w:rFonts w:ascii="Arial" w:hAnsi="Arial" w:cs="Arial"/>
          <w:sz w:val="18"/>
          <w:szCs w:val="18"/>
          <w:vertAlign w:val="superscript"/>
        </w:rPr>
        <w:t>13</w:t>
      </w:r>
      <w:r w:rsidR="006C09F9" w:rsidRPr="006D3655">
        <w:rPr>
          <w:rFonts w:ascii="Arial" w:hAnsi="Arial" w:cs="Arial"/>
          <w:sz w:val="18"/>
          <w:szCs w:val="18"/>
        </w:rPr>
        <w:t>C]</w:t>
      </w:r>
      <w:r w:rsidR="00FA6FB2">
        <w:rPr>
          <w:rFonts w:ascii="Arial" w:hAnsi="Arial" w:cs="Arial"/>
          <w:sz w:val="18"/>
          <w:szCs w:val="18"/>
        </w:rPr>
        <w:t>l</w:t>
      </w:r>
      <w:r w:rsidR="006C09F9" w:rsidRPr="006D3655">
        <w:rPr>
          <w:rFonts w:ascii="Arial" w:hAnsi="Arial" w:cs="Arial"/>
          <w:sz w:val="18"/>
          <w:szCs w:val="18"/>
        </w:rPr>
        <w:t>eucine and [U-</w:t>
      </w:r>
      <w:r w:rsidR="006C09F9" w:rsidRPr="006D3655">
        <w:rPr>
          <w:rFonts w:ascii="Arial" w:hAnsi="Arial" w:cs="Arial"/>
          <w:sz w:val="18"/>
          <w:szCs w:val="18"/>
          <w:vertAlign w:val="superscript"/>
        </w:rPr>
        <w:t>13</w:t>
      </w:r>
      <w:r w:rsidR="006C09F9" w:rsidRPr="006D3655">
        <w:rPr>
          <w:rFonts w:ascii="Arial" w:hAnsi="Arial" w:cs="Arial"/>
          <w:sz w:val="18"/>
          <w:szCs w:val="18"/>
        </w:rPr>
        <w:t>C]</w:t>
      </w:r>
      <w:r w:rsidR="00FA6FB2">
        <w:rPr>
          <w:rFonts w:ascii="Arial" w:hAnsi="Arial" w:cs="Arial"/>
          <w:sz w:val="18"/>
          <w:szCs w:val="18"/>
        </w:rPr>
        <w:t>i</w:t>
      </w:r>
      <w:r w:rsidR="006C09F9" w:rsidRPr="006D3655">
        <w:rPr>
          <w:rFonts w:ascii="Arial" w:hAnsi="Arial" w:cs="Arial"/>
          <w:sz w:val="18"/>
          <w:szCs w:val="18"/>
        </w:rPr>
        <w:t>soleucine</w:t>
      </w:r>
      <w:r w:rsidR="006C09F9">
        <w:rPr>
          <w:rFonts w:ascii="Arial" w:hAnsi="Arial" w:cs="Arial"/>
          <w:sz w:val="18"/>
          <w:szCs w:val="18"/>
        </w:rPr>
        <w:t xml:space="preserve"> in hiPSC-derived astrocytes</w:t>
      </w:r>
      <w:r w:rsidR="006C09F9" w:rsidRPr="006D3655">
        <w:rPr>
          <w:rFonts w:ascii="Arial" w:hAnsi="Arial" w:cs="Arial"/>
          <w:sz w:val="18"/>
          <w:szCs w:val="18"/>
        </w:rPr>
        <w:t xml:space="preserve">. </w:t>
      </w:r>
      <w:bookmarkStart w:id="0" w:name="OLE_LINK3"/>
      <w:r w:rsidR="006C09F9" w:rsidRPr="006D3655">
        <w:rPr>
          <w:rFonts w:ascii="Arial" w:hAnsi="Arial" w:cs="Arial"/>
          <w:sz w:val="18"/>
          <w:szCs w:val="18"/>
        </w:rPr>
        <w:t xml:space="preserve">Values represent mean (±) SEM (n=3), *p&lt;0.05, when compared with control, analyzed by two-way ANOVA. </w:t>
      </w:r>
      <w:bookmarkEnd w:id="0"/>
      <w:r w:rsidR="006C09F9" w:rsidRPr="006D3655">
        <w:rPr>
          <w:rFonts w:ascii="Arial" w:hAnsi="Arial" w:cs="Arial"/>
          <w:sz w:val="18"/>
          <w:szCs w:val="18"/>
        </w:rPr>
        <w:t>No significant differences were found.</w:t>
      </w:r>
      <w:r w:rsidR="0000702B">
        <w:rPr>
          <w:rFonts w:ascii="Arial" w:hAnsi="Arial" w:cs="Arial"/>
          <w:sz w:val="18"/>
          <w:szCs w:val="18"/>
        </w:rPr>
        <w:t xml:space="preserve"> </w:t>
      </w:r>
      <w:r w:rsidR="0000702B" w:rsidRPr="0000702B">
        <w:rPr>
          <w:rFonts w:ascii="Arial" w:hAnsi="Arial" w:cs="Arial"/>
          <w:i/>
          <w:sz w:val="18"/>
          <w:szCs w:val="18"/>
        </w:rPr>
        <w:t>WT, wild type control; APP, amyloid precursor protein mutation; PSEN-1, presenilin 1 mutation.</w:t>
      </w:r>
      <w:r w:rsidR="0000702B">
        <w:rPr>
          <w:rFonts w:ascii="Arial" w:hAnsi="Arial" w:cs="Arial"/>
          <w:sz w:val="18"/>
          <w:szCs w:val="18"/>
        </w:rPr>
        <w:t xml:space="preserve">   </w:t>
      </w:r>
    </w:p>
    <w:p w14:paraId="428359D1" w14:textId="77777777" w:rsidR="006C09F9" w:rsidRPr="006D3655" w:rsidRDefault="006C09F9" w:rsidP="006C09F9">
      <w:pPr>
        <w:rPr>
          <w:rFonts w:ascii="Arial" w:hAnsi="Arial" w:cs="Arial"/>
          <w:sz w:val="18"/>
          <w:szCs w:val="18"/>
        </w:rPr>
      </w:pPr>
    </w:p>
    <w:p w14:paraId="44196CAF" w14:textId="77777777" w:rsidR="006C09F9" w:rsidRPr="006D3655" w:rsidRDefault="006C09F9" w:rsidP="006C09F9">
      <w:pPr>
        <w:rPr>
          <w:rFonts w:ascii="Arial" w:hAnsi="Arial" w:cs="Arial"/>
          <w:sz w:val="18"/>
          <w:szCs w:val="18"/>
        </w:rPr>
      </w:pPr>
    </w:p>
    <w:p w14:paraId="1E6B5389" w14:textId="67661D13" w:rsidR="006C09F9" w:rsidRPr="0061717E" w:rsidRDefault="006C09F9" w:rsidP="006C09F9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992"/>
        <w:gridCol w:w="1701"/>
        <w:gridCol w:w="1701"/>
      </w:tblGrid>
      <w:tr w:rsidR="00B7256A" w:rsidRPr="006D3655" w14:paraId="3E3E8CD3" w14:textId="77777777" w:rsidTr="004C43A6">
        <w:tc>
          <w:tcPr>
            <w:tcW w:w="594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988BF8" w14:textId="5376470E" w:rsidR="00B7256A" w:rsidRPr="006D3655" w:rsidRDefault="00B7256A" w:rsidP="00CC0F2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A6FB2">
              <w:rPr>
                <w:rFonts w:ascii="Arial" w:hAnsi="Arial" w:cs="Arial"/>
                <w:sz w:val="20"/>
                <w:szCs w:val="20"/>
              </w:rPr>
              <w:t>hiPSC-</w:t>
            </w:r>
            <w:r w:rsidRPr="006C09F9">
              <w:rPr>
                <w:rFonts w:ascii="Arial" w:hAnsi="Arial" w:cs="Arial"/>
                <w:sz w:val="20"/>
                <w:szCs w:val="20"/>
              </w:rPr>
              <w:t>derived astrocytes</w:t>
            </w:r>
          </w:p>
        </w:tc>
      </w:tr>
      <w:tr w:rsidR="00B7256A" w:rsidRPr="006D3655" w14:paraId="470D91DD" w14:textId="77777777" w:rsidTr="00CC0F2B"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C92BB3" w14:textId="77777777" w:rsidR="00F21AC0" w:rsidRDefault="00F21AC0" w:rsidP="00F21AC0">
            <w:pPr>
              <w:rPr>
                <w:rFonts w:ascii="Arial" w:hAnsi="Arial" w:cs="Arial"/>
                <w:sz w:val="18"/>
                <w:szCs w:val="18"/>
              </w:rPr>
            </w:pPr>
            <w:bookmarkStart w:id="1" w:name="OLE_LINK1"/>
            <w:r>
              <w:rPr>
                <w:rFonts w:ascii="Arial" w:hAnsi="Arial" w:cs="Arial"/>
                <w:sz w:val="18"/>
                <w:szCs w:val="18"/>
              </w:rPr>
              <w:t>Metabolite</w:t>
            </w:r>
          </w:p>
          <w:p w14:paraId="16708012" w14:textId="7B9E5FCB" w:rsidR="00B7256A" w:rsidRPr="006D3655" w:rsidRDefault="00F21AC0" w:rsidP="00F21AC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beling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EDE915" w14:textId="3D3DF9B2" w:rsidR="00B7256A" w:rsidRPr="006D3655" w:rsidRDefault="00B7256A" w:rsidP="00B725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oup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613D3D2" w14:textId="605564E3" w:rsidR="00B7256A" w:rsidRPr="006D3655" w:rsidRDefault="00B7256A" w:rsidP="00B7256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D3655">
              <w:rPr>
                <w:rFonts w:ascii="Arial" w:hAnsi="Arial" w:cs="Arial"/>
                <w:b/>
                <w:bCs/>
                <w:sz w:val="18"/>
                <w:szCs w:val="18"/>
              </w:rPr>
              <w:t>[U-</w:t>
            </w:r>
            <w:r w:rsidRPr="006D3655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13</w:t>
            </w:r>
            <w:r w:rsidRPr="006D3655">
              <w:rPr>
                <w:rFonts w:ascii="Arial" w:hAnsi="Arial" w:cs="Arial"/>
                <w:b/>
                <w:bCs/>
                <w:sz w:val="18"/>
                <w:szCs w:val="18"/>
              </w:rPr>
              <w:t>C]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valin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1B20F9C" w14:textId="717F90D7" w:rsidR="00B7256A" w:rsidRPr="006D3655" w:rsidRDefault="00B7256A" w:rsidP="00B7256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D3655">
              <w:rPr>
                <w:rFonts w:ascii="Arial" w:hAnsi="Arial" w:cs="Arial"/>
                <w:b/>
                <w:bCs/>
                <w:sz w:val="18"/>
                <w:szCs w:val="18"/>
              </w:rPr>
              <w:t>[U-</w:t>
            </w:r>
            <w:r w:rsidRPr="006D3655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13</w:t>
            </w:r>
            <w:r w:rsidRPr="006D3655">
              <w:rPr>
                <w:rFonts w:ascii="Arial" w:hAnsi="Arial" w:cs="Arial"/>
                <w:b/>
                <w:bCs/>
                <w:sz w:val="18"/>
                <w:szCs w:val="18"/>
              </w:rPr>
              <w:t>C]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i</w:t>
            </w:r>
            <w:r w:rsidRPr="006D3655">
              <w:rPr>
                <w:rFonts w:ascii="Arial" w:hAnsi="Arial" w:cs="Arial"/>
                <w:b/>
                <w:bCs/>
                <w:sz w:val="18"/>
                <w:szCs w:val="18"/>
              </w:rPr>
              <w:t>soleucine</w:t>
            </w:r>
          </w:p>
        </w:tc>
      </w:tr>
      <w:tr w:rsidR="006C09F9" w:rsidRPr="006D3655" w14:paraId="07155ACF" w14:textId="77777777" w:rsidTr="00CC0F2B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EA19BFB" w14:textId="77777777" w:rsidR="006C09F9" w:rsidRPr="006D3655" w:rsidRDefault="006C09F9" w:rsidP="00CC0F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8E9DE13" w14:textId="77777777" w:rsidR="006C09F9" w:rsidRPr="006D3655" w:rsidRDefault="006C09F9" w:rsidP="00CC0F2B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 xml:space="preserve">WT    </w:t>
            </w:r>
          </w:p>
        </w:tc>
        <w:tc>
          <w:tcPr>
            <w:tcW w:w="1701" w:type="dxa"/>
          </w:tcPr>
          <w:p w14:paraId="4EF95C56" w14:textId="77777777" w:rsidR="006C09F9" w:rsidRPr="006D3655" w:rsidRDefault="006C09F9" w:rsidP="00CC0F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1.05 ± 0.43</w:t>
            </w:r>
          </w:p>
        </w:tc>
        <w:tc>
          <w:tcPr>
            <w:tcW w:w="1701" w:type="dxa"/>
          </w:tcPr>
          <w:p w14:paraId="4F583C7D" w14:textId="77777777" w:rsidR="006C09F9" w:rsidRPr="006D3655" w:rsidRDefault="006C09F9" w:rsidP="00CC0F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2.13 ± 0.40</w:t>
            </w:r>
          </w:p>
        </w:tc>
      </w:tr>
      <w:tr w:rsidR="006C09F9" w:rsidRPr="006D3655" w14:paraId="26BD430B" w14:textId="77777777" w:rsidTr="00CC0F2B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49710B" w14:textId="77777777" w:rsidR="006C09F9" w:rsidRPr="006D3655" w:rsidRDefault="006C09F9" w:rsidP="00CC0F2B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i/>
                <w:iCs/>
                <w:sz w:val="18"/>
                <w:szCs w:val="18"/>
              </w:rPr>
              <w:t>α-ketoglutarate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1829586" w14:textId="77777777" w:rsidR="006C09F9" w:rsidRPr="006D3655" w:rsidRDefault="006C09F9" w:rsidP="00CC0F2B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APP</w:t>
            </w:r>
          </w:p>
        </w:tc>
        <w:tc>
          <w:tcPr>
            <w:tcW w:w="1701" w:type="dxa"/>
          </w:tcPr>
          <w:p w14:paraId="39AF306A" w14:textId="77777777" w:rsidR="006C09F9" w:rsidRPr="006D3655" w:rsidRDefault="006C09F9" w:rsidP="00CC0F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0.35 ± 0.20</w:t>
            </w:r>
          </w:p>
        </w:tc>
        <w:tc>
          <w:tcPr>
            <w:tcW w:w="1701" w:type="dxa"/>
          </w:tcPr>
          <w:p w14:paraId="10E11A5E" w14:textId="77777777" w:rsidR="006C09F9" w:rsidRPr="006D3655" w:rsidRDefault="006C09F9" w:rsidP="00CC0F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1.45 ± 0.21</w:t>
            </w:r>
          </w:p>
        </w:tc>
      </w:tr>
      <w:tr w:rsidR="006C09F9" w:rsidRPr="006D3655" w14:paraId="58A187DE" w14:textId="77777777" w:rsidTr="00CC0F2B"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1CDFE" w14:textId="77777777" w:rsidR="006C09F9" w:rsidRPr="006D3655" w:rsidRDefault="006C09F9" w:rsidP="00CC0F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70870AD" w14:textId="77777777" w:rsidR="006C09F9" w:rsidRPr="006D3655" w:rsidRDefault="006C09F9" w:rsidP="00CC0F2B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PSEN-1</w:t>
            </w:r>
          </w:p>
        </w:tc>
        <w:tc>
          <w:tcPr>
            <w:tcW w:w="1701" w:type="dxa"/>
          </w:tcPr>
          <w:p w14:paraId="59D769CC" w14:textId="77777777" w:rsidR="006C09F9" w:rsidRPr="006D3655" w:rsidRDefault="006C09F9" w:rsidP="00CC0F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0.73 ± 0.26</w:t>
            </w:r>
          </w:p>
        </w:tc>
        <w:tc>
          <w:tcPr>
            <w:tcW w:w="1701" w:type="dxa"/>
          </w:tcPr>
          <w:p w14:paraId="3802A5DB" w14:textId="77777777" w:rsidR="006C09F9" w:rsidRPr="006D3655" w:rsidRDefault="006C09F9" w:rsidP="00CC0F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1.71 ± 0.13</w:t>
            </w:r>
          </w:p>
        </w:tc>
      </w:tr>
      <w:tr w:rsidR="006C09F9" w:rsidRPr="006D3655" w14:paraId="4FB50B25" w14:textId="77777777" w:rsidTr="00CC0F2B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7E62A29" w14:textId="77777777" w:rsidR="006C09F9" w:rsidRPr="006D3655" w:rsidRDefault="006C09F9" w:rsidP="00CC0F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3EC50EB" w14:textId="77777777" w:rsidR="006C09F9" w:rsidRPr="006D3655" w:rsidRDefault="006C09F9" w:rsidP="00CC0F2B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 xml:space="preserve">WT    </w:t>
            </w:r>
          </w:p>
        </w:tc>
        <w:tc>
          <w:tcPr>
            <w:tcW w:w="1701" w:type="dxa"/>
          </w:tcPr>
          <w:p w14:paraId="7BE92208" w14:textId="77777777" w:rsidR="006C09F9" w:rsidRPr="006D3655" w:rsidRDefault="006C09F9" w:rsidP="00CC0F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0.48 ± 0.20</w:t>
            </w:r>
          </w:p>
        </w:tc>
        <w:tc>
          <w:tcPr>
            <w:tcW w:w="1701" w:type="dxa"/>
          </w:tcPr>
          <w:p w14:paraId="39CB84DE" w14:textId="77777777" w:rsidR="006C09F9" w:rsidRPr="006D3655" w:rsidRDefault="006C09F9" w:rsidP="00CC0F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 xml:space="preserve">1.77 ± 1.16  </w:t>
            </w:r>
          </w:p>
        </w:tc>
      </w:tr>
      <w:tr w:rsidR="006C09F9" w:rsidRPr="006D3655" w14:paraId="26A8ABCA" w14:textId="77777777" w:rsidTr="00CC0F2B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7963C1" w14:textId="77777777" w:rsidR="006C09F9" w:rsidRPr="006D3655" w:rsidRDefault="006C09F9" w:rsidP="00CC0F2B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i/>
                <w:iCs/>
                <w:sz w:val="18"/>
                <w:szCs w:val="18"/>
              </w:rPr>
              <w:t>Succinate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EF4D0BC" w14:textId="77777777" w:rsidR="006C09F9" w:rsidRPr="006D3655" w:rsidRDefault="006C09F9" w:rsidP="00CC0F2B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APP</w:t>
            </w:r>
          </w:p>
        </w:tc>
        <w:tc>
          <w:tcPr>
            <w:tcW w:w="1701" w:type="dxa"/>
          </w:tcPr>
          <w:p w14:paraId="30F88C3F" w14:textId="77777777" w:rsidR="006C09F9" w:rsidRPr="006D3655" w:rsidRDefault="006C09F9" w:rsidP="00CC0F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0.46 ± 0.10</w:t>
            </w:r>
          </w:p>
        </w:tc>
        <w:tc>
          <w:tcPr>
            <w:tcW w:w="1701" w:type="dxa"/>
          </w:tcPr>
          <w:p w14:paraId="4A291F75" w14:textId="77777777" w:rsidR="006C09F9" w:rsidRPr="006D3655" w:rsidRDefault="006C09F9" w:rsidP="00CC0F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1.09 ± 0.10</w:t>
            </w:r>
          </w:p>
        </w:tc>
      </w:tr>
      <w:tr w:rsidR="006C09F9" w:rsidRPr="006D3655" w14:paraId="0D14216E" w14:textId="77777777" w:rsidTr="00CC0F2B"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32785" w14:textId="77777777" w:rsidR="006C09F9" w:rsidRPr="006D3655" w:rsidRDefault="006C09F9" w:rsidP="00CC0F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29FE990" w14:textId="77777777" w:rsidR="006C09F9" w:rsidRPr="006D3655" w:rsidRDefault="006C09F9" w:rsidP="00CC0F2B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PSEN-1</w:t>
            </w:r>
          </w:p>
        </w:tc>
        <w:tc>
          <w:tcPr>
            <w:tcW w:w="1701" w:type="dxa"/>
          </w:tcPr>
          <w:p w14:paraId="5BD027C1" w14:textId="77777777" w:rsidR="006C09F9" w:rsidRPr="006D3655" w:rsidRDefault="006C09F9" w:rsidP="00CC0F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0.45 ± 0.02</w:t>
            </w:r>
          </w:p>
        </w:tc>
        <w:tc>
          <w:tcPr>
            <w:tcW w:w="1701" w:type="dxa"/>
          </w:tcPr>
          <w:p w14:paraId="5B920D46" w14:textId="77777777" w:rsidR="006C09F9" w:rsidRPr="006D3655" w:rsidRDefault="006C09F9" w:rsidP="00CC0F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1.28 ± 0.09</w:t>
            </w:r>
          </w:p>
        </w:tc>
      </w:tr>
      <w:tr w:rsidR="006C09F9" w:rsidRPr="006D3655" w14:paraId="0C418A76" w14:textId="77777777" w:rsidTr="00CC0F2B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8533B1F" w14:textId="77777777" w:rsidR="006C09F9" w:rsidRPr="006D3655" w:rsidRDefault="006C09F9" w:rsidP="00CC0F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C0FFD04" w14:textId="77777777" w:rsidR="006C09F9" w:rsidRPr="006D3655" w:rsidRDefault="006C09F9" w:rsidP="00CC0F2B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 xml:space="preserve">WT    </w:t>
            </w:r>
          </w:p>
        </w:tc>
        <w:tc>
          <w:tcPr>
            <w:tcW w:w="1701" w:type="dxa"/>
          </w:tcPr>
          <w:p w14:paraId="5C6A3361" w14:textId="77777777" w:rsidR="006C09F9" w:rsidRPr="006D3655" w:rsidRDefault="006C09F9" w:rsidP="00CC0F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0.46 ± 0.02</w:t>
            </w:r>
          </w:p>
        </w:tc>
        <w:tc>
          <w:tcPr>
            <w:tcW w:w="1701" w:type="dxa"/>
          </w:tcPr>
          <w:p w14:paraId="71420187" w14:textId="77777777" w:rsidR="006C09F9" w:rsidRPr="006D3655" w:rsidRDefault="006C09F9" w:rsidP="00CC0F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1.99 ± 0.19</w:t>
            </w:r>
          </w:p>
        </w:tc>
      </w:tr>
      <w:tr w:rsidR="006C09F9" w:rsidRPr="006D3655" w14:paraId="58D9CBC8" w14:textId="77777777" w:rsidTr="00CC0F2B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69926E" w14:textId="77777777" w:rsidR="006C09F9" w:rsidRPr="006D3655" w:rsidRDefault="006C09F9" w:rsidP="00CC0F2B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i/>
                <w:iCs/>
                <w:sz w:val="18"/>
                <w:szCs w:val="18"/>
              </w:rPr>
              <w:t>Fumarate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2235D53" w14:textId="77777777" w:rsidR="006C09F9" w:rsidRPr="006D3655" w:rsidRDefault="006C09F9" w:rsidP="00CC0F2B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APP</w:t>
            </w:r>
          </w:p>
        </w:tc>
        <w:tc>
          <w:tcPr>
            <w:tcW w:w="1701" w:type="dxa"/>
          </w:tcPr>
          <w:p w14:paraId="51C03169" w14:textId="77777777" w:rsidR="006C09F9" w:rsidRPr="006D3655" w:rsidRDefault="006C09F9" w:rsidP="00CC0F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0.72 ± 0.03</w:t>
            </w:r>
          </w:p>
        </w:tc>
        <w:tc>
          <w:tcPr>
            <w:tcW w:w="1701" w:type="dxa"/>
          </w:tcPr>
          <w:p w14:paraId="55347783" w14:textId="77777777" w:rsidR="006C09F9" w:rsidRPr="006D3655" w:rsidRDefault="006C09F9" w:rsidP="00CC0F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2.41 ± 0.27</w:t>
            </w:r>
          </w:p>
        </w:tc>
      </w:tr>
      <w:tr w:rsidR="006C09F9" w:rsidRPr="006D3655" w14:paraId="077F1D2E" w14:textId="77777777" w:rsidTr="00CC0F2B"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BA6C7" w14:textId="77777777" w:rsidR="006C09F9" w:rsidRPr="006D3655" w:rsidRDefault="006C09F9" w:rsidP="00CC0F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AE9E214" w14:textId="77777777" w:rsidR="006C09F9" w:rsidRPr="006D3655" w:rsidRDefault="006C09F9" w:rsidP="00CC0F2B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PSEN-1</w:t>
            </w:r>
          </w:p>
        </w:tc>
        <w:tc>
          <w:tcPr>
            <w:tcW w:w="1701" w:type="dxa"/>
          </w:tcPr>
          <w:p w14:paraId="59930589" w14:textId="77777777" w:rsidR="006C09F9" w:rsidRPr="006D3655" w:rsidRDefault="006C09F9" w:rsidP="00CC0F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0.76 ± 0.08</w:t>
            </w:r>
          </w:p>
        </w:tc>
        <w:tc>
          <w:tcPr>
            <w:tcW w:w="1701" w:type="dxa"/>
          </w:tcPr>
          <w:p w14:paraId="784844AA" w14:textId="77777777" w:rsidR="006C09F9" w:rsidRPr="006D3655" w:rsidRDefault="006C09F9" w:rsidP="00CC0F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1.91 ± 0.52</w:t>
            </w:r>
          </w:p>
        </w:tc>
      </w:tr>
      <w:bookmarkEnd w:id="1"/>
    </w:tbl>
    <w:p w14:paraId="328F2516" w14:textId="77777777" w:rsidR="006C09F9" w:rsidRPr="006D3655" w:rsidRDefault="006C09F9" w:rsidP="006C09F9">
      <w:pPr>
        <w:rPr>
          <w:rFonts w:ascii="Arial" w:hAnsi="Arial" w:cs="Arial"/>
          <w:sz w:val="18"/>
          <w:szCs w:val="18"/>
        </w:rPr>
      </w:pPr>
    </w:p>
    <w:p w14:paraId="388E7963" w14:textId="59F8D9D1" w:rsidR="006C09F9" w:rsidRPr="006D3655" w:rsidRDefault="00B7256A" w:rsidP="00FA6FB2">
      <w:pPr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>Table</w:t>
      </w:r>
      <w:r w:rsidR="006C09F9" w:rsidRPr="006D3655">
        <w:rPr>
          <w:rFonts w:ascii="Arial" w:hAnsi="Arial" w:cs="Arial"/>
          <w:b/>
          <w:bCs/>
          <w:sz w:val="18"/>
          <w:szCs w:val="18"/>
        </w:rPr>
        <w:t>. S</w:t>
      </w:r>
      <w:r w:rsidR="005158F7">
        <w:rPr>
          <w:rFonts w:ascii="Arial" w:hAnsi="Arial" w:cs="Arial"/>
          <w:b/>
          <w:bCs/>
          <w:sz w:val="18"/>
          <w:szCs w:val="18"/>
        </w:rPr>
        <w:t>3</w:t>
      </w:r>
      <w:r w:rsidR="006C09F9" w:rsidRPr="006D3655">
        <w:rPr>
          <w:rFonts w:ascii="Arial" w:hAnsi="Arial" w:cs="Arial"/>
          <w:b/>
          <w:bCs/>
          <w:sz w:val="18"/>
          <w:szCs w:val="18"/>
        </w:rPr>
        <w:t xml:space="preserve"> </w:t>
      </w:r>
      <w:r w:rsidR="006C09F9" w:rsidRPr="006D3655">
        <w:rPr>
          <w:rFonts w:ascii="Arial" w:hAnsi="Arial" w:cs="Arial"/>
          <w:sz w:val="18"/>
          <w:szCs w:val="18"/>
          <w:vertAlign w:val="superscript"/>
        </w:rPr>
        <w:t>13</w:t>
      </w:r>
      <w:r w:rsidR="006C09F9" w:rsidRPr="006D3655">
        <w:rPr>
          <w:rFonts w:ascii="Arial" w:hAnsi="Arial" w:cs="Arial"/>
          <w:sz w:val="18"/>
          <w:szCs w:val="18"/>
        </w:rPr>
        <w:t>C metabolic enrichment</w:t>
      </w:r>
      <w:r w:rsidR="007A5D3C">
        <w:rPr>
          <w:rFonts w:ascii="Arial" w:hAnsi="Arial" w:cs="Arial"/>
          <w:sz w:val="18"/>
          <w:szCs w:val="18"/>
        </w:rPr>
        <w:t xml:space="preserve"> (M+3)</w:t>
      </w:r>
      <w:r w:rsidR="006C09F9" w:rsidRPr="006D3655">
        <w:rPr>
          <w:rFonts w:ascii="Arial" w:hAnsi="Arial" w:cs="Arial"/>
          <w:sz w:val="18"/>
          <w:szCs w:val="18"/>
        </w:rPr>
        <w:t xml:space="preserve"> after incubation with [U-</w:t>
      </w:r>
      <w:r w:rsidR="006C09F9" w:rsidRPr="006D3655">
        <w:rPr>
          <w:rFonts w:ascii="Arial" w:hAnsi="Arial" w:cs="Arial"/>
          <w:sz w:val="18"/>
          <w:szCs w:val="18"/>
          <w:vertAlign w:val="superscript"/>
        </w:rPr>
        <w:t>13</w:t>
      </w:r>
      <w:r w:rsidR="006C09F9" w:rsidRPr="006D3655">
        <w:rPr>
          <w:rFonts w:ascii="Arial" w:hAnsi="Arial" w:cs="Arial"/>
          <w:sz w:val="18"/>
          <w:szCs w:val="18"/>
        </w:rPr>
        <w:t>C]</w:t>
      </w:r>
      <w:r w:rsidR="00FA6FB2">
        <w:rPr>
          <w:rFonts w:ascii="Arial" w:hAnsi="Arial" w:cs="Arial"/>
          <w:sz w:val="18"/>
          <w:szCs w:val="18"/>
        </w:rPr>
        <w:t>v</w:t>
      </w:r>
      <w:r w:rsidR="006C09F9" w:rsidRPr="006D3655">
        <w:rPr>
          <w:rFonts w:ascii="Arial" w:hAnsi="Arial" w:cs="Arial"/>
          <w:sz w:val="18"/>
          <w:szCs w:val="18"/>
        </w:rPr>
        <w:t>aline and [U-</w:t>
      </w:r>
      <w:r w:rsidR="006C09F9" w:rsidRPr="006D3655">
        <w:rPr>
          <w:rFonts w:ascii="Arial" w:hAnsi="Arial" w:cs="Arial"/>
          <w:sz w:val="18"/>
          <w:szCs w:val="18"/>
          <w:vertAlign w:val="superscript"/>
        </w:rPr>
        <w:t>13</w:t>
      </w:r>
      <w:r w:rsidR="006C09F9" w:rsidRPr="006D3655">
        <w:rPr>
          <w:rFonts w:ascii="Arial" w:hAnsi="Arial" w:cs="Arial"/>
          <w:sz w:val="18"/>
          <w:szCs w:val="18"/>
        </w:rPr>
        <w:t>C]</w:t>
      </w:r>
      <w:r w:rsidR="00FA6FB2">
        <w:rPr>
          <w:rFonts w:ascii="Arial" w:hAnsi="Arial" w:cs="Arial"/>
          <w:sz w:val="18"/>
          <w:szCs w:val="18"/>
        </w:rPr>
        <w:t>i</w:t>
      </w:r>
      <w:r w:rsidR="006C09F9" w:rsidRPr="006D3655">
        <w:rPr>
          <w:rFonts w:ascii="Arial" w:hAnsi="Arial" w:cs="Arial"/>
          <w:sz w:val="18"/>
          <w:szCs w:val="18"/>
        </w:rPr>
        <w:t>soleucine</w:t>
      </w:r>
      <w:r w:rsidR="006C09F9">
        <w:rPr>
          <w:rFonts w:ascii="Arial" w:hAnsi="Arial" w:cs="Arial"/>
          <w:sz w:val="18"/>
          <w:szCs w:val="18"/>
        </w:rPr>
        <w:t xml:space="preserve"> in hiPSC-derived astrocytes</w:t>
      </w:r>
      <w:r w:rsidR="006C09F9" w:rsidRPr="006D3655">
        <w:rPr>
          <w:rFonts w:ascii="Arial" w:hAnsi="Arial" w:cs="Arial"/>
          <w:sz w:val="18"/>
          <w:szCs w:val="18"/>
        </w:rPr>
        <w:t>. Values represent mean (±) SEM (n=3), *p&lt;0.05, when compared with control, analyzed by two-way ANOVA. No significant differences were found.</w:t>
      </w:r>
      <w:r w:rsidR="0000702B">
        <w:rPr>
          <w:rFonts w:ascii="Arial" w:hAnsi="Arial" w:cs="Arial"/>
          <w:sz w:val="18"/>
          <w:szCs w:val="18"/>
        </w:rPr>
        <w:t xml:space="preserve"> </w:t>
      </w:r>
      <w:r w:rsidR="0000702B" w:rsidRPr="0000702B">
        <w:rPr>
          <w:rFonts w:ascii="Arial" w:hAnsi="Arial" w:cs="Arial"/>
          <w:i/>
          <w:sz w:val="18"/>
          <w:szCs w:val="18"/>
        </w:rPr>
        <w:t>WT, wild type control; APP, amyloid precursor protein mutation; PSEN-1, presenilin 1 mutation.</w:t>
      </w:r>
    </w:p>
    <w:p w14:paraId="7509C1CC" w14:textId="77777777" w:rsidR="0061717E" w:rsidRDefault="0061717E" w:rsidP="006C09F9">
      <w:pPr>
        <w:rPr>
          <w:rFonts w:ascii="Arial" w:hAnsi="Arial" w:cs="Arial"/>
          <w:sz w:val="18"/>
          <w:szCs w:val="18"/>
        </w:rPr>
      </w:pPr>
    </w:p>
    <w:p w14:paraId="4A199126" w14:textId="77777777" w:rsidR="006C09F9" w:rsidRDefault="006C09F9" w:rsidP="006C09F9">
      <w:pPr>
        <w:rPr>
          <w:rFonts w:ascii="Arial" w:hAnsi="Arial" w:cs="Arial"/>
          <w:sz w:val="18"/>
          <w:szCs w:val="18"/>
        </w:rPr>
      </w:pPr>
    </w:p>
    <w:p w14:paraId="64EE2DD5" w14:textId="799F01F5" w:rsidR="006C09F9" w:rsidRPr="0061717E" w:rsidRDefault="006C09F9" w:rsidP="006C09F9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992"/>
        <w:gridCol w:w="1701"/>
        <w:gridCol w:w="1701"/>
      </w:tblGrid>
      <w:tr w:rsidR="00B7256A" w:rsidRPr="006D3655" w14:paraId="784EB601" w14:textId="77777777" w:rsidTr="00626179">
        <w:tc>
          <w:tcPr>
            <w:tcW w:w="594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6CC858" w14:textId="641B01C6" w:rsidR="00B7256A" w:rsidRPr="006D3655" w:rsidRDefault="00B7256A" w:rsidP="00CC0F2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C09F9">
              <w:rPr>
                <w:rFonts w:ascii="Arial" w:hAnsi="Arial" w:cs="Arial"/>
                <w:sz w:val="20"/>
                <w:szCs w:val="20"/>
              </w:rPr>
              <w:t>hiPSC-derived neurons</w:t>
            </w:r>
          </w:p>
        </w:tc>
      </w:tr>
      <w:tr w:rsidR="00B7256A" w:rsidRPr="006D3655" w14:paraId="070473F2" w14:textId="77777777" w:rsidTr="00CC0F2B"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FEB0A" w14:textId="77777777" w:rsidR="00F21AC0" w:rsidRDefault="00F21AC0" w:rsidP="00F21AC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abolite</w:t>
            </w:r>
          </w:p>
          <w:p w14:paraId="2061403D" w14:textId="3718C6A2" w:rsidR="00B7256A" w:rsidRPr="006D3655" w:rsidRDefault="00F21AC0" w:rsidP="00F21AC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beling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EA214D" w14:textId="28448F50" w:rsidR="00B7256A" w:rsidRPr="006D3655" w:rsidRDefault="00B7256A" w:rsidP="00B725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oup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A0C6935" w14:textId="0F6ED3F2" w:rsidR="00B7256A" w:rsidRPr="006D3655" w:rsidRDefault="00B7256A" w:rsidP="00B7256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D3655">
              <w:rPr>
                <w:rFonts w:ascii="Arial" w:hAnsi="Arial" w:cs="Arial"/>
                <w:b/>
                <w:bCs/>
                <w:sz w:val="18"/>
                <w:szCs w:val="18"/>
              </w:rPr>
              <w:t>[U-</w:t>
            </w:r>
            <w:r w:rsidRPr="006D3655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13</w:t>
            </w:r>
            <w:r w:rsidRPr="006D3655">
              <w:rPr>
                <w:rFonts w:ascii="Arial" w:hAnsi="Arial" w:cs="Arial"/>
                <w:b/>
                <w:bCs/>
                <w:sz w:val="18"/>
                <w:szCs w:val="18"/>
              </w:rPr>
              <w:t>C]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leucin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92CCEC0" w14:textId="1FF23621" w:rsidR="00B7256A" w:rsidRPr="006D3655" w:rsidRDefault="00B7256A" w:rsidP="00B7256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D3655">
              <w:rPr>
                <w:rFonts w:ascii="Arial" w:hAnsi="Arial" w:cs="Arial"/>
                <w:b/>
                <w:bCs/>
                <w:sz w:val="18"/>
                <w:szCs w:val="18"/>
              </w:rPr>
              <w:t>[U-</w:t>
            </w:r>
            <w:r w:rsidRPr="006D3655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13</w:t>
            </w:r>
            <w:r w:rsidRPr="006D3655">
              <w:rPr>
                <w:rFonts w:ascii="Arial" w:hAnsi="Arial" w:cs="Arial"/>
                <w:b/>
                <w:bCs/>
                <w:sz w:val="18"/>
                <w:szCs w:val="18"/>
              </w:rPr>
              <w:t>C]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i</w:t>
            </w:r>
            <w:r w:rsidRPr="006D3655">
              <w:rPr>
                <w:rFonts w:ascii="Arial" w:hAnsi="Arial" w:cs="Arial"/>
                <w:b/>
                <w:bCs/>
                <w:sz w:val="18"/>
                <w:szCs w:val="18"/>
              </w:rPr>
              <w:t>soleucine</w:t>
            </w:r>
          </w:p>
        </w:tc>
      </w:tr>
      <w:tr w:rsidR="009760FE" w:rsidRPr="006D3655" w14:paraId="2DAFF5DB" w14:textId="77777777" w:rsidTr="00CC0F2B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E0B65F" w14:textId="77777777" w:rsidR="009760FE" w:rsidRPr="006D3655" w:rsidRDefault="009760FE" w:rsidP="009760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7C141D6" w14:textId="049CA3C6" w:rsidR="009760FE" w:rsidRPr="006D3655" w:rsidRDefault="009760FE" w:rsidP="009760FE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 xml:space="preserve">WT    </w:t>
            </w:r>
          </w:p>
        </w:tc>
        <w:tc>
          <w:tcPr>
            <w:tcW w:w="1701" w:type="dxa"/>
          </w:tcPr>
          <w:p w14:paraId="2C079B17" w14:textId="22066C0D" w:rsidR="009760FE" w:rsidRPr="006D3655" w:rsidRDefault="009760FE" w:rsidP="009760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34</w:t>
            </w:r>
            <w:r w:rsidRPr="006D3655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1701" w:type="dxa"/>
          </w:tcPr>
          <w:p w14:paraId="3AD58DDC" w14:textId="71C7D858" w:rsidR="009760FE" w:rsidRPr="006D3655" w:rsidRDefault="004F0A44" w:rsidP="009760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42</w:t>
            </w:r>
            <w:r w:rsidR="009760FE" w:rsidRPr="006D3655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68</w:t>
            </w:r>
          </w:p>
        </w:tc>
      </w:tr>
      <w:tr w:rsidR="009760FE" w:rsidRPr="006D3655" w14:paraId="5D5434A2" w14:textId="77777777" w:rsidTr="00CC0F2B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77B098" w14:textId="7021620D" w:rsidR="009760FE" w:rsidRPr="009760FE" w:rsidRDefault="009760FE" w:rsidP="009760FE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60FE">
              <w:rPr>
                <w:rFonts w:ascii="Arial" w:hAnsi="Arial" w:cs="Arial"/>
                <w:i/>
                <w:iCs/>
                <w:sz w:val="18"/>
                <w:szCs w:val="18"/>
              </w:rPr>
              <w:t>Citrate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4BE8F7C" w14:textId="08439656" w:rsidR="009760FE" w:rsidRPr="006D3655" w:rsidRDefault="009760FE" w:rsidP="009760FE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APP</w:t>
            </w:r>
          </w:p>
        </w:tc>
        <w:tc>
          <w:tcPr>
            <w:tcW w:w="1701" w:type="dxa"/>
          </w:tcPr>
          <w:p w14:paraId="2D9360D7" w14:textId="1EF0DF5D" w:rsidR="009760FE" w:rsidRPr="006D3655" w:rsidRDefault="009760FE" w:rsidP="009760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73</w:t>
            </w:r>
            <w:r w:rsidRPr="006D3655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701" w:type="dxa"/>
          </w:tcPr>
          <w:p w14:paraId="09F6D4F3" w14:textId="2BD37060" w:rsidR="009760FE" w:rsidRPr="006D3655" w:rsidRDefault="004F0A44" w:rsidP="009760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58</w:t>
            </w:r>
            <w:r w:rsidR="009760FE" w:rsidRPr="006D3655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91</w:t>
            </w:r>
          </w:p>
        </w:tc>
      </w:tr>
      <w:tr w:rsidR="009760FE" w:rsidRPr="006D3655" w14:paraId="47534567" w14:textId="77777777" w:rsidTr="009760FE"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41A33" w14:textId="77777777" w:rsidR="009760FE" w:rsidRPr="006D3655" w:rsidRDefault="009760FE" w:rsidP="009760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B1DC6DB" w14:textId="23EB0596" w:rsidR="009760FE" w:rsidRPr="006D3655" w:rsidRDefault="009760FE" w:rsidP="009760FE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PSEN-1</w:t>
            </w:r>
          </w:p>
        </w:tc>
        <w:tc>
          <w:tcPr>
            <w:tcW w:w="1701" w:type="dxa"/>
          </w:tcPr>
          <w:p w14:paraId="00629F79" w14:textId="1C0D825A" w:rsidR="009760FE" w:rsidRPr="006D3655" w:rsidRDefault="009760FE" w:rsidP="009760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7</w:t>
            </w:r>
            <w:r w:rsidRPr="006D3655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1701" w:type="dxa"/>
          </w:tcPr>
          <w:p w14:paraId="628C9C41" w14:textId="071A9794" w:rsidR="009760FE" w:rsidRPr="006D3655" w:rsidRDefault="004F0A44" w:rsidP="009760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65</w:t>
            </w:r>
            <w:r w:rsidR="009760FE" w:rsidRPr="006D3655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.67</w:t>
            </w:r>
          </w:p>
        </w:tc>
      </w:tr>
      <w:tr w:rsidR="009760FE" w:rsidRPr="006D3655" w14:paraId="090E0C9F" w14:textId="77777777" w:rsidTr="009760FE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2FF8992" w14:textId="77777777" w:rsidR="009760FE" w:rsidRPr="006D3655" w:rsidRDefault="009760FE" w:rsidP="009760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04D5FF5" w14:textId="41631229" w:rsidR="009760FE" w:rsidRPr="006D3655" w:rsidRDefault="009760FE" w:rsidP="009760FE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 xml:space="preserve">WT    </w:t>
            </w:r>
          </w:p>
        </w:tc>
        <w:tc>
          <w:tcPr>
            <w:tcW w:w="1701" w:type="dxa"/>
          </w:tcPr>
          <w:p w14:paraId="63672380" w14:textId="10BC8B96" w:rsidR="009760FE" w:rsidRPr="006D3655" w:rsidRDefault="009760FE" w:rsidP="009760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3.66 ± 0.23</w:t>
            </w:r>
          </w:p>
        </w:tc>
        <w:tc>
          <w:tcPr>
            <w:tcW w:w="1701" w:type="dxa"/>
          </w:tcPr>
          <w:p w14:paraId="06C9DC1E" w14:textId="2C43A10E" w:rsidR="009760FE" w:rsidRPr="006D3655" w:rsidRDefault="009760FE" w:rsidP="009760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7</w:t>
            </w:r>
            <w:r w:rsidRPr="006D3655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</w:tr>
      <w:tr w:rsidR="009760FE" w:rsidRPr="006D3655" w14:paraId="1C50A30E" w14:textId="77777777" w:rsidTr="009760FE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06D932" w14:textId="39866C54" w:rsidR="009760FE" w:rsidRPr="006D3655" w:rsidRDefault="009760FE" w:rsidP="009760FE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i/>
                <w:iCs/>
                <w:sz w:val="18"/>
                <w:szCs w:val="18"/>
              </w:rPr>
              <w:t>α-ketoglutarate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0C73E29" w14:textId="74F6AEF9" w:rsidR="009760FE" w:rsidRPr="006D3655" w:rsidRDefault="009760FE" w:rsidP="009760FE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APP</w:t>
            </w:r>
          </w:p>
        </w:tc>
        <w:tc>
          <w:tcPr>
            <w:tcW w:w="1701" w:type="dxa"/>
          </w:tcPr>
          <w:p w14:paraId="06A8936C" w14:textId="36A38C34" w:rsidR="009760FE" w:rsidRPr="006D3655" w:rsidRDefault="009760FE" w:rsidP="009760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3.95 ± 0.05</w:t>
            </w:r>
          </w:p>
        </w:tc>
        <w:tc>
          <w:tcPr>
            <w:tcW w:w="1701" w:type="dxa"/>
          </w:tcPr>
          <w:p w14:paraId="0C2C58A0" w14:textId="3B468992" w:rsidR="009760FE" w:rsidRPr="006D3655" w:rsidRDefault="009760FE" w:rsidP="009760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14</w:t>
            </w:r>
            <w:r w:rsidRPr="006D3655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</w:tr>
      <w:tr w:rsidR="009760FE" w:rsidRPr="006D3655" w14:paraId="58B979C1" w14:textId="77777777" w:rsidTr="009760FE"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C1B03" w14:textId="77777777" w:rsidR="009760FE" w:rsidRPr="006D3655" w:rsidRDefault="009760FE" w:rsidP="009760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5F53482" w14:textId="1C188859" w:rsidR="009760FE" w:rsidRPr="006D3655" w:rsidRDefault="009760FE" w:rsidP="009760FE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PSEN-1</w:t>
            </w:r>
          </w:p>
        </w:tc>
        <w:tc>
          <w:tcPr>
            <w:tcW w:w="1701" w:type="dxa"/>
          </w:tcPr>
          <w:p w14:paraId="2AEC20B7" w14:textId="74337DCB" w:rsidR="009760FE" w:rsidRPr="006D3655" w:rsidRDefault="009760FE" w:rsidP="009760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3.47 ± 0.99</w:t>
            </w:r>
          </w:p>
        </w:tc>
        <w:tc>
          <w:tcPr>
            <w:tcW w:w="1701" w:type="dxa"/>
          </w:tcPr>
          <w:p w14:paraId="3FAFDCE1" w14:textId="766DCF2D" w:rsidR="009760FE" w:rsidRPr="006D3655" w:rsidRDefault="009760FE" w:rsidP="009760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25</w:t>
            </w:r>
            <w:r w:rsidRPr="006D3655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91</w:t>
            </w:r>
          </w:p>
        </w:tc>
      </w:tr>
      <w:tr w:rsidR="009760FE" w:rsidRPr="006D3655" w14:paraId="06D2C9B3" w14:textId="77777777" w:rsidTr="009760FE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8692CB" w14:textId="77777777" w:rsidR="009760FE" w:rsidRPr="006D3655" w:rsidRDefault="009760FE" w:rsidP="009760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4BA43D3" w14:textId="692C654B" w:rsidR="009760FE" w:rsidRPr="006D3655" w:rsidRDefault="009760FE" w:rsidP="009760FE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 xml:space="preserve">WT    </w:t>
            </w:r>
          </w:p>
        </w:tc>
        <w:tc>
          <w:tcPr>
            <w:tcW w:w="1701" w:type="dxa"/>
          </w:tcPr>
          <w:p w14:paraId="68C8B377" w14:textId="6736E41B" w:rsidR="009760FE" w:rsidRPr="006D3655" w:rsidRDefault="009760FE" w:rsidP="009760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1.55 ± 0.13</w:t>
            </w:r>
          </w:p>
        </w:tc>
        <w:tc>
          <w:tcPr>
            <w:tcW w:w="1701" w:type="dxa"/>
          </w:tcPr>
          <w:p w14:paraId="7699D6CF" w14:textId="3FD9D54C" w:rsidR="009760FE" w:rsidRPr="006D3655" w:rsidRDefault="009760FE" w:rsidP="009760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2</w:t>
            </w:r>
            <w:r w:rsidRPr="006D3655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</w:tr>
      <w:tr w:rsidR="009760FE" w:rsidRPr="006D3655" w14:paraId="352B4ADF" w14:textId="77777777" w:rsidTr="009760FE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908D4D" w14:textId="22D89742" w:rsidR="009760FE" w:rsidRPr="006D3655" w:rsidRDefault="009760FE" w:rsidP="009760FE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i/>
                <w:iCs/>
                <w:sz w:val="18"/>
                <w:szCs w:val="18"/>
              </w:rPr>
              <w:t>Succinate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789A26E" w14:textId="6A2F7FDD" w:rsidR="009760FE" w:rsidRPr="006D3655" w:rsidRDefault="009760FE" w:rsidP="009760FE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APP</w:t>
            </w:r>
          </w:p>
        </w:tc>
        <w:tc>
          <w:tcPr>
            <w:tcW w:w="1701" w:type="dxa"/>
          </w:tcPr>
          <w:p w14:paraId="06293F8A" w14:textId="3B4926AA" w:rsidR="009760FE" w:rsidRPr="006D3655" w:rsidRDefault="009760FE" w:rsidP="009760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2.28 ± 0.15</w:t>
            </w:r>
          </w:p>
        </w:tc>
        <w:tc>
          <w:tcPr>
            <w:tcW w:w="1701" w:type="dxa"/>
          </w:tcPr>
          <w:p w14:paraId="777741FC" w14:textId="005D1863" w:rsidR="009760FE" w:rsidRPr="006D3655" w:rsidRDefault="009760FE" w:rsidP="009760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66</w:t>
            </w:r>
            <w:r w:rsidRPr="006D3655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</w:tr>
      <w:tr w:rsidR="009760FE" w:rsidRPr="006D3655" w14:paraId="660E0D71" w14:textId="77777777" w:rsidTr="009760FE"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41D42" w14:textId="77777777" w:rsidR="009760FE" w:rsidRPr="006D3655" w:rsidRDefault="009760FE" w:rsidP="009760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2435B6C" w14:textId="0E7D2C2A" w:rsidR="009760FE" w:rsidRPr="006D3655" w:rsidRDefault="009760FE" w:rsidP="009760FE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PSEN-1</w:t>
            </w:r>
          </w:p>
        </w:tc>
        <w:tc>
          <w:tcPr>
            <w:tcW w:w="1701" w:type="dxa"/>
          </w:tcPr>
          <w:p w14:paraId="2D170E09" w14:textId="73140273" w:rsidR="009760FE" w:rsidRPr="006D3655" w:rsidRDefault="009760FE" w:rsidP="009760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1.62 ± 0.69</w:t>
            </w:r>
          </w:p>
        </w:tc>
        <w:tc>
          <w:tcPr>
            <w:tcW w:w="1701" w:type="dxa"/>
          </w:tcPr>
          <w:p w14:paraId="688233E7" w14:textId="61AEF104" w:rsidR="009760FE" w:rsidRPr="006D3655" w:rsidRDefault="009760FE" w:rsidP="009760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03</w:t>
            </w:r>
            <w:r w:rsidRPr="006D3655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9760FE" w:rsidRPr="006D3655" w14:paraId="2AD6E9D0" w14:textId="77777777" w:rsidTr="00CC0F2B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9A55D6" w14:textId="77777777" w:rsidR="009760FE" w:rsidRPr="006D3655" w:rsidRDefault="009760FE" w:rsidP="009760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BDBCF48" w14:textId="74063DAF" w:rsidR="009760FE" w:rsidRPr="006D3655" w:rsidRDefault="009760FE" w:rsidP="009760FE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 xml:space="preserve">WT    </w:t>
            </w:r>
          </w:p>
        </w:tc>
        <w:tc>
          <w:tcPr>
            <w:tcW w:w="1701" w:type="dxa"/>
          </w:tcPr>
          <w:p w14:paraId="5AABBD25" w14:textId="2E794C99" w:rsidR="009760FE" w:rsidRPr="006D3655" w:rsidRDefault="009760FE" w:rsidP="009760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0.00 ± 0.00</w:t>
            </w:r>
          </w:p>
        </w:tc>
        <w:tc>
          <w:tcPr>
            <w:tcW w:w="1701" w:type="dxa"/>
          </w:tcPr>
          <w:p w14:paraId="098412EE" w14:textId="7E7C6451" w:rsidR="009760FE" w:rsidRPr="006D3655" w:rsidRDefault="009760FE" w:rsidP="009760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  <w:r w:rsidRPr="006D3655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</w:p>
        </w:tc>
      </w:tr>
      <w:tr w:rsidR="009760FE" w:rsidRPr="006D3655" w14:paraId="7FC176D9" w14:textId="77777777" w:rsidTr="00CC0F2B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D490A1" w14:textId="0521765C" w:rsidR="009760FE" w:rsidRPr="006D3655" w:rsidRDefault="009760FE" w:rsidP="009760FE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i/>
                <w:iCs/>
                <w:sz w:val="18"/>
                <w:szCs w:val="18"/>
              </w:rPr>
              <w:t>Fumarate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2BD2F94" w14:textId="6FC64F82" w:rsidR="009760FE" w:rsidRPr="006D3655" w:rsidRDefault="009760FE" w:rsidP="009760FE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APP</w:t>
            </w:r>
          </w:p>
        </w:tc>
        <w:tc>
          <w:tcPr>
            <w:tcW w:w="1701" w:type="dxa"/>
          </w:tcPr>
          <w:p w14:paraId="4ED7185B" w14:textId="25E50EE3" w:rsidR="009760FE" w:rsidRPr="006F019C" w:rsidRDefault="009760FE" w:rsidP="009760F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019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1.62 ± 0.12*</w:t>
            </w:r>
          </w:p>
        </w:tc>
        <w:tc>
          <w:tcPr>
            <w:tcW w:w="1701" w:type="dxa"/>
          </w:tcPr>
          <w:p w14:paraId="2CCE41DD" w14:textId="5F78DA3A" w:rsidR="009760FE" w:rsidRPr="006F019C" w:rsidRDefault="009760FE" w:rsidP="009760F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019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1.60 ± 0.14*</w:t>
            </w:r>
          </w:p>
        </w:tc>
      </w:tr>
      <w:tr w:rsidR="009760FE" w:rsidRPr="006D3655" w14:paraId="0E134D94" w14:textId="77777777" w:rsidTr="00CC0F2B"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9728C" w14:textId="77777777" w:rsidR="009760FE" w:rsidRPr="006D3655" w:rsidRDefault="009760FE" w:rsidP="009760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BAC2752" w14:textId="3A58D304" w:rsidR="009760FE" w:rsidRPr="006D3655" w:rsidRDefault="009760FE" w:rsidP="009760FE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PSEN-1</w:t>
            </w:r>
          </w:p>
        </w:tc>
        <w:tc>
          <w:tcPr>
            <w:tcW w:w="1701" w:type="dxa"/>
          </w:tcPr>
          <w:p w14:paraId="466D530C" w14:textId="7CA40229" w:rsidR="009760FE" w:rsidRPr="006D3655" w:rsidRDefault="009760FE" w:rsidP="009760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1.09 ± 0.77</w:t>
            </w:r>
          </w:p>
        </w:tc>
        <w:tc>
          <w:tcPr>
            <w:tcW w:w="1701" w:type="dxa"/>
          </w:tcPr>
          <w:p w14:paraId="6B17E0AD" w14:textId="3AF3EA90" w:rsidR="009760FE" w:rsidRPr="006D3655" w:rsidRDefault="009760FE" w:rsidP="009760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</w:t>
            </w:r>
            <w:r w:rsidRPr="006D3655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</w:tr>
      <w:tr w:rsidR="009760FE" w:rsidRPr="006D3655" w14:paraId="45B3591F" w14:textId="77777777" w:rsidTr="00CC0F2B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593DCA4" w14:textId="77777777" w:rsidR="009760FE" w:rsidRPr="006D3655" w:rsidRDefault="009760FE" w:rsidP="009760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4844A0E" w14:textId="6D94783F" w:rsidR="009760FE" w:rsidRPr="006D3655" w:rsidRDefault="009760FE" w:rsidP="009760FE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 xml:space="preserve">WT    </w:t>
            </w:r>
          </w:p>
        </w:tc>
        <w:tc>
          <w:tcPr>
            <w:tcW w:w="1701" w:type="dxa"/>
          </w:tcPr>
          <w:p w14:paraId="4219EA0E" w14:textId="38417D6B" w:rsidR="009760FE" w:rsidRPr="006D3655" w:rsidRDefault="009760FE" w:rsidP="009760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7</w:t>
            </w:r>
            <w:r w:rsidRPr="006D3655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701" w:type="dxa"/>
          </w:tcPr>
          <w:p w14:paraId="7734F54C" w14:textId="6B47298D" w:rsidR="009760FE" w:rsidRPr="006D3655" w:rsidRDefault="009760FE" w:rsidP="009760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3</w:t>
            </w:r>
            <w:r w:rsidR="004F0A44">
              <w:rPr>
                <w:rFonts w:ascii="Arial" w:hAnsi="Arial" w:cs="Arial"/>
                <w:sz w:val="18"/>
                <w:szCs w:val="18"/>
              </w:rPr>
              <w:t>.11</w:t>
            </w:r>
            <w:r w:rsidRPr="006D3655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 w:rsidR="004F0A44"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9760FE" w:rsidRPr="006D3655" w14:paraId="60291B88" w14:textId="77777777" w:rsidTr="00CC0F2B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6EE57D" w14:textId="49CA8114" w:rsidR="009760FE" w:rsidRPr="009760FE" w:rsidRDefault="009760FE" w:rsidP="009760FE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760FE">
              <w:rPr>
                <w:rFonts w:ascii="Arial" w:hAnsi="Arial" w:cs="Arial"/>
                <w:i/>
                <w:iCs/>
                <w:sz w:val="18"/>
                <w:szCs w:val="18"/>
              </w:rPr>
              <w:t>Malate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5669D1E" w14:textId="73D5EF03" w:rsidR="009760FE" w:rsidRPr="006D3655" w:rsidRDefault="009760FE" w:rsidP="009760FE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APP</w:t>
            </w:r>
          </w:p>
        </w:tc>
        <w:tc>
          <w:tcPr>
            <w:tcW w:w="1701" w:type="dxa"/>
          </w:tcPr>
          <w:p w14:paraId="1CA63DED" w14:textId="0BEFE8E0" w:rsidR="009760FE" w:rsidRPr="006D3655" w:rsidRDefault="009760FE" w:rsidP="009760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3.</w:t>
            </w:r>
            <w:r>
              <w:rPr>
                <w:rFonts w:ascii="Arial" w:hAnsi="Arial" w:cs="Arial"/>
                <w:sz w:val="18"/>
                <w:szCs w:val="18"/>
              </w:rPr>
              <w:t>59</w:t>
            </w:r>
            <w:r w:rsidRPr="006D3655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.47</w:t>
            </w:r>
          </w:p>
        </w:tc>
        <w:tc>
          <w:tcPr>
            <w:tcW w:w="1701" w:type="dxa"/>
          </w:tcPr>
          <w:p w14:paraId="30A25F27" w14:textId="68B18DE3" w:rsidR="009760FE" w:rsidRPr="006D3655" w:rsidRDefault="004F0A44" w:rsidP="009760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6</w:t>
            </w:r>
            <w:r w:rsidR="009760FE" w:rsidRPr="006D3655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54</w:t>
            </w:r>
          </w:p>
        </w:tc>
      </w:tr>
      <w:tr w:rsidR="009760FE" w:rsidRPr="006D3655" w14:paraId="07FAA3AC" w14:textId="77777777" w:rsidTr="00CC0F2B"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20B5F" w14:textId="77777777" w:rsidR="009760FE" w:rsidRPr="006D3655" w:rsidRDefault="009760FE" w:rsidP="009760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34B029E" w14:textId="713F41A5" w:rsidR="009760FE" w:rsidRPr="006D3655" w:rsidRDefault="009760FE" w:rsidP="009760FE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PSEN-1</w:t>
            </w:r>
          </w:p>
        </w:tc>
        <w:tc>
          <w:tcPr>
            <w:tcW w:w="1701" w:type="dxa"/>
          </w:tcPr>
          <w:p w14:paraId="4FB04FB3" w14:textId="43315DFB" w:rsidR="009760FE" w:rsidRPr="006D3655" w:rsidRDefault="009760FE" w:rsidP="009760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5</w:t>
            </w:r>
            <w:r w:rsidRPr="006D3655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701" w:type="dxa"/>
          </w:tcPr>
          <w:p w14:paraId="39EE59DF" w14:textId="2F7A1E01" w:rsidR="009760FE" w:rsidRPr="006D3655" w:rsidRDefault="004F0A44" w:rsidP="009760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5</w:t>
            </w:r>
            <w:r w:rsidR="009760FE" w:rsidRPr="006D3655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</w:tbl>
    <w:p w14:paraId="3565A0ED" w14:textId="77777777" w:rsidR="006C09F9" w:rsidRDefault="006C09F9" w:rsidP="006C09F9"/>
    <w:p w14:paraId="16DB7AB8" w14:textId="4C6B8E29" w:rsidR="006C09F9" w:rsidRDefault="00B7256A" w:rsidP="006C09F9">
      <w:pPr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>Table</w:t>
      </w:r>
      <w:r w:rsidR="006C09F9" w:rsidRPr="006D3655">
        <w:rPr>
          <w:rFonts w:ascii="Arial" w:hAnsi="Arial" w:cs="Arial"/>
          <w:b/>
          <w:bCs/>
          <w:sz w:val="18"/>
          <w:szCs w:val="18"/>
        </w:rPr>
        <w:t>. S</w:t>
      </w:r>
      <w:r w:rsidR="007A5D3C">
        <w:rPr>
          <w:rFonts w:ascii="Arial" w:hAnsi="Arial" w:cs="Arial"/>
          <w:b/>
          <w:bCs/>
          <w:sz w:val="18"/>
          <w:szCs w:val="18"/>
        </w:rPr>
        <w:t>4</w:t>
      </w:r>
      <w:r w:rsidR="006C09F9" w:rsidRPr="006D3655">
        <w:rPr>
          <w:rFonts w:ascii="Arial" w:hAnsi="Arial" w:cs="Arial"/>
          <w:b/>
          <w:bCs/>
          <w:sz w:val="18"/>
          <w:szCs w:val="18"/>
        </w:rPr>
        <w:t xml:space="preserve"> </w:t>
      </w:r>
      <w:r w:rsidR="006C09F9" w:rsidRPr="006D3655">
        <w:rPr>
          <w:rFonts w:ascii="Arial" w:hAnsi="Arial" w:cs="Arial"/>
          <w:sz w:val="18"/>
          <w:szCs w:val="18"/>
          <w:vertAlign w:val="superscript"/>
        </w:rPr>
        <w:t>13</w:t>
      </w:r>
      <w:r w:rsidR="006C09F9" w:rsidRPr="006D3655">
        <w:rPr>
          <w:rFonts w:ascii="Arial" w:hAnsi="Arial" w:cs="Arial"/>
          <w:sz w:val="18"/>
          <w:szCs w:val="18"/>
        </w:rPr>
        <w:t>C metabolic enrichment</w:t>
      </w:r>
      <w:r w:rsidR="007A5D3C">
        <w:rPr>
          <w:rFonts w:ascii="Arial" w:hAnsi="Arial" w:cs="Arial"/>
          <w:sz w:val="18"/>
          <w:szCs w:val="18"/>
        </w:rPr>
        <w:t xml:space="preserve"> (M+2)</w:t>
      </w:r>
      <w:r w:rsidR="006C09F9" w:rsidRPr="006D3655">
        <w:rPr>
          <w:rFonts w:ascii="Arial" w:hAnsi="Arial" w:cs="Arial"/>
          <w:sz w:val="18"/>
          <w:szCs w:val="18"/>
        </w:rPr>
        <w:t xml:space="preserve"> after incubation with [U-</w:t>
      </w:r>
      <w:r w:rsidR="006C09F9" w:rsidRPr="006D3655">
        <w:rPr>
          <w:rFonts w:ascii="Arial" w:hAnsi="Arial" w:cs="Arial"/>
          <w:sz w:val="18"/>
          <w:szCs w:val="18"/>
          <w:vertAlign w:val="superscript"/>
        </w:rPr>
        <w:t>13</w:t>
      </w:r>
      <w:r w:rsidR="006C09F9" w:rsidRPr="006D3655">
        <w:rPr>
          <w:rFonts w:ascii="Arial" w:hAnsi="Arial" w:cs="Arial"/>
          <w:sz w:val="18"/>
          <w:szCs w:val="18"/>
        </w:rPr>
        <w:t>C]</w:t>
      </w:r>
      <w:r w:rsidR="00FA6FB2">
        <w:rPr>
          <w:rFonts w:ascii="Arial" w:hAnsi="Arial" w:cs="Arial"/>
          <w:sz w:val="18"/>
          <w:szCs w:val="18"/>
        </w:rPr>
        <w:t>l</w:t>
      </w:r>
      <w:r w:rsidR="006C09F9" w:rsidRPr="006D3655">
        <w:rPr>
          <w:rFonts w:ascii="Arial" w:hAnsi="Arial" w:cs="Arial"/>
          <w:sz w:val="18"/>
          <w:szCs w:val="18"/>
        </w:rPr>
        <w:t>eucine and [U-</w:t>
      </w:r>
      <w:r w:rsidR="006C09F9" w:rsidRPr="006D3655">
        <w:rPr>
          <w:rFonts w:ascii="Arial" w:hAnsi="Arial" w:cs="Arial"/>
          <w:sz w:val="18"/>
          <w:szCs w:val="18"/>
          <w:vertAlign w:val="superscript"/>
        </w:rPr>
        <w:t>13</w:t>
      </w:r>
      <w:r w:rsidR="006C09F9" w:rsidRPr="006D3655">
        <w:rPr>
          <w:rFonts w:ascii="Arial" w:hAnsi="Arial" w:cs="Arial"/>
          <w:sz w:val="18"/>
          <w:szCs w:val="18"/>
        </w:rPr>
        <w:t>C]</w:t>
      </w:r>
      <w:r w:rsidR="00FA6FB2">
        <w:rPr>
          <w:rFonts w:ascii="Arial" w:hAnsi="Arial" w:cs="Arial"/>
          <w:sz w:val="18"/>
          <w:szCs w:val="18"/>
        </w:rPr>
        <w:t>i</w:t>
      </w:r>
      <w:r w:rsidR="006C09F9" w:rsidRPr="006D3655">
        <w:rPr>
          <w:rFonts w:ascii="Arial" w:hAnsi="Arial" w:cs="Arial"/>
          <w:sz w:val="18"/>
          <w:szCs w:val="18"/>
        </w:rPr>
        <w:t>soleucine</w:t>
      </w:r>
      <w:r w:rsidR="006C09F9">
        <w:rPr>
          <w:rFonts w:ascii="Arial" w:hAnsi="Arial" w:cs="Arial"/>
          <w:sz w:val="18"/>
          <w:szCs w:val="18"/>
        </w:rPr>
        <w:t xml:space="preserve"> in hiPSC-derived neurons</w:t>
      </w:r>
      <w:r w:rsidR="006C09F9" w:rsidRPr="006D3655">
        <w:rPr>
          <w:rFonts w:ascii="Arial" w:hAnsi="Arial" w:cs="Arial"/>
          <w:sz w:val="18"/>
          <w:szCs w:val="18"/>
        </w:rPr>
        <w:t xml:space="preserve">. Values represent mean (±) SEM (n=3), *p&lt;0.05, when compared with control, analyzed by two-way ANOVA. </w:t>
      </w:r>
      <w:r w:rsidR="006C09F9">
        <w:rPr>
          <w:rFonts w:ascii="Arial" w:hAnsi="Arial" w:cs="Arial"/>
          <w:sz w:val="18"/>
          <w:szCs w:val="18"/>
        </w:rPr>
        <w:t xml:space="preserve">Increased fumarate labeling </w:t>
      </w:r>
      <w:r w:rsidR="006C09F9" w:rsidRPr="006D3655">
        <w:rPr>
          <w:rFonts w:ascii="Arial" w:hAnsi="Arial" w:cs="Arial"/>
          <w:sz w:val="18"/>
          <w:szCs w:val="18"/>
        </w:rPr>
        <w:t>was found</w:t>
      </w:r>
      <w:r w:rsidR="006C09F9">
        <w:rPr>
          <w:rFonts w:ascii="Arial" w:hAnsi="Arial" w:cs="Arial"/>
          <w:sz w:val="18"/>
          <w:szCs w:val="18"/>
        </w:rPr>
        <w:t xml:space="preserve"> in APP neurons after incubation with </w:t>
      </w:r>
      <w:r w:rsidR="006C09F9" w:rsidRPr="006D3655">
        <w:rPr>
          <w:rFonts w:ascii="Arial" w:hAnsi="Arial" w:cs="Arial"/>
          <w:sz w:val="18"/>
          <w:szCs w:val="18"/>
        </w:rPr>
        <w:t>[U-</w:t>
      </w:r>
      <w:r w:rsidR="006C09F9" w:rsidRPr="006D3655">
        <w:rPr>
          <w:rFonts w:ascii="Arial" w:hAnsi="Arial" w:cs="Arial"/>
          <w:sz w:val="18"/>
          <w:szCs w:val="18"/>
          <w:vertAlign w:val="superscript"/>
        </w:rPr>
        <w:t>13</w:t>
      </w:r>
      <w:proofErr w:type="gramStart"/>
      <w:r w:rsidR="006C09F9" w:rsidRPr="006D3655">
        <w:rPr>
          <w:rFonts w:ascii="Arial" w:hAnsi="Arial" w:cs="Arial"/>
          <w:sz w:val="18"/>
          <w:szCs w:val="18"/>
        </w:rPr>
        <w:t>C]</w:t>
      </w:r>
      <w:r w:rsidR="00DE5C01">
        <w:rPr>
          <w:rFonts w:ascii="Arial" w:hAnsi="Arial" w:cs="Arial"/>
          <w:sz w:val="18"/>
          <w:szCs w:val="18"/>
        </w:rPr>
        <w:t>l</w:t>
      </w:r>
      <w:r w:rsidR="006C09F9" w:rsidRPr="006D3655">
        <w:rPr>
          <w:rFonts w:ascii="Arial" w:hAnsi="Arial" w:cs="Arial"/>
          <w:sz w:val="18"/>
          <w:szCs w:val="18"/>
        </w:rPr>
        <w:t>eucine</w:t>
      </w:r>
      <w:proofErr w:type="gramEnd"/>
      <w:r w:rsidR="006C09F9" w:rsidRPr="006D3655">
        <w:rPr>
          <w:rFonts w:ascii="Arial" w:hAnsi="Arial" w:cs="Arial"/>
          <w:sz w:val="18"/>
          <w:szCs w:val="18"/>
        </w:rPr>
        <w:t xml:space="preserve"> and [U-</w:t>
      </w:r>
      <w:r w:rsidR="006C09F9" w:rsidRPr="006D3655">
        <w:rPr>
          <w:rFonts w:ascii="Arial" w:hAnsi="Arial" w:cs="Arial"/>
          <w:sz w:val="18"/>
          <w:szCs w:val="18"/>
          <w:vertAlign w:val="superscript"/>
        </w:rPr>
        <w:t>13</w:t>
      </w:r>
      <w:r w:rsidR="006C09F9" w:rsidRPr="006D3655">
        <w:rPr>
          <w:rFonts w:ascii="Arial" w:hAnsi="Arial" w:cs="Arial"/>
          <w:sz w:val="18"/>
          <w:szCs w:val="18"/>
        </w:rPr>
        <w:t>C]</w:t>
      </w:r>
      <w:r w:rsidR="00DE5C01">
        <w:rPr>
          <w:rFonts w:ascii="Arial" w:hAnsi="Arial" w:cs="Arial"/>
          <w:sz w:val="18"/>
          <w:szCs w:val="18"/>
        </w:rPr>
        <w:t>i</w:t>
      </w:r>
      <w:r w:rsidR="006C09F9" w:rsidRPr="006D3655">
        <w:rPr>
          <w:rFonts w:ascii="Arial" w:hAnsi="Arial" w:cs="Arial"/>
          <w:sz w:val="18"/>
          <w:szCs w:val="18"/>
        </w:rPr>
        <w:t>soleucine</w:t>
      </w:r>
      <w:r w:rsidR="006C09F9">
        <w:rPr>
          <w:rFonts w:ascii="Arial" w:hAnsi="Arial" w:cs="Arial"/>
          <w:sz w:val="18"/>
          <w:szCs w:val="18"/>
        </w:rPr>
        <w:t>.</w:t>
      </w:r>
      <w:r w:rsidR="0000702B">
        <w:rPr>
          <w:rFonts w:ascii="Arial" w:hAnsi="Arial" w:cs="Arial"/>
          <w:sz w:val="18"/>
          <w:szCs w:val="18"/>
        </w:rPr>
        <w:t xml:space="preserve"> </w:t>
      </w:r>
      <w:r w:rsidR="0000702B" w:rsidRPr="0000702B">
        <w:rPr>
          <w:rFonts w:ascii="Arial" w:hAnsi="Arial" w:cs="Arial"/>
          <w:i/>
          <w:sz w:val="18"/>
          <w:szCs w:val="18"/>
        </w:rPr>
        <w:t>WT, wild type control; APP, amyloid precursor protein mutation; PSEN-1, presenilin 1 mutation.</w:t>
      </w:r>
    </w:p>
    <w:p w14:paraId="7460D503" w14:textId="77777777" w:rsidR="006C09F9" w:rsidRPr="006D3655" w:rsidRDefault="006C09F9" w:rsidP="006C09F9">
      <w:pPr>
        <w:rPr>
          <w:rFonts w:ascii="Arial" w:hAnsi="Arial" w:cs="Arial"/>
          <w:sz w:val="18"/>
          <w:szCs w:val="18"/>
        </w:rPr>
      </w:pPr>
    </w:p>
    <w:p w14:paraId="41D8B8B8" w14:textId="3F67819C" w:rsidR="006C09F9" w:rsidRPr="0061717E" w:rsidRDefault="006C09F9" w:rsidP="006C09F9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992"/>
        <w:gridCol w:w="1701"/>
        <w:gridCol w:w="1701"/>
      </w:tblGrid>
      <w:tr w:rsidR="006F019C" w:rsidRPr="006D3655" w14:paraId="37AFAE50" w14:textId="77777777" w:rsidTr="000B77F8">
        <w:tc>
          <w:tcPr>
            <w:tcW w:w="594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68241" w14:textId="00E42620" w:rsidR="006F019C" w:rsidRPr="006D3655" w:rsidRDefault="006F019C" w:rsidP="00CC0F2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C09F9">
              <w:rPr>
                <w:rFonts w:ascii="Arial" w:hAnsi="Arial" w:cs="Arial"/>
                <w:sz w:val="20"/>
                <w:szCs w:val="20"/>
              </w:rPr>
              <w:t>hiPSC-derived neurons</w:t>
            </w:r>
          </w:p>
        </w:tc>
      </w:tr>
      <w:tr w:rsidR="006F019C" w:rsidRPr="006D3655" w14:paraId="589D1C1B" w14:textId="77777777" w:rsidTr="00CC0F2B"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B1E637" w14:textId="77777777" w:rsidR="00F21AC0" w:rsidRDefault="00F21AC0" w:rsidP="00F21AC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abolite</w:t>
            </w:r>
          </w:p>
          <w:p w14:paraId="32334296" w14:textId="60D99449" w:rsidR="006F019C" w:rsidRPr="006D3655" w:rsidRDefault="00F21AC0" w:rsidP="00F21AC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beling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8E42DD" w14:textId="659B67D3" w:rsidR="006F019C" w:rsidRPr="006D3655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oup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3A81857" w14:textId="7319FCEB" w:rsidR="006F019C" w:rsidRPr="006D3655" w:rsidRDefault="006F019C" w:rsidP="006F019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D3655">
              <w:rPr>
                <w:rFonts w:ascii="Arial" w:hAnsi="Arial" w:cs="Arial"/>
                <w:b/>
                <w:bCs/>
                <w:sz w:val="18"/>
                <w:szCs w:val="18"/>
              </w:rPr>
              <w:t>[U-</w:t>
            </w:r>
            <w:r w:rsidRPr="006D3655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13</w:t>
            </w:r>
            <w:r w:rsidRPr="006D3655">
              <w:rPr>
                <w:rFonts w:ascii="Arial" w:hAnsi="Arial" w:cs="Arial"/>
                <w:b/>
                <w:bCs/>
                <w:sz w:val="18"/>
                <w:szCs w:val="18"/>
              </w:rPr>
              <w:t>C]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valin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2BA856A" w14:textId="37466483" w:rsidR="006F019C" w:rsidRPr="006D3655" w:rsidRDefault="006F019C" w:rsidP="006F019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D3655">
              <w:rPr>
                <w:rFonts w:ascii="Arial" w:hAnsi="Arial" w:cs="Arial"/>
                <w:b/>
                <w:bCs/>
                <w:sz w:val="18"/>
                <w:szCs w:val="18"/>
              </w:rPr>
              <w:t>[U-</w:t>
            </w:r>
            <w:r w:rsidRPr="006D3655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13</w:t>
            </w:r>
            <w:r w:rsidRPr="006D3655">
              <w:rPr>
                <w:rFonts w:ascii="Arial" w:hAnsi="Arial" w:cs="Arial"/>
                <w:b/>
                <w:bCs/>
                <w:sz w:val="18"/>
                <w:szCs w:val="18"/>
              </w:rPr>
              <w:t>C]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i</w:t>
            </w:r>
            <w:r w:rsidRPr="006D3655">
              <w:rPr>
                <w:rFonts w:ascii="Arial" w:hAnsi="Arial" w:cs="Arial"/>
                <w:b/>
                <w:bCs/>
                <w:sz w:val="18"/>
                <w:szCs w:val="18"/>
              </w:rPr>
              <w:t>soleucine</w:t>
            </w:r>
          </w:p>
        </w:tc>
      </w:tr>
      <w:tr w:rsidR="009760FE" w:rsidRPr="006D3655" w14:paraId="1EBE28F8" w14:textId="77777777" w:rsidTr="00CC0F2B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4C2787" w14:textId="77777777" w:rsidR="009760FE" w:rsidRPr="006D3655" w:rsidRDefault="009760FE" w:rsidP="009760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A953936" w14:textId="7FB20FCF" w:rsidR="009760FE" w:rsidRPr="006D3655" w:rsidRDefault="009760FE" w:rsidP="009760FE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 xml:space="preserve">WT    </w:t>
            </w:r>
          </w:p>
        </w:tc>
        <w:tc>
          <w:tcPr>
            <w:tcW w:w="1701" w:type="dxa"/>
          </w:tcPr>
          <w:p w14:paraId="79C0BE48" w14:textId="51204731" w:rsidR="009760FE" w:rsidRPr="006D3655" w:rsidRDefault="009760FE" w:rsidP="009760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3.</w:t>
            </w:r>
            <w:r w:rsidR="00436227">
              <w:rPr>
                <w:rFonts w:ascii="Arial" w:hAnsi="Arial" w:cs="Arial"/>
                <w:sz w:val="18"/>
                <w:szCs w:val="18"/>
              </w:rPr>
              <w:t>74</w:t>
            </w:r>
            <w:r w:rsidRPr="006D3655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 w:rsidR="00436227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701" w:type="dxa"/>
          </w:tcPr>
          <w:p w14:paraId="7250BF0C" w14:textId="280104DC" w:rsidR="009760FE" w:rsidRPr="006D3655" w:rsidRDefault="004F0A44" w:rsidP="009760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6</w:t>
            </w:r>
            <w:r w:rsidR="009760FE" w:rsidRPr="006D3655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</w:tr>
      <w:tr w:rsidR="009760FE" w:rsidRPr="006D3655" w14:paraId="07DD7C18" w14:textId="77777777" w:rsidTr="00CC0F2B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368472" w14:textId="12B7BA5D" w:rsidR="009760FE" w:rsidRPr="006D3655" w:rsidRDefault="009760FE" w:rsidP="009760FE">
            <w:pPr>
              <w:rPr>
                <w:rFonts w:ascii="Arial" w:hAnsi="Arial" w:cs="Arial"/>
                <w:sz w:val="18"/>
                <w:szCs w:val="18"/>
              </w:rPr>
            </w:pPr>
            <w:r w:rsidRPr="009760FE">
              <w:rPr>
                <w:rFonts w:ascii="Arial" w:hAnsi="Arial" w:cs="Arial"/>
                <w:i/>
                <w:iCs/>
                <w:sz w:val="18"/>
                <w:szCs w:val="18"/>
              </w:rPr>
              <w:t>Citrate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683AE6E" w14:textId="6D156644" w:rsidR="009760FE" w:rsidRPr="006D3655" w:rsidRDefault="009760FE" w:rsidP="009760FE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APP</w:t>
            </w:r>
          </w:p>
        </w:tc>
        <w:tc>
          <w:tcPr>
            <w:tcW w:w="1701" w:type="dxa"/>
          </w:tcPr>
          <w:p w14:paraId="44C78176" w14:textId="5FC80F36" w:rsidR="009760FE" w:rsidRPr="006D3655" w:rsidRDefault="00436227" w:rsidP="009760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0</w:t>
            </w:r>
            <w:r w:rsidR="009760FE" w:rsidRPr="006D3655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1701" w:type="dxa"/>
          </w:tcPr>
          <w:p w14:paraId="34BE6961" w14:textId="51E6FC41" w:rsidR="009760FE" w:rsidRPr="006D3655" w:rsidRDefault="004F0A44" w:rsidP="009760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30</w:t>
            </w:r>
            <w:r w:rsidR="009760FE" w:rsidRPr="006D3655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32</w:t>
            </w:r>
          </w:p>
        </w:tc>
      </w:tr>
      <w:tr w:rsidR="009760FE" w:rsidRPr="006D3655" w14:paraId="270FCE7E" w14:textId="77777777" w:rsidTr="009760FE"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E4DA1" w14:textId="77777777" w:rsidR="009760FE" w:rsidRPr="006D3655" w:rsidRDefault="009760FE" w:rsidP="009760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F24FA13" w14:textId="69013876" w:rsidR="009760FE" w:rsidRPr="006D3655" w:rsidRDefault="009760FE" w:rsidP="009760FE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PSEN-1</w:t>
            </w:r>
          </w:p>
        </w:tc>
        <w:tc>
          <w:tcPr>
            <w:tcW w:w="1701" w:type="dxa"/>
          </w:tcPr>
          <w:p w14:paraId="189A638D" w14:textId="4AB72D74" w:rsidR="009760FE" w:rsidRPr="006D3655" w:rsidRDefault="00436227" w:rsidP="009760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</w:t>
            </w:r>
            <w:r w:rsidR="009760FE" w:rsidRPr="006D3655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701" w:type="dxa"/>
          </w:tcPr>
          <w:p w14:paraId="75E9D7FC" w14:textId="4C816C40" w:rsidR="009760FE" w:rsidRPr="006D3655" w:rsidRDefault="004F0A44" w:rsidP="009760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7</w:t>
            </w:r>
            <w:r w:rsidR="009760FE" w:rsidRPr="006D3655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.45</w:t>
            </w:r>
          </w:p>
        </w:tc>
      </w:tr>
      <w:tr w:rsidR="009760FE" w:rsidRPr="006D3655" w14:paraId="7691C684" w14:textId="77777777" w:rsidTr="009760FE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8F5CBED" w14:textId="77777777" w:rsidR="009760FE" w:rsidRPr="006D3655" w:rsidRDefault="009760FE" w:rsidP="009760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89CFD3E" w14:textId="0EB5BEC6" w:rsidR="009760FE" w:rsidRPr="006D3655" w:rsidRDefault="009760FE" w:rsidP="009760FE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 xml:space="preserve">WT    </w:t>
            </w:r>
          </w:p>
        </w:tc>
        <w:tc>
          <w:tcPr>
            <w:tcW w:w="1701" w:type="dxa"/>
          </w:tcPr>
          <w:p w14:paraId="19AC0B91" w14:textId="6D646734" w:rsidR="009760FE" w:rsidRDefault="009760FE" w:rsidP="009760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5</w:t>
            </w:r>
            <w:r w:rsidRPr="006D3655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701" w:type="dxa"/>
          </w:tcPr>
          <w:p w14:paraId="78447D8F" w14:textId="3FD8155A" w:rsidR="009760FE" w:rsidRPr="006D3655" w:rsidRDefault="009760FE" w:rsidP="009760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2.</w:t>
            </w:r>
            <w:r>
              <w:rPr>
                <w:rFonts w:ascii="Arial" w:hAnsi="Arial" w:cs="Arial"/>
                <w:sz w:val="18"/>
                <w:szCs w:val="18"/>
              </w:rPr>
              <w:t>35</w:t>
            </w:r>
            <w:r w:rsidRPr="006D3655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</w:tr>
      <w:tr w:rsidR="009760FE" w:rsidRPr="006D3655" w14:paraId="2121EA74" w14:textId="77777777" w:rsidTr="009760FE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79A1A0" w14:textId="5FB7E10E" w:rsidR="009760FE" w:rsidRPr="006D3655" w:rsidRDefault="009760FE" w:rsidP="009760FE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i/>
                <w:iCs/>
                <w:sz w:val="18"/>
                <w:szCs w:val="18"/>
              </w:rPr>
              <w:t>α-ketoglutarate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23A51B7" w14:textId="2C41BB3E" w:rsidR="009760FE" w:rsidRPr="006D3655" w:rsidRDefault="009760FE" w:rsidP="009760FE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APP</w:t>
            </w:r>
          </w:p>
        </w:tc>
        <w:tc>
          <w:tcPr>
            <w:tcW w:w="1701" w:type="dxa"/>
          </w:tcPr>
          <w:p w14:paraId="525DA41C" w14:textId="70B8F53D" w:rsidR="009760FE" w:rsidRDefault="009760FE" w:rsidP="009760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3</w:t>
            </w:r>
            <w:r w:rsidRPr="006D3655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.28</w:t>
            </w:r>
          </w:p>
        </w:tc>
        <w:tc>
          <w:tcPr>
            <w:tcW w:w="1701" w:type="dxa"/>
          </w:tcPr>
          <w:p w14:paraId="6D6D9CB6" w14:textId="02A51C73" w:rsidR="009760FE" w:rsidRPr="006D3655" w:rsidRDefault="009760FE" w:rsidP="009760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4</w:t>
            </w:r>
            <w:r w:rsidRPr="006D3655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</w:tr>
      <w:tr w:rsidR="009760FE" w:rsidRPr="006D3655" w14:paraId="58C9C07B" w14:textId="77777777" w:rsidTr="009760FE"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C3331" w14:textId="77777777" w:rsidR="009760FE" w:rsidRPr="006D3655" w:rsidRDefault="009760FE" w:rsidP="009760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3B4AA7B" w14:textId="134121DA" w:rsidR="009760FE" w:rsidRPr="006D3655" w:rsidRDefault="009760FE" w:rsidP="009760FE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PSEN-1</w:t>
            </w:r>
          </w:p>
        </w:tc>
        <w:tc>
          <w:tcPr>
            <w:tcW w:w="1701" w:type="dxa"/>
          </w:tcPr>
          <w:p w14:paraId="14FCF5B2" w14:textId="44BC52E8" w:rsidR="009760FE" w:rsidRDefault="009760FE" w:rsidP="009760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2</w:t>
            </w:r>
            <w:r w:rsidRPr="006D3655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701" w:type="dxa"/>
          </w:tcPr>
          <w:p w14:paraId="476A6C4E" w14:textId="07C56D4B" w:rsidR="009760FE" w:rsidRPr="006D3655" w:rsidRDefault="009760FE" w:rsidP="009760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31</w:t>
            </w:r>
            <w:r w:rsidRPr="006D3655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65</w:t>
            </w:r>
          </w:p>
        </w:tc>
      </w:tr>
      <w:tr w:rsidR="009760FE" w:rsidRPr="006D3655" w14:paraId="4E9F62CC" w14:textId="77777777" w:rsidTr="009760FE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EEBB2C7" w14:textId="77777777" w:rsidR="009760FE" w:rsidRPr="006D3655" w:rsidRDefault="009760FE" w:rsidP="009760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3365F34" w14:textId="41227FF1" w:rsidR="009760FE" w:rsidRPr="006D3655" w:rsidRDefault="009760FE" w:rsidP="009760FE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 xml:space="preserve">WT    </w:t>
            </w:r>
          </w:p>
        </w:tc>
        <w:tc>
          <w:tcPr>
            <w:tcW w:w="1701" w:type="dxa"/>
          </w:tcPr>
          <w:p w14:paraId="27EEF860" w14:textId="63931E49" w:rsidR="009760FE" w:rsidRDefault="009760FE" w:rsidP="009760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4</w:t>
            </w:r>
            <w:r w:rsidRPr="006D3655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08</w:t>
            </w:r>
          </w:p>
        </w:tc>
        <w:tc>
          <w:tcPr>
            <w:tcW w:w="1701" w:type="dxa"/>
          </w:tcPr>
          <w:p w14:paraId="15BB5458" w14:textId="1DFDB947" w:rsidR="009760FE" w:rsidRPr="006D3655" w:rsidRDefault="009760FE" w:rsidP="009760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1.7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6D3655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</w:tr>
      <w:tr w:rsidR="009760FE" w:rsidRPr="006D3655" w14:paraId="6FA3FD15" w14:textId="77777777" w:rsidTr="009760FE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9E1A1A" w14:textId="29B99BB5" w:rsidR="009760FE" w:rsidRPr="006D3655" w:rsidRDefault="009760FE" w:rsidP="009760FE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i/>
                <w:iCs/>
                <w:sz w:val="18"/>
                <w:szCs w:val="18"/>
              </w:rPr>
              <w:t>Succinate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35C4A28" w14:textId="50972A19" w:rsidR="009760FE" w:rsidRPr="006D3655" w:rsidRDefault="009760FE" w:rsidP="009760FE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APP</w:t>
            </w:r>
          </w:p>
        </w:tc>
        <w:tc>
          <w:tcPr>
            <w:tcW w:w="1701" w:type="dxa"/>
          </w:tcPr>
          <w:p w14:paraId="3695E442" w14:textId="5236D587" w:rsidR="009760FE" w:rsidRDefault="009760FE" w:rsidP="009760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80</w:t>
            </w:r>
            <w:r w:rsidRPr="006D3655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701" w:type="dxa"/>
          </w:tcPr>
          <w:p w14:paraId="2F62780B" w14:textId="1CAA6AB8" w:rsidR="009760FE" w:rsidRPr="006D3655" w:rsidRDefault="009760FE" w:rsidP="009760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11</w:t>
            </w:r>
            <w:r w:rsidRPr="006D3655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</w:tr>
      <w:tr w:rsidR="009760FE" w:rsidRPr="006D3655" w14:paraId="51A3FCF0" w14:textId="77777777" w:rsidTr="009760FE"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10C96" w14:textId="77777777" w:rsidR="009760FE" w:rsidRPr="006D3655" w:rsidRDefault="009760FE" w:rsidP="009760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1BC9701" w14:textId="50CCE40B" w:rsidR="009760FE" w:rsidRPr="006D3655" w:rsidRDefault="009760FE" w:rsidP="009760FE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PSEN-1</w:t>
            </w:r>
          </w:p>
        </w:tc>
        <w:tc>
          <w:tcPr>
            <w:tcW w:w="1701" w:type="dxa"/>
          </w:tcPr>
          <w:p w14:paraId="4AF9EA44" w14:textId="5F55539C" w:rsidR="009760FE" w:rsidRDefault="009760FE" w:rsidP="009760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3</w:t>
            </w:r>
            <w:r w:rsidRPr="006D3655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709CFD08" w14:textId="67756ACD" w:rsidR="009760FE" w:rsidRPr="006D3655" w:rsidRDefault="009760FE" w:rsidP="009760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4</w:t>
            </w:r>
            <w:r w:rsidRPr="006D3655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</w:tr>
      <w:tr w:rsidR="009760FE" w:rsidRPr="006D3655" w14:paraId="03B524CD" w14:textId="77777777" w:rsidTr="00CC0F2B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47179A3" w14:textId="77777777" w:rsidR="009760FE" w:rsidRPr="006D3655" w:rsidRDefault="009760FE" w:rsidP="009760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0542F18" w14:textId="7CB163B4" w:rsidR="009760FE" w:rsidRPr="006D3655" w:rsidRDefault="009760FE" w:rsidP="009760FE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 xml:space="preserve">WT    </w:t>
            </w:r>
          </w:p>
        </w:tc>
        <w:tc>
          <w:tcPr>
            <w:tcW w:w="1701" w:type="dxa"/>
          </w:tcPr>
          <w:p w14:paraId="289F6D22" w14:textId="3C4AEEA5" w:rsidR="009760FE" w:rsidRPr="006D3655" w:rsidRDefault="009760FE" w:rsidP="009760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2</w:t>
            </w:r>
            <w:r w:rsidRPr="006D3655">
              <w:rPr>
                <w:rFonts w:ascii="Arial" w:hAnsi="Arial" w:cs="Arial"/>
                <w:sz w:val="18"/>
                <w:szCs w:val="18"/>
              </w:rPr>
              <w:t xml:space="preserve"> ± 0.0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14:paraId="072A7AC9" w14:textId="21B20C55" w:rsidR="009760FE" w:rsidRPr="006D3655" w:rsidRDefault="009760FE" w:rsidP="009760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15</w:t>
            </w:r>
            <w:r w:rsidRPr="006D3655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9760FE" w:rsidRPr="006D3655" w14:paraId="01C70E36" w14:textId="77777777" w:rsidTr="00CC0F2B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516D4A" w14:textId="468FCAEE" w:rsidR="009760FE" w:rsidRPr="006D3655" w:rsidRDefault="009760FE" w:rsidP="009760FE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i/>
                <w:iCs/>
                <w:sz w:val="18"/>
                <w:szCs w:val="18"/>
              </w:rPr>
              <w:t>Fumarate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9DA9F26" w14:textId="1568F331" w:rsidR="009760FE" w:rsidRPr="006D3655" w:rsidRDefault="009760FE" w:rsidP="009760FE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APP</w:t>
            </w:r>
          </w:p>
        </w:tc>
        <w:tc>
          <w:tcPr>
            <w:tcW w:w="1701" w:type="dxa"/>
          </w:tcPr>
          <w:p w14:paraId="03186AE5" w14:textId="76465366" w:rsidR="009760FE" w:rsidRPr="006D3655" w:rsidRDefault="009760FE" w:rsidP="009760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3</w:t>
            </w:r>
            <w:r w:rsidRPr="006D3655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5AC990DB" w14:textId="02FA5D87" w:rsidR="009760FE" w:rsidRPr="006D3655" w:rsidRDefault="009760FE" w:rsidP="009760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0</w:t>
            </w:r>
            <w:r w:rsidRPr="006D3655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</w:tr>
      <w:tr w:rsidR="009760FE" w:rsidRPr="006D3655" w14:paraId="161C76AB" w14:textId="77777777" w:rsidTr="00CC0F2B"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8E045" w14:textId="77777777" w:rsidR="009760FE" w:rsidRPr="006D3655" w:rsidRDefault="009760FE" w:rsidP="009760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44088D1" w14:textId="59E2C60E" w:rsidR="009760FE" w:rsidRPr="006D3655" w:rsidRDefault="009760FE" w:rsidP="009760FE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PSEN-1</w:t>
            </w:r>
          </w:p>
        </w:tc>
        <w:tc>
          <w:tcPr>
            <w:tcW w:w="1701" w:type="dxa"/>
          </w:tcPr>
          <w:p w14:paraId="4ACD8AEC" w14:textId="6BD4E1E6" w:rsidR="009760FE" w:rsidRPr="006D3655" w:rsidRDefault="009760FE" w:rsidP="009760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0.7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6D3655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701" w:type="dxa"/>
          </w:tcPr>
          <w:p w14:paraId="4A576723" w14:textId="60EB2B17" w:rsidR="009760FE" w:rsidRPr="006D3655" w:rsidRDefault="009760FE" w:rsidP="009760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 xml:space="preserve">29 </w:t>
            </w:r>
            <w:r w:rsidRPr="006D3655">
              <w:rPr>
                <w:rFonts w:ascii="Arial" w:hAnsi="Arial" w:cs="Arial"/>
                <w:sz w:val="18"/>
                <w:szCs w:val="18"/>
              </w:rPr>
              <w:t>± 0.</w:t>
            </w:r>
            <w:r>
              <w:rPr>
                <w:rFonts w:ascii="Arial" w:hAnsi="Arial" w:cs="Arial"/>
                <w:sz w:val="18"/>
                <w:szCs w:val="18"/>
              </w:rPr>
              <w:t>07</w:t>
            </w:r>
          </w:p>
        </w:tc>
      </w:tr>
      <w:tr w:rsidR="009760FE" w:rsidRPr="006D3655" w14:paraId="1A2D138F" w14:textId="77777777" w:rsidTr="00CC0F2B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D014680" w14:textId="77777777" w:rsidR="009760FE" w:rsidRPr="006D3655" w:rsidRDefault="009760FE" w:rsidP="009760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4FA882D" w14:textId="5BABEF33" w:rsidR="009760FE" w:rsidRPr="006D3655" w:rsidRDefault="009760FE" w:rsidP="009760FE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 xml:space="preserve">WT    </w:t>
            </w:r>
          </w:p>
        </w:tc>
        <w:tc>
          <w:tcPr>
            <w:tcW w:w="1701" w:type="dxa"/>
          </w:tcPr>
          <w:p w14:paraId="6A46DA7F" w14:textId="29A297AA" w:rsidR="009760FE" w:rsidRPr="006D3655" w:rsidRDefault="00436227" w:rsidP="009760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5</w:t>
            </w:r>
            <w:r w:rsidR="009760FE" w:rsidRPr="006D3655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04</w:t>
            </w:r>
          </w:p>
        </w:tc>
        <w:tc>
          <w:tcPr>
            <w:tcW w:w="1701" w:type="dxa"/>
          </w:tcPr>
          <w:p w14:paraId="3B392429" w14:textId="73979845" w:rsidR="009760FE" w:rsidRPr="006D3655" w:rsidRDefault="004F0A44" w:rsidP="009760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61</w:t>
            </w:r>
            <w:r w:rsidR="009760FE" w:rsidRPr="006D3655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</w:tr>
      <w:tr w:rsidR="009760FE" w:rsidRPr="006D3655" w14:paraId="47053D2C" w14:textId="77777777" w:rsidTr="00CC0F2B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54268C" w14:textId="7B3C3BD2" w:rsidR="009760FE" w:rsidRPr="006D3655" w:rsidRDefault="009760FE" w:rsidP="009760FE">
            <w:pPr>
              <w:rPr>
                <w:rFonts w:ascii="Arial" w:hAnsi="Arial" w:cs="Arial"/>
                <w:sz w:val="18"/>
                <w:szCs w:val="18"/>
              </w:rPr>
            </w:pPr>
            <w:r w:rsidRPr="009760FE">
              <w:rPr>
                <w:rFonts w:ascii="Arial" w:hAnsi="Arial" w:cs="Arial"/>
                <w:i/>
                <w:iCs/>
                <w:sz w:val="18"/>
                <w:szCs w:val="18"/>
              </w:rPr>
              <w:t>Malate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D579B49" w14:textId="6E046286" w:rsidR="009760FE" w:rsidRPr="006D3655" w:rsidRDefault="009760FE" w:rsidP="009760FE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APP</w:t>
            </w:r>
          </w:p>
        </w:tc>
        <w:tc>
          <w:tcPr>
            <w:tcW w:w="1701" w:type="dxa"/>
          </w:tcPr>
          <w:p w14:paraId="74ECEB80" w14:textId="03440CB6" w:rsidR="009760FE" w:rsidRPr="006D3655" w:rsidRDefault="00436227" w:rsidP="009760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2</w:t>
            </w:r>
            <w:r w:rsidR="009760FE" w:rsidRPr="006D3655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701" w:type="dxa"/>
          </w:tcPr>
          <w:p w14:paraId="40137F3E" w14:textId="3F363753" w:rsidR="009760FE" w:rsidRPr="006D3655" w:rsidRDefault="004F0A44" w:rsidP="009760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6</w:t>
            </w:r>
            <w:r w:rsidR="009760FE" w:rsidRPr="006D3655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44</w:t>
            </w:r>
          </w:p>
        </w:tc>
      </w:tr>
      <w:tr w:rsidR="009760FE" w:rsidRPr="006D3655" w14:paraId="2589C6D4" w14:textId="77777777" w:rsidTr="00CC0F2B"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89E0C" w14:textId="77777777" w:rsidR="009760FE" w:rsidRPr="006D3655" w:rsidRDefault="009760FE" w:rsidP="009760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8A3FCC3" w14:textId="39449735" w:rsidR="009760FE" w:rsidRPr="006D3655" w:rsidRDefault="009760FE" w:rsidP="009760FE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PSEN-1</w:t>
            </w:r>
          </w:p>
        </w:tc>
        <w:tc>
          <w:tcPr>
            <w:tcW w:w="1701" w:type="dxa"/>
          </w:tcPr>
          <w:p w14:paraId="4624ACD7" w14:textId="0D6CF7A0" w:rsidR="009760FE" w:rsidRPr="006D3655" w:rsidRDefault="00436227" w:rsidP="009760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9</w:t>
            </w:r>
            <w:r w:rsidR="009760FE" w:rsidRPr="006D3655">
              <w:rPr>
                <w:rFonts w:ascii="Arial" w:hAnsi="Arial" w:cs="Arial"/>
                <w:sz w:val="18"/>
                <w:szCs w:val="18"/>
              </w:rPr>
              <w:t xml:space="preserve"> ± 0.2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08079272" w14:textId="2BBA1BDF" w:rsidR="009760FE" w:rsidRPr="006D3655" w:rsidRDefault="004F0A44" w:rsidP="009760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70</w:t>
            </w:r>
            <w:r w:rsidR="009760FE" w:rsidRPr="006D3655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</w:tr>
    </w:tbl>
    <w:p w14:paraId="319D7B53" w14:textId="77777777" w:rsidR="006C09F9" w:rsidRDefault="006C09F9" w:rsidP="006C09F9"/>
    <w:p w14:paraId="63391EB1" w14:textId="1B81F3B0" w:rsidR="006C09F9" w:rsidRDefault="006F019C" w:rsidP="00DE5C01">
      <w:pPr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>Table</w:t>
      </w:r>
      <w:r w:rsidR="006C09F9" w:rsidRPr="006D3655">
        <w:rPr>
          <w:rFonts w:ascii="Arial" w:hAnsi="Arial" w:cs="Arial"/>
          <w:b/>
          <w:bCs/>
          <w:sz w:val="18"/>
          <w:szCs w:val="18"/>
        </w:rPr>
        <w:t>. S</w:t>
      </w:r>
      <w:r w:rsidR="007A5D3C">
        <w:rPr>
          <w:rFonts w:ascii="Arial" w:hAnsi="Arial" w:cs="Arial"/>
          <w:b/>
          <w:bCs/>
          <w:sz w:val="18"/>
          <w:szCs w:val="18"/>
        </w:rPr>
        <w:t>5</w:t>
      </w:r>
      <w:r w:rsidR="006C09F9" w:rsidRPr="006D3655">
        <w:rPr>
          <w:rFonts w:ascii="Arial" w:hAnsi="Arial" w:cs="Arial"/>
          <w:b/>
          <w:bCs/>
          <w:sz w:val="18"/>
          <w:szCs w:val="18"/>
        </w:rPr>
        <w:t xml:space="preserve"> </w:t>
      </w:r>
      <w:r w:rsidR="006C09F9" w:rsidRPr="006D3655">
        <w:rPr>
          <w:rFonts w:ascii="Arial" w:hAnsi="Arial" w:cs="Arial"/>
          <w:sz w:val="18"/>
          <w:szCs w:val="18"/>
          <w:vertAlign w:val="superscript"/>
        </w:rPr>
        <w:t>13</w:t>
      </w:r>
      <w:r w:rsidR="006C09F9" w:rsidRPr="006D3655">
        <w:rPr>
          <w:rFonts w:ascii="Arial" w:hAnsi="Arial" w:cs="Arial"/>
          <w:sz w:val="18"/>
          <w:szCs w:val="18"/>
        </w:rPr>
        <w:t>C metabolic enrichment</w:t>
      </w:r>
      <w:r w:rsidR="007A5D3C">
        <w:rPr>
          <w:rFonts w:ascii="Arial" w:hAnsi="Arial" w:cs="Arial"/>
          <w:sz w:val="18"/>
          <w:szCs w:val="18"/>
        </w:rPr>
        <w:t xml:space="preserve"> (M+3)</w:t>
      </w:r>
      <w:r w:rsidR="006C09F9" w:rsidRPr="006D3655">
        <w:rPr>
          <w:rFonts w:ascii="Arial" w:hAnsi="Arial" w:cs="Arial"/>
          <w:sz w:val="18"/>
          <w:szCs w:val="18"/>
        </w:rPr>
        <w:t xml:space="preserve"> after incubation with [U-</w:t>
      </w:r>
      <w:r w:rsidR="006C09F9" w:rsidRPr="006D3655">
        <w:rPr>
          <w:rFonts w:ascii="Arial" w:hAnsi="Arial" w:cs="Arial"/>
          <w:sz w:val="18"/>
          <w:szCs w:val="18"/>
          <w:vertAlign w:val="superscript"/>
        </w:rPr>
        <w:t>13</w:t>
      </w:r>
      <w:r w:rsidR="006C09F9" w:rsidRPr="006D3655">
        <w:rPr>
          <w:rFonts w:ascii="Arial" w:hAnsi="Arial" w:cs="Arial"/>
          <w:sz w:val="18"/>
          <w:szCs w:val="18"/>
        </w:rPr>
        <w:t>C]</w:t>
      </w:r>
      <w:r w:rsidR="00DE5C01">
        <w:rPr>
          <w:rFonts w:ascii="Arial" w:hAnsi="Arial" w:cs="Arial"/>
          <w:sz w:val="18"/>
          <w:szCs w:val="18"/>
        </w:rPr>
        <w:t>v</w:t>
      </w:r>
      <w:r w:rsidR="006C09F9" w:rsidRPr="006D3655">
        <w:rPr>
          <w:rFonts w:ascii="Arial" w:hAnsi="Arial" w:cs="Arial"/>
          <w:sz w:val="18"/>
          <w:szCs w:val="18"/>
        </w:rPr>
        <w:t>aline and [U-</w:t>
      </w:r>
      <w:r w:rsidR="006C09F9" w:rsidRPr="006D3655">
        <w:rPr>
          <w:rFonts w:ascii="Arial" w:hAnsi="Arial" w:cs="Arial"/>
          <w:sz w:val="18"/>
          <w:szCs w:val="18"/>
          <w:vertAlign w:val="superscript"/>
        </w:rPr>
        <w:t>13</w:t>
      </w:r>
      <w:r w:rsidR="006C09F9" w:rsidRPr="006D3655">
        <w:rPr>
          <w:rFonts w:ascii="Arial" w:hAnsi="Arial" w:cs="Arial"/>
          <w:sz w:val="18"/>
          <w:szCs w:val="18"/>
        </w:rPr>
        <w:t>C]</w:t>
      </w:r>
      <w:r w:rsidR="00DE5C01">
        <w:rPr>
          <w:rFonts w:ascii="Arial" w:hAnsi="Arial" w:cs="Arial"/>
          <w:sz w:val="18"/>
          <w:szCs w:val="18"/>
        </w:rPr>
        <w:t>i</w:t>
      </w:r>
      <w:r w:rsidR="006C09F9" w:rsidRPr="006D3655">
        <w:rPr>
          <w:rFonts w:ascii="Arial" w:hAnsi="Arial" w:cs="Arial"/>
          <w:sz w:val="18"/>
          <w:szCs w:val="18"/>
        </w:rPr>
        <w:t>soleucine</w:t>
      </w:r>
      <w:r w:rsidR="006C09F9">
        <w:rPr>
          <w:rFonts w:ascii="Arial" w:hAnsi="Arial" w:cs="Arial"/>
          <w:sz w:val="18"/>
          <w:szCs w:val="18"/>
        </w:rPr>
        <w:t xml:space="preserve"> in hiPSC-derived neurons</w:t>
      </w:r>
      <w:r w:rsidR="006C09F9" w:rsidRPr="006D3655">
        <w:rPr>
          <w:rFonts w:ascii="Arial" w:hAnsi="Arial" w:cs="Arial"/>
          <w:sz w:val="18"/>
          <w:szCs w:val="18"/>
        </w:rPr>
        <w:t>. Values represent mean (±) SEM (n=3), *p&lt;0.05, when compared with control, analyzed by two-way ANOVA. No significant differences were found.</w:t>
      </w:r>
      <w:r w:rsidR="0000702B">
        <w:rPr>
          <w:rFonts w:ascii="Arial" w:hAnsi="Arial" w:cs="Arial"/>
          <w:sz w:val="18"/>
          <w:szCs w:val="18"/>
        </w:rPr>
        <w:t xml:space="preserve"> </w:t>
      </w:r>
      <w:r w:rsidR="0000702B" w:rsidRPr="0000702B">
        <w:rPr>
          <w:rFonts w:ascii="Arial" w:hAnsi="Arial" w:cs="Arial"/>
          <w:i/>
          <w:sz w:val="18"/>
          <w:szCs w:val="18"/>
        </w:rPr>
        <w:t>WT, wild type control; APP, amyloid precursor protein mutation; PSEN-1, presenilin 1 mutation.</w:t>
      </w:r>
    </w:p>
    <w:p w14:paraId="4EABED57" w14:textId="34BD043D" w:rsidR="00A97C69" w:rsidRDefault="00A97C69" w:rsidP="006C09F9">
      <w:pPr>
        <w:rPr>
          <w:rFonts w:ascii="Arial" w:hAnsi="Arial" w:cs="Arial"/>
          <w:sz w:val="18"/>
          <w:szCs w:val="18"/>
        </w:rPr>
      </w:pPr>
    </w:p>
    <w:p w14:paraId="525865A3" w14:textId="243FF103" w:rsidR="00A97C69" w:rsidRDefault="00A97C69" w:rsidP="006C09F9">
      <w:pPr>
        <w:rPr>
          <w:rFonts w:ascii="Arial" w:hAnsi="Arial" w:cs="Arial"/>
          <w:sz w:val="18"/>
          <w:szCs w:val="18"/>
        </w:rPr>
      </w:pPr>
    </w:p>
    <w:p w14:paraId="440DCEEA" w14:textId="60C7C424" w:rsidR="00A97C69" w:rsidRDefault="00A97C69" w:rsidP="006C09F9">
      <w:pPr>
        <w:rPr>
          <w:rFonts w:ascii="Arial" w:hAnsi="Arial" w:cs="Arial"/>
          <w:sz w:val="18"/>
          <w:szCs w:val="18"/>
        </w:rPr>
      </w:pPr>
    </w:p>
    <w:p w14:paraId="6ABC90D0" w14:textId="5F0C5F71" w:rsidR="00A97C69" w:rsidRDefault="00A97C69" w:rsidP="006C09F9">
      <w:pPr>
        <w:rPr>
          <w:rFonts w:ascii="Arial" w:hAnsi="Arial" w:cs="Arial"/>
          <w:sz w:val="18"/>
          <w:szCs w:val="18"/>
        </w:rPr>
      </w:pPr>
    </w:p>
    <w:p w14:paraId="78B650C2" w14:textId="05451319" w:rsidR="00A97C69" w:rsidRDefault="00A97C69" w:rsidP="006C09F9">
      <w:pPr>
        <w:rPr>
          <w:rFonts w:ascii="Arial" w:hAnsi="Arial" w:cs="Arial"/>
          <w:sz w:val="18"/>
          <w:szCs w:val="18"/>
        </w:rPr>
      </w:pPr>
    </w:p>
    <w:p w14:paraId="45FA59DC" w14:textId="3056141B" w:rsidR="00A97C69" w:rsidRDefault="00A97C69" w:rsidP="006C09F9">
      <w:pPr>
        <w:rPr>
          <w:rFonts w:ascii="Arial" w:hAnsi="Arial" w:cs="Arial"/>
          <w:sz w:val="18"/>
          <w:szCs w:val="18"/>
        </w:rPr>
      </w:pPr>
    </w:p>
    <w:p w14:paraId="714E18B6" w14:textId="5C16F434" w:rsidR="00A97C69" w:rsidRDefault="00A97C69" w:rsidP="006C09F9">
      <w:pPr>
        <w:rPr>
          <w:rFonts w:ascii="Arial" w:hAnsi="Arial" w:cs="Arial"/>
          <w:sz w:val="18"/>
          <w:szCs w:val="18"/>
        </w:rPr>
      </w:pPr>
    </w:p>
    <w:p w14:paraId="77A352EB" w14:textId="4FB0EE04" w:rsidR="00A97C69" w:rsidRDefault="00A97C69" w:rsidP="006C09F9">
      <w:pPr>
        <w:rPr>
          <w:rFonts w:ascii="Arial" w:hAnsi="Arial" w:cs="Arial"/>
          <w:sz w:val="18"/>
          <w:szCs w:val="18"/>
        </w:rPr>
      </w:pPr>
    </w:p>
    <w:p w14:paraId="51A7F7FA" w14:textId="33E11A92" w:rsidR="00A97C69" w:rsidRDefault="00A97C69" w:rsidP="006C09F9">
      <w:pPr>
        <w:rPr>
          <w:rFonts w:ascii="Arial" w:hAnsi="Arial" w:cs="Arial"/>
          <w:sz w:val="18"/>
          <w:szCs w:val="18"/>
        </w:rPr>
      </w:pPr>
    </w:p>
    <w:p w14:paraId="5DC52A54" w14:textId="6FF5C9CE" w:rsidR="00A97C69" w:rsidRDefault="00A97C69" w:rsidP="006C09F9">
      <w:pPr>
        <w:rPr>
          <w:rFonts w:ascii="Arial" w:hAnsi="Arial" w:cs="Arial"/>
          <w:sz w:val="18"/>
          <w:szCs w:val="18"/>
        </w:rPr>
      </w:pPr>
    </w:p>
    <w:p w14:paraId="43C136E5" w14:textId="4B39C7F5" w:rsidR="006C09F9" w:rsidRPr="00DE5C01" w:rsidRDefault="006C09F9" w:rsidP="006C09F9"/>
    <w:p w14:paraId="02B8CCC9" w14:textId="08AC80A9" w:rsidR="00EE070A" w:rsidRDefault="00EE070A" w:rsidP="006C09F9"/>
    <w:p w14:paraId="5CD080BA" w14:textId="77777777" w:rsidR="00887390" w:rsidRPr="00DE5C01" w:rsidRDefault="00887390" w:rsidP="006C09F9"/>
    <w:tbl>
      <w:tblPr>
        <w:tblStyle w:val="TableGrid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560"/>
        <w:gridCol w:w="797"/>
        <w:gridCol w:w="1456"/>
        <w:gridCol w:w="1007"/>
        <w:gridCol w:w="1438"/>
        <w:gridCol w:w="974"/>
        <w:gridCol w:w="1417"/>
      </w:tblGrid>
      <w:tr w:rsidR="006F019C" w:rsidRPr="006D3655" w14:paraId="60B079FD" w14:textId="77777777" w:rsidTr="00F21AC0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1F8FD" w14:textId="77777777" w:rsidR="006F019C" w:rsidRPr="006D3655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9FFAE9" w14:textId="54244CA4" w:rsidR="006F019C" w:rsidRPr="000445C5" w:rsidRDefault="006F019C" w:rsidP="006F019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21F1">
              <w:rPr>
                <w:rFonts w:ascii="Arial" w:hAnsi="Arial" w:cs="Arial"/>
                <w:sz w:val="20"/>
                <w:szCs w:val="20"/>
              </w:rPr>
              <w:t xml:space="preserve">Human </w:t>
            </w:r>
            <w:r>
              <w:rPr>
                <w:rFonts w:ascii="Arial" w:hAnsi="Arial" w:cs="Arial"/>
                <w:sz w:val="20"/>
                <w:szCs w:val="20"/>
              </w:rPr>
              <w:t>and mouse cortical slices</w:t>
            </w:r>
          </w:p>
        </w:tc>
        <w:tc>
          <w:tcPr>
            <w:tcW w:w="2445" w:type="dxa"/>
            <w:gridSpan w:val="2"/>
            <w:tcBorders>
              <w:top w:val="nil"/>
              <w:left w:val="nil"/>
              <w:right w:val="nil"/>
            </w:tcBorders>
          </w:tcPr>
          <w:p w14:paraId="38F5B03A" w14:textId="77777777" w:rsidR="006F019C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7615">
              <w:rPr>
                <w:rFonts w:ascii="Arial" w:hAnsi="Arial" w:cs="Arial"/>
                <w:sz w:val="18"/>
                <w:szCs w:val="18"/>
              </w:rPr>
              <w:t xml:space="preserve">hiPSC- </w:t>
            </w:r>
            <w:r>
              <w:rPr>
                <w:rFonts w:ascii="Arial" w:hAnsi="Arial" w:cs="Arial"/>
                <w:sz w:val="18"/>
                <w:szCs w:val="18"/>
              </w:rPr>
              <w:t xml:space="preserve">derived </w:t>
            </w:r>
          </w:p>
          <w:p w14:paraId="5D347F66" w14:textId="3801D283" w:rsidR="006F019C" w:rsidRDefault="006F019C" w:rsidP="006F019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7615">
              <w:rPr>
                <w:rFonts w:ascii="Arial" w:hAnsi="Arial" w:cs="Arial"/>
                <w:sz w:val="18"/>
                <w:szCs w:val="18"/>
              </w:rPr>
              <w:t>astrocytes</w:t>
            </w:r>
          </w:p>
        </w:tc>
        <w:tc>
          <w:tcPr>
            <w:tcW w:w="2391" w:type="dxa"/>
            <w:gridSpan w:val="2"/>
            <w:tcBorders>
              <w:top w:val="nil"/>
              <w:left w:val="nil"/>
              <w:right w:val="nil"/>
            </w:tcBorders>
          </w:tcPr>
          <w:p w14:paraId="28083729" w14:textId="77777777" w:rsidR="006F019C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7615">
              <w:rPr>
                <w:rFonts w:ascii="Arial" w:hAnsi="Arial" w:cs="Arial"/>
                <w:sz w:val="18"/>
                <w:szCs w:val="18"/>
              </w:rPr>
              <w:t xml:space="preserve">hiPSC- </w:t>
            </w:r>
            <w:r>
              <w:rPr>
                <w:rFonts w:ascii="Arial" w:hAnsi="Arial" w:cs="Arial"/>
                <w:sz w:val="18"/>
                <w:szCs w:val="18"/>
              </w:rPr>
              <w:t xml:space="preserve">derived </w:t>
            </w:r>
          </w:p>
          <w:p w14:paraId="53BBA4DC" w14:textId="410CEDB6" w:rsidR="006F019C" w:rsidRDefault="006F019C" w:rsidP="006F019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urons</w:t>
            </w:r>
          </w:p>
        </w:tc>
      </w:tr>
      <w:tr w:rsidR="006F019C" w:rsidRPr="006D3655" w14:paraId="5BF97476" w14:textId="37C507BC" w:rsidTr="00F21AC0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74FE58" w14:textId="77777777" w:rsidR="00F21AC0" w:rsidRDefault="00F21AC0" w:rsidP="00F21AC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abolite</w:t>
            </w:r>
          </w:p>
          <w:p w14:paraId="0BB08F94" w14:textId="444E3941" w:rsidR="006F019C" w:rsidRPr="006D3655" w:rsidRDefault="00F21AC0" w:rsidP="00F21AC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beling (%)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F80D598" w14:textId="0655552B" w:rsidR="006F019C" w:rsidRPr="006D3655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oup</w:t>
            </w:r>
          </w:p>
        </w:tc>
        <w:tc>
          <w:tcPr>
            <w:tcW w:w="1456" w:type="dxa"/>
            <w:tcBorders>
              <w:top w:val="nil"/>
              <w:left w:val="nil"/>
              <w:right w:val="single" w:sz="4" w:space="0" w:color="auto"/>
            </w:tcBorders>
          </w:tcPr>
          <w:p w14:paraId="74698732" w14:textId="04D3F53C" w:rsidR="006F019C" w:rsidRPr="000445C5" w:rsidRDefault="006F019C" w:rsidP="006F019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45C5">
              <w:rPr>
                <w:rFonts w:ascii="Arial" w:hAnsi="Arial" w:cs="Arial"/>
                <w:b/>
                <w:bCs/>
                <w:sz w:val="18"/>
                <w:szCs w:val="18"/>
              </w:rPr>
              <w:t>[U-</w:t>
            </w:r>
            <w:r w:rsidRPr="000445C5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13</w:t>
            </w:r>
            <w:r w:rsidRPr="000445C5">
              <w:rPr>
                <w:rFonts w:ascii="Arial" w:hAnsi="Arial" w:cs="Arial"/>
                <w:b/>
                <w:bCs/>
                <w:sz w:val="18"/>
                <w:szCs w:val="18"/>
              </w:rPr>
              <w:t>C]leucine</w:t>
            </w:r>
          </w:p>
          <w:p w14:paraId="5C8EDDDE" w14:textId="3D446B44" w:rsidR="006F019C" w:rsidRPr="000445C5" w:rsidRDefault="006F019C" w:rsidP="006F019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nil"/>
              <w:left w:val="single" w:sz="4" w:space="0" w:color="auto"/>
              <w:right w:val="nil"/>
            </w:tcBorders>
          </w:tcPr>
          <w:p w14:paraId="6FE26995" w14:textId="1B2DA3B6" w:rsidR="006F019C" w:rsidRPr="006D3655" w:rsidRDefault="006F019C" w:rsidP="006F019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oup</w:t>
            </w:r>
          </w:p>
        </w:tc>
        <w:tc>
          <w:tcPr>
            <w:tcW w:w="1438" w:type="dxa"/>
            <w:tcBorders>
              <w:top w:val="nil"/>
              <w:left w:val="nil"/>
              <w:right w:val="single" w:sz="4" w:space="0" w:color="auto"/>
            </w:tcBorders>
          </w:tcPr>
          <w:p w14:paraId="64827A8E" w14:textId="5D3023BD" w:rsidR="006F019C" w:rsidRDefault="006F019C" w:rsidP="00F21AC0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45C5">
              <w:rPr>
                <w:rFonts w:ascii="Arial" w:hAnsi="Arial" w:cs="Arial"/>
                <w:b/>
                <w:bCs/>
                <w:sz w:val="18"/>
                <w:szCs w:val="18"/>
              </w:rPr>
              <w:t>[U-</w:t>
            </w:r>
            <w:r w:rsidRPr="000445C5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13</w:t>
            </w:r>
            <w:r w:rsidRPr="000445C5">
              <w:rPr>
                <w:rFonts w:ascii="Arial" w:hAnsi="Arial" w:cs="Arial"/>
                <w:b/>
                <w:bCs/>
                <w:sz w:val="18"/>
                <w:szCs w:val="18"/>
              </w:rPr>
              <w:t>C]leucine</w:t>
            </w:r>
          </w:p>
          <w:p w14:paraId="7BBB05C4" w14:textId="00D742F3" w:rsidR="006F019C" w:rsidRPr="000445C5" w:rsidRDefault="006F019C" w:rsidP="00F21AC0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auto"/>
              <w:right w:val="nil"/>
            </w:tcBorders>
          </w:tcPr>
          <w:p w14:paraId="56CBDD6D" w14:textId="47360CFB" w:rsidR="006F019C" w:rsidRPr="006D3655" w:rsidRDefault="006F019C" w:rsidP="006F019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oup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CC69A94" w14:textId="34F3E686" w:rsidR="006F019C" w:rsidRPr="000445C5" w:rsidRDefault="006F019C" w:rsidP="006F019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[U-</w:t>
            </w:r>
            <w:r w:rsidRPr="000445C5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13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C]leucine</w:t>
            </w:r>
          </w:p>
        </w:tc>
      </w:tr>
      <w:tr w:rsidR="006F019C" w:rsidRPr="006D3655" w14:paraId="707F4662" w14:textId="0A24ED18" w:rsidTr="00F21AC0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BF5AC1C" w14:textId="77777777" w:rsidR="006F019C" w:rsidRPr="006D3655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left w:val="single" w:sz="4" w:space="0" w:color="auto"/>
            </w:tcBorders>
          </w:tcPr>
          <w:p w14:paraId="6AD86E75" w14:textId="59D1A941" w:rsidR="006F019C" w:rsidRPr="006D3655" w:rsidRDefault="006F019C" w:rsidP="006F019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  <w:tc>
          <w:tcPr>
            <w:tcW w:w="1456" w:type="dxa"/>
          </w:tcPr>
          <w:p w14:paraId="0C1278DE" w14:textId="18E794BC" w:rsidR="006F019C" w:rsidRPr="006D3655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35</w:t>
            </w:r>
            <w:r w:rsidRPr="006D3655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007" w:type="dxa"/>
          </w:tcPr>
          <w:p w14:paraId="3BB38197" w14:textId="3F0B711D" w:rsidR="006F019C" w:rsidRPr="006D3655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 xml:space="preserve">WT    </w:t>
            </w:r>
          </w:p>
        </w:tc>
        <w:tc>
          <w:tcPr>
            <w:tcW w:w="1438" w:type="dxa"/>
            <w:tcBorders>
              <w:right w:val="nil"/>
            </w:tcBorders>
          </w:tcPr>
          <w:p w14:paraId="09BB846F" w14:textId="58FB8DAE" w:rsidR="006F019C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8</w:t>
            </w:r>
            <w:r w:rsidRPr="006D3655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974" w:type="dxa"/>
          </w:tcPr>
          <w:p w14:paraId="585DB61F" w14:textId="50D9258A" w:rsidR="006F019C" w:rsidRPr="006D3655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 xml:space="preserve">WT    </w:t>
            </w:r>
          </w:p>
        </w:tc>
        <w:tc>
          <w:tcPr>
            <w:tcW w:w="1417" w:type="dxa"/>
          </w:tcPr>
          <w:p w14:paraId="45A87694" w14:textId="0246E733" w:rsidR="006F019C" w:rsidRPr="006D3655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0</w:t>
            </w:r>
            <w:r w:rsidRPr="006D3655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50</w:t>
            </w:r>
          </w:p>
        </w:tc>
      </w:tr>
      <w:tr w:rsidR="006F019C" w:rsidRPr="006D3655" w14:paraId="03A8CD9D" w14:textId="6AD9E2D4" w:rsidTr="00F21AC0"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BC1735" w14:textId="77777777" w:rsidR="006F019C" w:rsidRPr="006D3655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  <w:r w:rsidRPr="009760FE">
              <w:rPr>
                <w:rFonts w:ascii="Arial" w:hAnsi="Arial" w:cs="Arial"/>
                <w:i/>
                <w:iCs/>
                <w:sz w:val="18"/>
                <w:szCs w:val="18"/>
              </w:rPr>
              <w:t>Citrate</w:t>
            </w:r>
          </w:p>
        </w:tc>
        <w:tc>
          <w:tcPr>
            <w:tcW w:w="797" w:type="dxa"/>
            <w:tcBorders>
              <w:left w:val="single" w:sz="4" w:space="0" w:color="auto"/>
              <w:bottom w:val="single" w:sz="4" w:space="0" w:color="auto"/>
            </w:tcBorders>
          </w:tcPr>
          <w:p w14:paraId="13D344F7" w14:textId="7640D514" w:rsidR="006F019C" w:rsidRPr="006D3655" w:rsidRDefault="006F019C" w:rsidP="006F019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1456" w:type="dxa"/>
          </w:tcPr>
          <w:p w14:paraId="2B09831C" w14:textId="77E3AA19" w:rsidR="006F019C" w:rsidRPr="006F019C" w:rsidRDefault="006F019C" w:rsidP="006F019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019C">
              <w:rPr>
                <w:rFonts w:ascii="Arial" w:hAnsi="Arial" w:cs="Arial"/>
                <w:b/>
                <w:bCs/>
                <w:sz w:val="18"/>
                <w:szCs w:val="18"/>
              </w:rPr>
              <w:t>9.08 ± 0.48</w:t>
            </w:r>
            <w:r w:rsidRPr="006F019C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07" w:type="dxa"/>
          </w:tcPr>
          <w:p w14:paraId="26F798AC" w14:textId="3E12845A" w:rsidR="006F019C" w:rsidRPr="006D3655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APP</w:t>
            </w:r>
          </w:p>
        </w:tc>
        <w:tc>
          <w:tcPr>
            <w:tcW w:w="1438" w:type="dxa"/>
            <w:tcBorders>
              <w:right w:val="nil"/>
            </w:tcBorders>
          </w:tcPr>
          <w:p w14:paraId="610BC48A" w14:textId="7C9D23A5" w:rsidR="006F019C" w:rsidRPr="006F019C" w:rsidRDefault="006F019C" w:rsidP="006F019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019C">
              <w:rPr>
                <w:rFonts w:ascii="Arial" w:hAnsi="Arial" w:cs="Arial"/>
                <w:b/>
                <w:bCs/>
                <w:sz w:val="18"/>
                <w:szCs w:val="18"/>
              </w:rPr>
              <w:t>4.80 ± 0.24*</w:t>
            </w:r>
          </w:p>
        </w:tc>
        <w:tc>
          <w:tcPr>
            <w:tcW w:w="974" w:type="dxa"/>
          </w:tcPr>
          <w:p w14:paraId="63128D4E" w14:textId="58D41C20" w:rsidR="006F019C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APP</w:t>
            </w:r>
          </w:p>
        </w:tc>
        <w:tc>
          <w:tcPr>
            <w:tcW w:w="1417" w:type="dxa"/>
          </w:tcPr>
          <w:p w14:paraId="43DFE1C4" w14:textId="2297C64B" w:rsidR="006F019C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83</w:t>
            </w:r>
            <w:r w:rsidRPr="008742CE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2.17</w:t>
            </w:r>
          </w:p>
        </w:tc>
      </w:tr>
      <w:tr w:rsidR="006F019C" w:rsidRPr="006D3655" w14:paraId="4660A201" w14:textId="7EE4F4B1" w:rsidTr="00F21AC0"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4AC50" w14:textId="77777777" w:rsidR="006F019C" w:rsidRPr="006D3655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left w:val="single" w:sz="4" w:space="0" w:color="auto"/>
              <w:right w:val="nil"/>
            </w:tcBorders>
          </w:tcPr>
          <w:p w14:paraId="48B386AD" w14:textId="1A614B53" w:rsidR="006F019C" w:rsidRPr="006D3655" w:rsidRDefault="006F019C" w:rsidP="006F019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6" w:type="dxa"/>
            <w:tcBorders>
              <w:left w:val="nil"/>
            </w:tcBorders>
          </w:tcPr>
          <w:p w14:paraId="2A428061" w14:textId="0B46135B" w:rsidR="006F019C" w:rsidRPr="006D3655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7" w:type="dxa"/>
          </w:tcPr>
          <w:p w14:paraId="5443C16F" w14:textId="3E497467" w:rsidR="006F019C" w:rsidRPr="006D3655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PSEN-1</w:t>
            </w:r>
          </w:p>
        </w:tc>
        <w:tc>
          <w:tcPr>
            <w:tcW w:w="1438" w:type="dxa"/>
            <w:tcBorders>
              <w:right w:val="nil"/>
            </w:tcBorders>
          </w:tcPr>
          <w:p w14:paraId="0F63853C" w14:textId="336D73C4" w:rsidR="006F019C" w:rsidRPr="006F019C" w:rsidRDefault="006F019C" w:rsidP="006F019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019C">
              <w:rPr>
                <w:rFonts w:ascii="Arial" w:hAnsi="Arial" w:cs="Arial"/>
                <w:b/>
                <w:bCs/>
                <w:sz w:val="18"/>
                <w:szCs w:val="18"/>
              </w:rPr>
              <w:t>4.87 ± 0.14*</w:t>
            </w:r>
          </w:p>
        </w:tc>
        <w:tc>
          <w:tcPr>
            <w:tcW w:w="974" w:type="dxa"/>
          </w:tcPr>
          <w:p w14:paraId="4B92A86D" w14:textId="4A9D4F81" w:rsidR="006F019C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PSEN-1</w:t>
            </w:r>
          </w:p>
        </w:tc>
        <w:tc>
          <w:tcPr>
            <w:tcW w:w="1417" w:type="dxa"/>
          </w:tcPr>
          <w:p w14:paraId="308C17FF" w14:textId="5B66FCEA" w:rsidR="006F019C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88</w:t>
            </w:r>
            <w:r w:rsidRPr="008742CE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3.96</w:t>
            </w:r>
          </w:p>
        </w:tc>
      </w:tr>
      <w:tr w:rsidR="006F019C" w:rsidRPr="006D3655" w14:paraId="18F36FDA" w14:textId="0981687B" w:rsidTr="00F21AC0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433E2AC" w14:textId="77777777" w:rsidR="006F019C" w:rsidRPr="006D3655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left w:val="single" w:sz="4" w:space="0" w:color="auto"/>
            </w:tcBorders>
          </w:tcPr>
          <w:p w14:paraId="558B9FF3" w14:textId="41580702" w:rsidR="006F019C" w:rsidRPr="006D3655" w:rsidRDefault="006F019C" w:rsidP="006F019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  <w:tc>
          <w:tcPr>
            <w:tcW w:w="1456" w:type="dxa"/>
          </w:tcPr>
          <w:p w14:paraId="68840158" w14:textId="532268C2" w:rsidR="006F019C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9</w:t>
            </w:r>
            <w:r w:rsidRPr="006D3655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007" w:type="dxa"/>
          </w:tcPr>
          <w:p w14:paraId="2B348588" w14:textId="53E84124" w:rsidR="006F019C" w:rsidRPr="006D3655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 xml:space="preserve">WT    </w:t>
            </w:r>
          </w:p>
        </w:tc>
        <w:tc>
          <w:tcPr>
            <w:tcW w:w="1438" w:type="dxa"/>
            <w:tcBorders>
              <w:right w:val="nil"/>
            </w:tcBorders>
          </w:tcPr>
          <w:p w14:paraId="742E421D" w14:textId="65C3BE25" w:rsidR="006F019C" w:rsidRPr="006D3655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8</w:t>
            </w:r>
            <w:r w:rsidRPr="006D3655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974" w:type="dxa"/>
          </w:tcPr>
          <w:p w14:paraId="3DD9D59E" w14:textId="6870F1D1" w:rsidR="006F019C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 xml:space="preserve">WT    </w:t>
            </w:r>
          </w:p>
        </w:tc>
        <w:tc>
          <w:tcPr>
            <w:tcW w:w="1417" w:type="dxa"/>
          </w:tcPr>
          <w:p w14:paraId="4491FE2A" w14:textId="38ED1ED3" w:rsidR="006F019C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42CE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.60</w:t>
            </w:r>
            <w:r w:rsidRPr="008742CE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89</w:t>
            </w:r>
          </w:p>
        </w:tc>
      </w:tr>
      <w:tr w:rsidR="006F019C" w:rsidRPr="006D3655" w14:paraId="744001C9" w14:textId="2FD0760A" w:rsidTr="00F21AC0"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16AF93" w14:textId="77777777" w:rsidR="006F019C" w:rsidRPr="000445C5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  <w:r w:rsidRPr="000445C5">
              <w:rPr>
                <w:rFonts w:ascii="Arial" w:hAnsi="Arial" w:cs="Arial"/>
                <w:i/>
                <w:iCs/>
                <w:sz w:val="18"/>
                <w:szCs w:val="18"/>
              </w:rPr>
              <w:t>α-ketoglutarate</w:t>
            </w:r>
          </w:p>
        </w:tc>
        <w:tc>
          <w:tcPr>
            <w:tcW w:w="797" w:type="dxa"/>
            <w:tcBorders>
              <w:left w:val="single" w:sz="4" w:space="0" w:color="auto"/>
              <w:bottom w:val="single" w:sz="4" w:space="0" w:color="auto"/>
            </w:tcBorders>
          </w:tcPr>
          <w:p w14:paraId="575A68C7" w14:textId="69119EAE" w:rsidR="006F019C" w:rsidRPr="006D3655" w:rsidRDefault="006F019C" w:rsidP="006F019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1456" w:type="dxa"/>
          </w:tcPr>
          <w:p w14:paraId="427273FB" w14:textId="636E2DCE" w:rsidR="006F019C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5</w:t>
            </w:r>
            <w:r w:rsidRPr="006D3655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1007" w:type="dxa"/>
          </w:tcPr>
          <w:p w14:paraId="3BD84E48" w14:textId="005F20E6" w:rsidR="006F019C" w:rsidRPr="006D3655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APP</w:t>
            </w:r>
          </w:p>
        </w:tc>
        <w:tc>
          <w:tcPr>
            <w:tcW w:w="1438" w:type="dxa"/>
            <w:tcBorders>
              <w:right w:val="nil"/>
            </w:tcBorders>
          </w:tcPr>
          <w:p w14:paraId="21A5E1FE" w14:textId="5B4B6E86" w:rsidR="006F019C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9</w:t>
            </w:r>
            <w:r w:rsidRPr="006D3655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974" w:type="dxa"/>
          </w:tcPr>
          <w:p w14:paraId="31D93062" w14:textId="3D2326FE" w:rsidR="006F019C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APP</w:t>
            </w:r>
          </w:p>
        </w:tc>
        <w:tc>
          <w:tcPr>
            <w:tcW w:w="1417" w:type="dxa"/>
          </w:tcPr>
          <w:p w14:paraId="6B4D1CDF" w14:textId="2C70F2A5" w:rsidR="006F019C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24</w:t>
            </w:r>
            <w:r w:rsidRPr="008742CE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87</w:t>
            </w:r>
          </w:p>
        </w:tc>
      </w:tr>
      <w:tr w:rsidR="006F019C" w:rsidRPr="006D3655" w14:paraId="12A378D5" w14:textId="08597C8B" w:rsidTr="00F21AC0"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16FDC" w14:textId="77777777" w:rsidR="006F019C" w:rsidRPr="006D3655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left w:val="single" w:sz="4" w:space="0" w:color="auto"/>
              <w:right w:val="nil"/>
            </w:tcBorders>
          </w:tcPr>
          <w:p w14:paraId="247D1DDF" w14:textId="5C68770B" w:rsidR="006F019C" w:rsidRPr="006D3655" w:rsidRDefault="006F019C" w:rsidP="006F019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6" w:type="dxa"/>
            <w:tcBorders>
              <w:left w:val="nil"/>
            </w:tcBorders>
          </w:tcPr>
          <w:p w14:paraId="6EEFAA68" w14:textId="58309F9F" w:rsidR="006F019C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7" w:type="dxa"/>
          </w:tcPr>
          <w:p w14:paraId="7B695309" w14:textId="5F81337C" w:rsidR="006F019C" w:rsidRPr="006D3655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PSEN-1</w:t>
            </w:r>
          </w:p>
        </w:tc>
        <w:tc>
          <w:tcPr>
            <w:tcW w:w="1438" w:type="dxa"/>
            <w:tcBorders>
              <w:right w:val="nil"/>
            </w:tcBorders>
          </w:tcPr>
          <w:p w14:paraId="4BD4FEA6" w14:textId="73C72DE1" w:rsidR="006F019C" w:rsidRPr="006D3655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3</w:t>
            </w:r>
            <w:r w:rsidRPr="006D3655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.21</w:t>
            </w:r>
          </w:p>
        </w:tc>
        <w:tc>
          <w:tcPr>
            <w:tcW w:w="974" w:type="dxa"/>
          </w:tcPr>
          <w:p w14:paraId="555D01E1" w14:textId="580D0C8D" w:rsidR="006F019C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PSEN-1</w:t>
            </w:r>
          </w:p>
        </w:tc>
        <w:tc>
          <w:tcPr>
            <w:tcW w:w="1417" w:type="dxa"/>
          </w:tcPr>
          <w:p w14:paraId="6C0B98C4" w14:textId="51D22FBB" w:rsidR="006F019C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1</w:t>
            </w:r>
            <w:r w:rsidRPr="008742CE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.13</w:t>
            </w:r>
          </w:p>
        </w:tc>
      </w:tr>
      <w:tr w:rsidR="006F019C" w:rsidRPr="006D3655" w14:paraId="6A35CFCE" w14:textId="13F080DB" w:rsidTr="00F21AC0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45F40E6" w14:textId="77777777" w:rsidR="006F019C" w:rsidRPr="006D3655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left w:val="single" w:sz="4" w:space="0" w:color="auto"/>
            </w:tcBorders>
          </w:tcPr>
          <w:p w14:paraId="75496FE6" w14:textId="5E07F7D1" w:rsidR="006F019C" w:rsidRPr="006D3655" w:rsidRDefault="006F019C" w:rsidP="006F019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  <w:tc>
          <w:tcPr>
            <w:tcW w:w="1456" w:type="dxa"/>
          </w:tcPr>
          <w:p w14:paraId="1D56BB2D" w14:textId="1AB60E5C" w:rsidR="006F019C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</w:t>
            </w:r>
            <w:r w:rsidRPr="006D3655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04</w:t>
            </w:r>
          </w:p>
        </w:tc>
        <w:tc>
          <w:tcPr>
            <w:tcW w:w="1007" w:type="dxa"/>
          </w:tcPr>
          <w:p w14:paraId="23576120" w14:textId="0F55D0FD" w:rsidR="006F019C" w:rsidRPr="006D3655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 xml:space="preserve">WT    </w:t>
            </w:r>
          </w:p>
        </w:tc>
        <w:tc>
          <w:tcPr>
            <w:tcW w:w="1438" w:type="dxa"/>
            <w:tcBorders>
              <w:right w:val="nil"/>
            </w:tcBorders>
          </w:tcPr>
          <w:p w14:paraId="5C2D283C" w14:textId="05E22BA7" w:rsidR="006F019C" w:rsidRPr="006D3655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3</w:t>
            </w:r>
            <w:r w:rsidRPr="006D3655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974" w:type="dxa"/>
          </w:tcPr>
          <w:p w14:paraId="53D4EFBF" w14:textId="3D1C6BF2" w:rsidR="006F019C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 xml:space="preserve">WT    </w:t>
            </w:r>
          </w:p>
        </w:tc>
        <w:tc>
          <w:tcPr>
            <w:tcW w:w="1417" w:type="dxa"/>
          </w:tcPr>
          <w:p w14:paraId="0C8C0989" w14:textId="373FEA20" w:rsidR="006F019C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8</w:t>
            </w:r>
            <w:r w:rsidRPr="008742CE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35</w:t>
            </w:r>
          </w:p>
        </w:tc>
      </w:tr>
      <w:tr w:rsidR="006F019C" w:rsidRPr="006D3655" w14:paraId="7BF8ED77" w14:textId="7356742E" w:rsidTr="00F21AC0"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72011B" w14:textId="77777777" w:rsidR="006F019C" w:rsidRPr="006D3655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i/>
                <w:iCs/>
                <w:sz w:val="18"/>
                <w:szCs w:val="18"/>
              </w:rPr>
              <w:t>Succinate</w:t>
            </w:r>
          </w:p>
        </w:tc>
        <w:tc>
          <w:tcPr>
            <w:tcW w:w="797" w:type="dxa"/>
            <w:tcBorders>
              <w:left w:val="single" w:sz="4" w:space="0" w:color="auto"/>
              <w:bottom w:val="single" w:sz="4" w:space="0" w:color="auto"/>
            </w:tcBorders>
          </w:tcPr>
          <w:p w14:paraId="09A13889" w14:textId="72BB087B" w:rsidR="006F019C" w:rsidRPr="006D3655" w:rsidRDefault="006F019C" w:rsidP="006F019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1456" w:type="dxa"/>
          </w:tcPr>
          <w:p w14:paraId="09029D70" w14:textId="3ECFAC29" w:rsidR="006F019C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  <w:r w:rsidRPr="006D3655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07" w:type="dxa"/>
          </w:tcPr>
          <w:p w14:paraId="445E97F8" w14:textId="1677ACB9" w:rsidR="006F019C" w:rsidRPr="006D3655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APP</w:t>
            </w:r>
          </w:p>
        </w:tc>
        <w:tc>
          <w:tcPr>
            <w:tcW w:w="1438" w:type="dxa"/>
            <w:tcBorders>
              <w:right w:val="nil"/>
            </w:tcBorders>
          </w:tcPr>
          <w:p w14:paraId="3F4832E3" w14:textId="08FF05BE" w:rsidR="006F019C" w:rsidRPr="006F019C" w:rsidRDefault="006F019C" w:rsidP="006F019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019C">
              <w:rPr>
                <w:rFonts w:ascii="Arial" w:hAnsi="Arial" w:cs="Arial"/>
                <w:b/>
                <w:bCs/>
                <w:sz w:val="18"/>
                <w:szCs w:val="18"/>
              </w:rPr>
              <w:t>0.03 ± 0.03*</w:t>
            </w:r>
          </w:p>
        </w:tc>
        <w:tc>
          <w:tcPr>
            <w:tcW w:w="974" w:type="dxa"/>
          </w:tcPr>
          <w:p w14:paraId="7A460D27" w14:textId="117BCB57" w:rsidR="006F019C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APP</w:t>
            </w:r>
          </w:p>
        </w:tc>
        <w:tc>
          <w:tcPr>
            <w:tcW w:w="1417" w:type="dxa"/>
          </w:tcPr>
          <w:p w14:paraId="56B3F761" w14:textId="61BE831D" w:rsidR="006F019C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1</w:t>
            </w:r>
            <w:r w:rsidRPr="008742CE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6F019C" w:rsidRPr="006D3655" w14:paraId="79704FDB" w14:textId="51262904" w:rsidTr="00CA0C5B"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AEF69" w14:textId="77777777" w:rsidR="006F019C" w:rsidRPr="006D3655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97F4850" w14:textId="1E7DB492" w:rsidR="006F019C" w:rsidRPr="006D3655" w:rsidRDefault="006F019C" w:rsidP="006F019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6" w:type="dxa"/>
            <w:tcBorders>
              <w:left w:val="nil"/>
              <w:bottom w:val="single" w:sz="4" w:space="0" w:color="auto"/>
            </w:tcBorders>
          </w:tcPr>
          <w:p w14:paraId="2306159B" w14:textId="11C3C588" w:rsidR="006F019C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7" w:type="dxa"/>
          </w:tcPr>
          <w:p w14:paraId="3B77AE8E" w14:textId="4D5FB5C2" w:rsidR="006F019C" w:rsidRPr="006D3655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PSEN-1</w:t>
            </w:r>
          </w:p>
        </w:tc>
        <w:tc>
          <w:tcPr>
            <w:tcW w:w="1438" w:type="dxa"/>
            <w:tcBorders>
              <w:right w:val="nil"/>
            </w:tcBorders>
          </w:tcPr>
          <w:p w14:paraId="37F4C94E" w14:textId="3C710070" w:rsidR="006F019C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9</w:t>
            </w:r>
            <w:r w:rsidRPr="006D3655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74" w:type="dxa"/>
          </w:tcPr>
          <w:p w14:paraId="250AA463" w14:textId="5B2130EF" w:rsidR="006F019C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PSEN-1</w:t>
            </w:r>
          </w:p>
        </w:tc>
        <w:tc>
          <w:tcPr>
            <w:tcW w:w="1417" w:type="dxa"/>
          </w:tcPr>
          <w:p w14:paraId="4000640E" w14:textId="6CF6AD18" w:rsidR="006F019C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0</w:t>
            </w:r>
            <w:r w:rsidRPr="008742CE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6F019C" w:rsidRPr="006D3655" w14:paraId="569ADB91" w14:textId="6A0B529D" w:rsidTr="00CA0C5B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4B46F54" w14:textId="77777777" w:rsidR="006F019C" w:rsidRPr="006D3655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left w:val="single" w:sz="4" w:space="0" w:color="auto"/>
              <w:bottom w:val="nil"/>
              <w:right w:val="nil"/>
            </w:tcBorders>
          </w:tcPr>
          <w:p w14:paraId="791FE392" w14:textId="7D380D7C" w:rsidR="006F019C" w:rsidRPr="006D3655" w:rsidRDefault="006F019C" w:rsidP="006F019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6" w:type="dxa"/>
            <w:tcBorders>
              <w:left w:val="nil"/>
              <w:bottom w:val="nil"/>
            </w:tcBorders>
          </w:tcPr>
          <w:p w14:paraId="576A541F" w14:textId="57FF6E51" w:rsidR="006F019C" w:rsidRPr="006D3655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7" w:type="dxa"/>
          </w:tcPr>
          <w:p w14:paraId="2529FB4F" w14:textId="28FBED40" w:rsidR="006F019C" w:rsidRPr="006D3655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 xml:space="preserve">WT    </w:t>
            </w:r>
          </w:p>
        </w:tc>
        <w:tc>
          <w:tcPr>
            <w:tcW w:w="1438" w:type="dxa"/>
            <w:tcBorders>
              <w:right w:val="nil"/>
            </w:tcBorders>
          </w:tcPr>
          <w:p w14:paraId="35F9840E" w14:textId="5676F06F" w:rsidR="006F019C" w:rsidRPr="006D3655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</w:t>
            </w:r>
            <w:r w:rsidRPr="006D3655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974" w:type="dxa"/>
          </w:tcPr>
          <w:p w14:paraId="58CBF3BC" w14:textId="16C78CCE" w:rsidR="006F019C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 xml:space="preserve">WT    </w:t>
            </w:r>
          </w:p>
        </w:tc>
        <w:tc>
          <w:tcPr>
            <w:tcW w:w="1417" w:type="dxa"/>
          </w:tcPr>
          <w:p w14:paraId="4F6D2F98" w14:textId="0E753CA6" w:rsidR="006F019C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  <w:r w:rsidRPr="008742CE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</w:p>
        </w:tc>
      </w:tr>
      <w:tr w:rsidR="006F019C" w:rsidRPr="006D3655" w14:paraId="438665B9" w14:textId="2AC7BCE7" w:rsidTr="00CA0C5B"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E629AA" w14:textId="77777777" w:rsidR="006F019C" w:rsidRPr="006D3655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i/>
                <w:iCs/>
                <w:sz w:val="18"/>
                <w:szCs w:val="18"/>
              </w:rPr>
              <w:t>Fumarate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D90605" w14:textId="0D5C8700" w:rsidR="006F019C" w:rsidRPr="006D3655" w:rsidRDefault="006F019C" w:rsidP="006F019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</w:tcBorders>
          </w:tcPr>
          <w:p w14:paraId="0DC8CE8D" w14:textId="21F2E8DF" w:rsidR="006F019C" w:rsidRPr="006D3655" w:rsidRDefault="0000702B" w:rsidP="000070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007" w:type="dxa"/>
          </w:tcPr>
          <w:p w14:paraId="6BA8BDCE" w14:textId="440E79AF" w:rsidR="006F019C" w:rsidRPr="006D3655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APP</w:t>
            </w:r>
          </w:p>
        </w:tc>
        <w:tc>
          <w:tcPr>
            <w:tcW w:w="1438" w:type="dxa"/>
            <w:tcBorders>
              <w:right w:val="nil"/>
            </w:tcBorders>
          </w:tcPr>
          <w:p w14:paraId="3A06ADDC" w14:textId="4BAEA5C6" w:rsidR="006F019C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</w:t>
            </w:r>
            <w:r w:rsidRPr="006D3655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974" w:type="dxa"/>
          </w:tcPr>
          <w:p w14:paraId="2B935947" w14:textId="1E115D2A" w:rsidR="006F019C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APP</w:t>
            </w:r>
          </w:p>
        </w:tc>
        <w:tc>
          <w:tcPr>
            <w:tcW w:w="1417" w:type="dxa"/>
          </w:tcPr>
          <w:p w14:paraId="4BA6A5DC" w14:textId="3C918C30" w:rsidR="006F019C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</w:t>
            </w:r>
            <w:r w:rsidRPr="008742CE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</w:tc>
      </w:tr>
      <w:tr w:rsidR="006F019C" w:rsidRPr="006D3655" w14:paraId="2D48627C" w14:textId="5335CEC0" w:rsidTr="00CA0C5B"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9349D" w14:textId="77777777" w:rsidR="006F019C" w:rsidRPr="006D3655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single" w:sz="4" w:space="0" w:color="auto"/>
              <w:right w:val="nil"/>
            </w:tcBorders>
          </w:tcPr>
          <w:p w14:paraId="14642CAD" w14:textId="3F2FD976" w:rsidR="006F019C" w:rsidRPr="006D3655" w:rsidRDefault="006F019C" w:rsidP="006F019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left w:val="nil"/>
            </w:tcBorders>
          </w:tcPr>
          <w:p w14:paraId="6212A0D1" w14:textId="6D67B8F7" w:rsidR="006F019C" w:rsidRPr="006D3655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7" w:type="dxa"/>
          </w:tcPr>
          <w:p w14:paraId="7FB06610" w14:textId="2CA4473B" w:rsidR="006F019C" w:rsidRPr="006D3655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PSEN-1</w:t>
            </w:r>
          </w:p>
        </w:tc>
        <w:tc>
          <w:tcPr>
            <w:tcW w:w="1438" w:type="dxa"/>
            <w:tcBorders>
              <w:right w:val="nil"/>
            </w:tcBorders>
          </w:tcPr>
          <w:p w14:paraId="5428766A" w14:textId="55BB574C" w:rsidR="006F019C" w:rsidRPr="006D3655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</w:t>
            </w:r>
            <w:r w:rsidRPr="006D3655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974" w:type="dxa"/>
          </w:tcPr>
          <w:p w14:paraId="55C9A0B6" w14:textId="13BACCB7" w:rsidR="006F019C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PSEN-1</w:t>
            </w:r>
          </w:p>
        </w:tc>
        <w:tc>
          <w:tcPr>
            <w:tcW w:w="1417" w:type="dxa"/>
          </w:tcPr>
          <w:p w14:paraId="52496FD2" w14:textId="1F940699" w:rsidR="006F019C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  <w:r w:rsidRPr="008742CE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08</w:t>
            </w:r>
          </w:p>
        </w:tc>
      </w:tr>
      <w:tr w:rsidR="006F019C" w:rsidRPr="006D3655" w14:paraId="3681FBF8" w14:textId="66539D7C" w:rsidTr="00F21AC0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F6ED76" w14:textId="77777777" w:rsidR="006F019C" w:rsidRPr="006D3655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left w:val="single" w:sz="4" w:space="0" w:color="auto"/>
            </w:tcBorders>
          </w:tcPr>
          <w:p w14:paraId="3800AD79" w14:textId="0EF3EA74" w:rsidR="006F019C" w:rsidRPr="006D3655" w:rsidRDefault="006F019C" w:rsidP="006F019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  <w:tc>
          <w:tcPr>
            <w:tcW w:w="1456" w:type="dxa"/>
          </w:tcPr>
          <w:p w14:paraId="0D0BBA20" w14:textId="53151FB1" w:rsidR="006F019C" w:rsidRPr="006D3655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3</w:t>
            </w:r>
            <w:r w:rsidRPr="006D3655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007" w:type="dxa"/>
          </w:tcPr>
          <w:p w14:paraId="15F015D3" w14:textId="7643F684" w:rsidR="006F019C" w:rsidRPr="006D3655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 xml:space="preserve">WT    </w:t>
            </w:r>
          </w:p>
        </w:tc>
        <w:tc>
          <w:tcPr>
            <w:tcW w:w="1438" w:type="dxa"/>
            <w:tcBorders>
              <w:right w:val="nil"/>
            </w:tcBorders>
          </w:tcPr>
          <w:p w14:paraId="342467B7" w14:textId="3D711F44" w:rsidR="006F019C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2" w:name="OLE_LINK2"/>
            <w:r>
              <w:rPr>
                <w:rFonts w:ascii="Arial" w:hAnsi="Arial" w:cs="Arial"/>
                <w:sz w:val="18"/>
                <w:szCs w:val="18"/>
              </w:rPr>
              <w:t>2.51</w:t>
            </w:r>
            <w:r w:rsidRPr="006D3655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0.</w:t>
            </w:r>
            <w:bookmarkEnd w:id="2"/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974" w:type="dxa"/>
          </w:tcPr>
          <w:p w14:paraId="06964B9B" w14:textId="07364CA9" w:rsidR="006F019C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 xml:space="preserve">WT    </w:t>
            </w:r>
          </w:p>
        </w:tc>
        <w:tc>
          <w:tcPr>
            <w:tcW w:w="1417" w:type="dxa"/>
          </w:tcPr>
          <w:p w14:paraId="30CD81DA" w14:textId="316C9F3E" w:rsidR="006F019C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4</w:t>
            </w:r>
            <w:r w:rsidRPr="008742CE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</w:tr>
      <w:tr w:rsidR="006F019C" w:rsidRPr="006D3655" w14:paraId="42CCDD42" w14:textId="56FB5FEF" w:rsidTr="00F21AC0"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AC3B67" w14:textId="77777777" w:rsidR="006F019C" w:rsidRPr="006D3655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  <w:r w:rsidRPr="009760FE">
              <w:rPr>
                <w:rFonts w:ascii="Arial" w:hAnsi="Arial" w:cs="Arial"/>
                <w:i/>
                <w:iCs/>
                <w:sz w:val="18"/>
                <w:szCs w:val="18"/>
              </w:rPr>
              <w:t>Malate</w:t>
            </w:r>
          </w:p>
        </w:tc>
        <w:tc>
          <w:tcPr>
            <w:tcW w:w="797" w:type="dxa"/>
            <w:tcBorders>
              <w:left w:val="single" w:sz="4" w:space="0" w:color="auto"/>
              <w:bottom w:val="single" w:sz="4" w:space="0" w:color="auto"/>
            </w:tcBorders>
          </w:tcPr>
          <w:p w14:paraId="716F9DE1" w14:textId="3E761B10" w:rsidR="006F019C" w:rsidRPr="006D3655" w:rsidRDefault="006F019C" w:rsidP="006F019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1456" w:type="dxa"/>
          </w:tcPr>
          <w:p w14:paraId="6208BB2B" w14:textId="788A7909" w:rsidR="006F019C" w:rsidRPr="006F019C" w:rsidRDefault="006F019C" w:rsidP="006F019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019C">
              <w:rPr>
                <w:rFonts w:ascii="Arial" w:hAnsi="Arial" w:cs="Arial"/>
                <w:b/>
                <w:bCs/>
                <w:sz w:val="18"/>
                <w:szCs w:val="18"/>
              </w:rPr>
              <w:t>5.69 ± 0.66</w:t>
            </w:r>
            <w:r w:rsidRPr="006F019C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07" w:type="dxa"/>
          </w:tcPr>
          <w:p w14:paraId="04015956" w14:textId="6446EE0E" w:rsidR="006F019C" w:rsidRPr="006D3655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APP</w:t>
            </w:r>
          </w:p>
        </w:tc>
        <w:tc>
          <w:tcPr>
            <w:tcW w:w="1438" w:type="dxa"/>
            <w:tcBorders>
              <w:right w:val="nil"/>
            </w:tcBorders>
          </w:tcPr>
          <w:p w14:paraId="192691D9" w14:textId="3A8BEDD7" w:rsidR="006F019C" w:rsidRPr="006F019C" w:rsidRDefault="006F019C" w:rsidP="006F019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019C">
              <w:rPr>
                <w:rFonts w:ascii="Arial" w:hAnsi="Arial" w:cs="Arial"/>
                <w:b/>
                <w:bCs/>
                <w:sz w:val="18"/>
                <w:szCs w:val="18"/>
              </w:rPr>
              <w:t>1.55 ± 0.25*</w:t>
            </w:r>
          </w:p>
        </w:tc>
        <w:tc>
          <w:tcPr>
            <w:tcW w:w="974" w:type="dxa"/>
          </w:tcPr>
          <w:p w14:paraId="64C595AB" w14:textId="0E76CDF6" w:rsidR="006F019C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APP</w:t>
            </w:r>
          </w:p>
        </w:tc>
        <w:tc>
          <w:tcPr>
            <w:tcW w:w="1417" w:type="dxa"/>
          </w:tcPr>
          <w:p w14:paraId="049C4891" w14:textId="14807B5A" w:rsidR="006F019C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9</w:t>
            </w:r>
            <w:r w:rsidRPr="008742CE">
              <w:rPr>
                <w:rFonts w:ascii="Arial" w:hAnsi="Arial" w:cs="Arial"/>
                <w:sz w:val="18"/>
                <w:szCs w:val="18"/>
              </w:rPr>
              <w:t xml:space="preserve"> ± 0.4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6F019C" w:rsidRPr="006D3655" w14:paraId="0C24DD69" w14:textId="7A989600" w:rsidTr="00F21AC0"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0FC7A" w14:textId="77777777" w:rsidR="006F019C" w:rsidRPr="006D3655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5F2A371" w14:textId="2EB86CC0" w:rsidR="006F019C" w:rsidRPr="006D3655" w:rsidRDefault="006F019C" w:rsidP="006F019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6" w:type="dxa"/>
            <w:tcBorders>
              <w:left w:val="nil"/>
            </w:tcBorders>
          </w:tcPr>
          <w:p w14:paraId="28751F10" w14:textId="51F49301" w:rsidR="006F019C" w:rsidRPr="006D3655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7" w:type="dxa"/>
          </w:tcPr>
          <w:p w14:paraId="303569B4" w14:textId="54866B89" w:rsidR="006F019C" w:rsidRPr="006D3655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PSEN-1</w:t>
            </w:r>
          </w:p>
        </w:tc>
        <w:tc>
          <w:tcPr>
            <w:tcW w:w="1438" w:type="dxa"/>
            <w:tcBorders>
              <w:right w:val="nil"/>
            </w:tcBorders>
          </w:tcPr>
          <w:p w14:paraId="1A47410F" w14:textId="2FB68372" w:rsidR="006F019C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4</w:t>
            </w:r>
            <w:r w:rsidRPr="006D3655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974" w:type="dxa"/>
          </w:tcPr>
          <w:p w14:paraId="5C40E79E" w14:textId="59234CAD" w:rsidR="006F019C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PSEN-1</w:t>
            </w:r>
          </w:p>
        </w:tc>
        <w:tc>
          <w:tcPr>
            <w:tcW w:w="1417" w:type="dxa"/>
          </w:tcPr>
          <w:p w14:paraId="4ABF6819" w14:textId="203FC702" w:rsidR="006F019C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3</w:t>
            </w:r>
            <w:r w:rsidRPr="008742CE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.21</w:t>
            </w:r>
          </w:p>
        </w:tc>
      </w:tr>
      <w:tr w:rsidR="006F019C" w:rsidRPr="006D3655" w14:paraId="65381BB4" w14:textId="2C0968B7" w:rsidTr="00F21AC0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73EA5FE" w14:textId="77777777" w:rsidR="006F019C" w:rsidRPr="006D3655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</w:tcPr>
          <w:p w14:paraId="5972BAE4" w14:textId="2A365BEE" w:rsidR="006F019C" w:rsidRPr="006D3655" w:rsidRDefault="006F019C" w:rsidP="006F019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  <w:tc>
          <w:tcPr>
            <w:tcW w:w="1456" w:type="dxa"/>
            <w:tcBorders>
              <w:left w:val="single" w:sz="4" w:space="0" w:color="auto"/>
            </w:tcBorders>
          </w:tcPr>
          <w:p w14:paraId="2178B0D2" w14:textId="67D0045D" w:rsidR="006F019C" w:rsidRPr="006D3655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4</w:t>
            </w:r>
            <w:r w:rsidRPr="006C5A20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007" w:type="dxa"/>
          </w:tcPr>
          <w:p w14:paraId="2E2422A9" w14:textId="14259C69" w:rsidR="006F019C" w:rsidRPr="006D3655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 xml:space="preserve">WT    </w:t>
            </w:r>
          </w:p>
        </w:tc>
        <w:tc>
          <w:tcPr>
            <w:tcW w:w="1438" w:type="dxa"/>
            <w:tcBorders>
              <w:right w:val="nil"/>
            </w:tcBorders>
          </w:tcPr>
          <w:p w14:paraId="3B5273FA" w14:textId="33E6E391" w:rsidR="006F019C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3</w:t>
            </w:r>
            <w:r w:rsidRPr="0083188F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974" w:type="dxa"/>
          </w:tcPr>
          <w:p w14:paraId="17948C70" w14:textId="7C8D27E9" w:rsidR="006F019C" w:rsidRPr="0083188F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 xml:space="preserve">WT    </w:t>
            </w:r>
          </w:p>
        </w:tc>
        <w:tc>
          <w:tcPr>
            <w:tcW w:w="1417" w:type="dxa"/>
          </w:tcPr>
          <w:p w14:paraId="000301F6" w14:textId="0870F978" w:rsidR="006F019C" w:rsidRPr="0083188F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  <w:r w:rsidRPr="008742CE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</w:p>
        </w:tc>
      </w:tr>
      <w:tr w:rsidR="006F019C" w:rsidRPr="006D3655" w14:paraId="3E69E315" w14:textId="0E6EE6CE" w:rsidTr="00F21AC0"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431781" w14:textId="4AA1F65A" w:rsidR="006F019C" w:rsidRPr="00A97C69" w:rsidRDefault="006F019C" w:rsidP="006F019C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97C69">
              <w:rPr>
                <w:rFonts w:ascii="Arial" w:hAnsi="Arial" w:cs="Arial"/>
                <w:i/>
                <w:iCs/>
                <w:sz w:val="18"/>
                <w:szCs w:val="18"/>
              </w:rPr>
              <w:t>Aspartate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</w:tcPr>
          <w:p w14:paraId="5AE9A6A0" w14:textId="02717722" w:rsidR="006F019C" w:rsidRPr="006D3655" w:rsidRDefault="006F019C" w:rsidP="006F019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1456" w:type="dxa"/>
            <w:tcBorders>
              <w:left w:val="single" w:sz="4" w:space="0" w:color="auto"/>
            </w:tcBorders>
          </w:tcPr>
          <w:p w14:paraId="50AA1E24" w14:textId="3845C1F2" w:rsidR="006F019C" w:rsidRPr="006F019C" w:rsidRDefault="006F019C" w:rsidP="006F019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019C">
              <w:rPr>
                <w:rFonts w:ascii="Arial" w:hAnsi="Arial" w:cs="Arial"/>
                <w:b/>
                <w:bCs/>
                <w:sz w:val="18"/>
                <w:szCs w:val="18"/>
              </w:rPr>
              <w:t>6.40 ± 0.59</w:t>
            </w:r>
            <w:r w:rsidRPr="006F019C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07" w:type="dxa"/>
          </w:tcPr>
          <w:p w14:paraId="29533900" w14:textId="01EE272A" w:rsidR="006F019C" w:rsidRPr="006D3655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APP</w:t>
            </w:r>
          </w:p>
        </w:tc>
        <w:tc>
          <w:tcPr>
            <w:tcW w:w="1438" w:type="dxa"/>
            <w:tcBorders>
              <w:right w:val="nil"/>
            </w:tcBorders>
          </w:tcPr>
          <w:p w14:paraId="78BE7A61" w14:textId="25302434" w:rsidR="006F019C" w:rsidRPr="006F019C" w:rsidRDefault="006F019C" w:rsidP="006F019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019C">
              <w:rPr>
                <w:rFonts w:ascii="Arial" w:hAnsi="Arial" w:cs="Arial"/>
                <w:b/>
                <w:bCs/>
                <w:sz w:val="18"/>
                <w:szCs w:val="18"/>
              </w:rPr>
              <w:t>0.86 ± 0.08*</w:t>
            </w:r>
          </w:p>
        </w:tc>
        <w:tc>
          <w:tcPr>
            <w:tcW w:w="974" w:type="dxa"/>
          </w:tcPr>
          <w:p w14:paraId="77771D34" w14:textId="33E42114" w:rsidR="006F019C" w:rsidRPr="0083188F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APP</w:t>
            </w:r>
          </w:p>
        </w:tc>
        <w:tc>
          <w:tcPr>
            <w:tcW w:w="1417" w:type="dxa"/>
          </w:tcPr>
          <w:p w14:paraId="4F99154C" w14:textId="2268BFF4" w:rsidR="006F019C" w:rsidRPr="0083188F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</w:t>
            </w:r>
            <w:r w:rsidRPr="008742CE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</w:tr>
      <w:tr w:rsidR="006F019C" w:rsidRPr="006D3655" w14:paraId="1F081667" w14:textId="3ED2EF92" w:rsidTr="00F21AC0"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DFCA3" w14:textId="77777777" w:rsidR="006F019C" w:rsidRPr="006D3655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B81CE68" w14:textId="77777777" w:rsidR="006F019C" w:rsidRPr="006D3655" w:rsidRDefault="006F019C" w:rsidP="006F019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6" w:type="dxa"/>
            <w:tcBorders>
              <w:left w:val="nil"/>
            </w:tcBorders>
          </w:tcPr>
          <w:p w14:paraId="4DD859C7" w14:textId="77777777" w:rsidR="006F019C" w:rsidRPr="006D3655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7" w:type="dxa"/>
          </w:tcPr>
          <w:p w14:paraId="7FF8F3A4" w14:textId="28612085" w:rsidR="006F019C" w:rsidRPr="006D3655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PSEN-1</w:t>
            </w:r>
          </w:p>
        </w:tc>
        <w:tc>
          <w:tcPr>
            <w:tcW w:w="1438" w:type="dxa"/>
            <w:tcBorders>
              <w:right w:val="nil"/>
            </w:tcBorders>
          </w:tcPr>
          <w:p w14:paraId="0CA7DE4E" w14:textId="73CC0352" w:rsidR="006F019C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7</w:t>
            </w:r>
            <w:r w:rsidRPr="0083188F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974" w:type="dxa"/>
          </w:tcPr>
          <w:p w14:paraId="66E5B784" w14:textId="10841E03" w:rsidR="006F019C" w:rsidRPr="0083188F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PSEN-1</w:t>
            </w:r>
          </w:p>
        </w:tc>
        <w:tc>
          <w:tcPr>
            <w:tcW w:w="1417" w:type="dxa"/>
          </w:tcPr>
          <w:p w14:paraId="3D3D85DC" w14:textId="429765D9" w:rsidR="006F019C" w:rsidRPr="0083188F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9</w:t>
            </w:r>
            <w:r w:rsidRPr="008742CE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.39</w:t>
            </w:r>
          </w:p>
        </w:tc>
      </w:tr>
      <w:tr w:rsidR="006F019C" w:rsidRPr="006D3655" w14:paraId="1BF06761" w14:textId="7C45303F" w:rsidTr="00F21AC0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6C3162C" w14:textId="77777777" w:rsidR="006F019C" w:rsidRPr="006D3655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</w:tcPr>
          <w:p w14:paraId="6536766A" w14:textId="1C4296E7" w:rsidR="006F019C" w:rsidRPr="006D3655" w:rsidRDefault="006F019C" w:rsidP="006F019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  <w:tc>
          <w:tcPr>
            <w:tcW w:w="1456" w:type="dxa"/>
            <w:tcBorders>
              <w:left w:val="single" w:sz="4" w:space="0" w:color="auto"/>
            </w:tcBorders>
          </w:tcPr>
          <w:p w14:paraId="7569B7F1" w14:textId="47F3FEFA" w:rsidR="006F019C" w:rsidRPr="006D3655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40</w:t>
            </w:r>
            <w:r w:rsidRPr="00F80564">
              <w:rPr>
                <w:rFonts w:ascii="Arial" w:hAnsi="Arial" w:cs="Arial"/>
                <w:sz w:val="18"/>
                <w:szCs w:val="18"/>
              </w:rPr>
              <w:t xml:space="preserve"> ± 0</w:t>
            </w:r>
            <w:r>
              <w:rPr>
                <w:rFonts w:ascii="Arial" w:hAnsi="Arial" w:cs="Arial"/>
                <w:sz w:val="18"/>
                <w:szCs w:val="18"/>
              </w:rPr>
              <w:t>.24</w:t>
            </w:r>
          </w:p>
        </w:tc>
        <w:tc>
          <w:tcPr>
            <w:tcW w:w="1007" w:type="dxa"/>
          </w:tcPr>
          <w:p w14:paraId="73C286EB" w14:textId="5F1FB0CF" w:rsidR="006F019C" w:rsidRPr="006D3655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 xml:space="preserve">WT    </w:t>
            </w:r>
          </w:p>
        </w:tc>
        <w:tc>
          <w:tcPr>
            <w:tcW w:w="1438" w:type="dxa"/>
            <w:tcBorders>
              <w:right w:val="nil"/>
            </w:tcBorders>
          </w:tcPr>
          <w:p w14:paraId="08BED4A5" w14:textId="2C92053F" w:rsidR="006F019C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91</w:t>
            </w:r>
            <w:r w:rsidRPr="0083188F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974" w:type="dxa"/>
          </w:tcPr>
          <w:p w14:paraId="3D5A1BC4" w14:textId="4A48DBFD" w:rsidR="006F019C" w:rsidRPr="0083188F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 xml:space="preserve">WT    </w:t>
            </w:r>
          </w:p>
        </w:tc>
        <w:tc>
          <w:tcPr>
            <w:tcW w:w="1417" w:type="dxa"/>
          </w:tcPr>
          <w:p w14:paraId="0558CD3D" w14:textId="7BE99BDC" w:rsidR="006F019C" w:rsidRPr="0083188F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  <w:r w:rsidRPr="008742CE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</w:p>
        </w:tc>
      </w:tr>
      <w:tr w:rsidR="006F019C" w:rsidRPr="006D3655" w14:paraId="5C75494F" w14:textId="3AC64373" w:rsidTr="00F21AC0"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C22C84" w14:textId="73E9F8C7" w:rsidR="006F019C" w:rsidRPr="00A97C69" w:rsidRDefault="006F019C" w:rsidP="006F019C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97C69">
              <w:rPr>
                <w:rFonts w:ascii="Arial" w:hAnsi="Arial" w:cs="Arial"/>
                <w:i/>
                <w:iCs/>
                <w:sz w:val="18"/>
                <w:szCs w:val="18"/>
              </w:rPr>
              <w:t>Glutamate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</w:tcPr>
          <w:p w14:paraId="5C32B073" w14:textId="41A3EEF0" w:rsidR="006F019C" w:rsidRPr="006D3655" w:rsidRDefault="006F019C" w:rsidP="006F019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1456" w:type="dxa"/>
            <w:tcBorders>
              <w:left w:val="single" w:sz="4" w:space="0" w:color="auto"/>
            </w:tcBorders>
          </w:tcPr>
          <w:p w14:paraId="1FA80638" w14:textId="71FE61E3" w:rsidR="006F019C" w:rsidRPr="006F019C" w:rsidRDefault="006F019C" w:rsidP="006F019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019C">
              <w:rPr>
                <w:rFonts w:ascii="Arial" w:hAnsi="Arial" w:cs="Arial"/>
                <w:b/>
                <w:bCs/>
                <w:sz w:val="18"/>
                <w:szCs w:val="18"/>
              </w:rPr>
              <w:t>7.95 ± 0.35</w:t>
            </w:r>
            <w:r w:rsidRPr="006F019C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07" w:type="dxa"/>
          </w:tcPr>
          <w:p w14:paraId="0C034F0A" w14:textId="5DCECF09" w:rsidR="006F019C" w:rsidRPr="006D3655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APP</w:t>
            </w:r>
          </w:p>
        </w:tc>
        <w:tc>
          <w:tcPr>
            <w:tcW w:w="1438" w:type="dxa"/>
            <w:tcBorders>
              <w:right w:val="nil"/>
            </w:tcBorders>
          </w:tcPr>
          <w:p w14:paraId="75FBEB0D" w14:textId="5FFA2CC3" w:rsidR="006F019C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94</w:t>
            </w:r>
            <w:r w:rsidRPr="0083188F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974" w:type="dxa"/>
          </w:tcPr>
          <w:p w14:paraId="14EDFB25" w14:textId="084137FC" w:rsidR="006F019C" w:rsidRPr="0083188F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APP</w:t>
            </w:r>
          </w:p>
        </w:tc>
        <w:tc>
          <w:tcPr>
            <w:tcW w:w="1417" w:type="dxa"/>
          </w:tcPr>
          <w:p w14:paraId="631665A5" w14:textId="550D7093" w:rsidR="006F019C" w:rsidRPr="0083188F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1</w:t>
            </w:r>
            <w:r w:rsidRPr="008742CE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91</w:t>
            </w:r>
          </w:p>
        </w:tc>
      </w:tr>
      <w:tr w:rsidR="006F019C" w:rsidRPr="006D3655" w14:paraId="788B71B7" w14:textId="6D466718" w:rsidTr="00CA0C5B"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DCF07" w14:textId="77777777" w:rsidR="006F019C" w:rsidRPr="00A97C69" w:rsidRDefault="006F019C" w:rsidP="006F019C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797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1FC1ACE" w14:textId="77777777" w:rsidR="006F019C" w:rsidRPr="006D3655" w:rsidRDefault="006F019C" w:rsidP="006F019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6" w:type="dxa"/>
            <w:tcBorders>
              <w:left w:val="nil"/>
            </w:tcBorders>
          </w:tcPr>
          <w:p w14:paraId="7F9D33D0" w14:textId="77777777" w:rsidR="006F019C" w:rsidRPr="006D3655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4CD9B0BE" w14:textId="61E9844E" w:rsidR="006F019C" w:rsidRPr="006D3655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PSEN-1</w:t>
            </w:r>
          </w:p>
        </w:tc>
        <w:tc>
          <w:tcPr>
            <w:tcW w:w="1438" w:type="dxa"/>
            <w:tcBorders>
              <w:bottom w:val="single" w:sz="4" w:space="0" w:color="auto"/>
              <w:right w:val="nil"/>
            </w:tcBorders>
          </w:tcPr>
          <w:p w14:paraId="565E3E5E" w14:textId="65244B67" w:rsidR="006F019C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75</w:t>
            </w:r>
            <w:r w:rsidRPr="0083188F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.12</w:t>
            </w:r>
          </w:p>
        </w:tc>
        <w:tc>
          <w:tcPr>
            <w:tcW w:w="974" w:type="dxa"/>
          </w:tcPr>
          <w:p w14:paraId="0D7DF2EA" w14:textId="24B3B827" w:rsidR="006F019C" w:rsidRPr="0083188F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PSEN-1</w:t>
            </w:r>
          </w:p>
        </w:tc>
        <w:tc>
          <w:tcPr>
            <w:tcW w:w="1417" w:type="dxa"/>
          </w:tcPr>
          <w:p w14:paraId="40EE0319" w14:textId="1FAA99CB" w:rsidR="006F019C" w:rsidRPr="0083188F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0</w:t>
            </w:r>
            <w:r w:rsidRPr="008742CE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</w:tr>
      <w:tr w:rsidR="006F019C" w:rsidRPr="006D3655" w14:paraId="3F3B3AD5" w14:textId="28FFE59D" w:rsidTr="00CA0C5B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B4103DF" w14:textId="77777777" w:rsidR="006F019C" w:rsidRPr="00A97C69" w:rsidRDefault="006F019C" w:rsidP="006F019C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</w:tcPr>
          <w:p w14:paraId="383E5F86" w14:textId="122FF685" w:rsidR="006F019C" w:rsidRPr="006D3655" w:rsidRDefault="006F019C" w:rsidP="006F019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  <w:tc>
          <w:tcPr>
            <w:tcW w:w="1456" w:type="dxa"/>
            <w:tcBorders>
              <w:left w:val="single" w:sz="4" w:space="0" w:color="auto"/>
            </w:tcBorders>
          </w:tcPr>
          <w:p w14:paraId="4BE36588" w14:textId="077C1967" w:rsidR="006F019C" w:rsidRPr="006D3655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51</w:t>
            </w:r>
            <w:r w:rsidRPr="005D3D20">
              <w:rPr>
                <w:rFonts w:ascii="Arial" w:hAnsi="Arial" w:cs="Arial"/>
                <w:sz w:val="18"/>
                <w:szCs w:val="18"/>
              </w:rPr>
              <w:t xml:space="preserve"> ± 0.4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07" w:type="dxa"/>
            <w:tcBorders>
              <w:bottom w:val="nil"/>
              <w:right w:val="nil"/>
            </w:tcBorders>
          </w:tcPr>
          <w:p w14:paraId="6DBAE1AE" w14:textId="2866E525" w:rsidR="006F019C" w:rsidRPr="006D3655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</w:tcPr>
          <w:p w14:paraId="3570B0CB" w14:textId="7D7C6620" w:rsidR="006F019C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4" w:type="dxa"/>
            <w:tcBorders>
              <w:left w:val="single" w:sz="4" w:space="0" w:color="auto"/>
            </w:tcBorders>
          </w:tcPr>
          <w:p w14:paraId="590D0A6E" w14:textId="7ED2A4EC" w:rsidR="006F019C" w:rsidRPr="0083188F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 xml:space="preserve">WT    </w:t>
            </w:r>
          </w:p>
        </w:tc>
        <w:tc>
          <w:tcPr>
            <w:tcW w:w="1417" w:type="dxa"/>
          </w:tcPr>
          <w:p w14:paraId="7C187C11" w14:textId="4B02EF13" w:rsidR="006F019C" w:rsidRPr="0083188F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5</w:t>
            </w:r>
            <w:r w:rsidRPr="008742CE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</w:tr>
      <w:tr w:rsidR="006F019C" w:rsidRPr="006D3655" w14:paraId="4CB82AF7" w14:textId="525C95AE" w:rsidTr="00CA0C5B"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448E33" w14:textId="5769B1C4" w:rsidR="006F019C" w:rsidRPr="00A97C69" w:rsidRDefault="006F019C" w:rsidP="006F019C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97C69">
              <w:rPr>
                <w:rFonts w:ascii="Arial" w:hAnsi="Arial" w:cs="Arial"/>
                <w:i/>
                <w:iCs/>
                <w:sz w:val="18"/>
                <w:szCs w:val="18"/>
              </w:rPr>
              <w:t>GABA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</w:tcPr>
          <w:p w14:paraId="610FF80B" w14:textId="55111A3E" w:rsidR="006F019C" w:rsidRPr="006D3655" w:rsidRDefault="006F019C" w:rsidP="006F019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1456" w:type="dxa"/>
            <w:tcBorders>
              <w:left w:val="single" w:sz="4" w:space="0" w:color="auto"/>
            </w:tcBorders>
          </w:tcPr>
          <w:p w14:paraId="3CAB9CB5" w14:textId="23524D0F" w:rsidR="006F019C" w:rsidRPr="006F019C" w:rsidRDefault="006F019C" w:rsidP="006F019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019C">
              <w:rPr>
                <w:rFonts w:ascii="Arial" w:hAnsi="Arial" w:cs="Arial"/>
                <w:b/>
                <w:bCs/>
                <w:sz w:val="18"/>
                <w:szCs w:val="18"/>
              </w:rPr>
              <w:t>13.78 ± 0.51</w:t>
            </w:r>
            <w:r w:rsidRPr="006F019C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07" w:type="dxa"/>
            <w:tcBorders>
              <w:top w:val="nil"/>
              <w:bottom w:val="nil"/>
              <w:right w:val="nil"/>
            </w:tcBorders>
          </w:tcPr>
          <w:p w14:paraId="1EA7A465" w14:textId="3590E5FC" w:rsidR="006F019C" w:rsidRPr="006D3655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205A8BF6" w14:textId="6B2BDA5C" w:rsidR="006F019C" w:rsidRDefault="0000702B" w:rsidP="000070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974" w:type="dxa"/>
          </w:tcPr>
          <w:p w14:paraId="53354C71" w14:textId="1A9486B2" w:rsidR="006F019C" w:rsidRPr="0083188F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APP</w:t>
            </w:r>
          </w:p>
        </w:tc>
        <w:tc>
          <w:tcPr>
            <w:tcW w:w="1417" w:type="dxa"/>
          </w:tcPr>
          <w:p w14:paraId="44E717A4" w14:textId="6BDA9B0E" w:rsidR="006F019C" w:rsidRPr="0083188F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</w:t>
            </w:r>
            <w:r w:rsidRPr="008742CE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02</w:t>
            </w:r>
          </w:p>
        </w:tc>
      </w:tr>
      <w:tr w:rsidR="006F019C" w:rsidRPr="006D3655" w14:paraId="6CC665AC" w14:textId="7082C9D7" w:rsidTr="00CA0C5B"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8928B" w14:textId="77777777" w:rsidR="006F019C" w:rsidRPr="006D3655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6BAA0BC" w14:textId="77777777" w:rsidR="006F019C" w:rsidRPr="006D3655" w:rsidRDefault="006F019C" w:rsidP="006F019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6" w:type="dxa"/>
            <w:tcBorders>
              <w:left w:val="nil"/>
            </w:tcBorders>
          </w:tcPr>
          <w:p w14:paraId="10B515A8" w14:textId="77777777" w:rsidR="006F019C" w:rsidRPr="006D3655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nil"/>
              <w:right w:val="nil"/>
            </w:tcBorders>
          </w:tcPr>
          <w:p w14:paraId="0E0C7AD7" w14:textId="631FF7F2" w:rsidR="006F019C" w:rsidRPr="006D3655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</w:tcPr>
          <w:p w14:paraId="0FD15569" w14:textId="12D3D1B0" w:rsidR="006F019C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455A1155" w14:textId="5161BEC8" w:rsidR="006F019C" w:rsidRPr="0083188F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PSEN-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4862015" w14:textId="552EF510" w:rsidR="006F019C" w:rsidRPr="0083188F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4</w:t>
            </w:r>
            <w:r w:rsidRPr="008742CE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98</w:t>
            </w:r>
          </w:p>
        </w:tc>
      </w:tr>
      <w:tr w:rsidR="006F019C" w:rsidRPr="006D3655" w14:paraId="744BF9F7" w14:textId="77777777" w:rsidTr="00CA0C5B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D6676D" w14:textId="77777777" w:rsidR="006F019C" w:rsidRPr="006D3655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</w:tcPr>
          <w:p w14:paraId="364A895B" w14:textId="7F40D6E8" w:rsidR="006F019C" w:rsidRPr="006D3655" w:rsidRDefault="006F019C" w:rsidP="006F019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  <w:tc>
          <w:tcPr>
            <w:tcW w:w="1456" w:type="dxa"/>
            <w:tcBorders>
              <w:left w:val="single" w:sz="4" w:space="0" w:color="auto"/>
            </w:tcBorders>
          </w:tcPr>
          <w:p w14:paraId="648429D8" w14:textId="480CE0D8" w:rsidR="006F019C" w:rsidRPr="006D3655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24</w:t>
            </w:r>
            <w:r w:rsidRPr="00306DF9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007" w:type="dxa"/>
          </w:tcPr>
          <w:p w14:paraId="3D462FBE" w14:textId="010AE851" w:rsidR="006F019C" w:rsidRPr="006D3655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 xml:space="preserve">WT    </w:t>
            </w:r>
          </w:p>
        </w:tc>
        <w:tc>
          <w:tcPr>
            <w:tcW w:w="1438" w:type="dxa"/>
            <w:tcBorders>
              <w:right w:val="nil"/>
            </w:tcBorders>
          </w:tcPr>
          <w:p w14:paraId="48A2518F" w14:textId="1A7F2366" w:rsidR="006F019C" w:rsidRPr="0083188F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4</w:t>
            </w:r>
            <w:r w:rsidRPr="0083188F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974" w:type="dxa"/>
            <w:tcBorders>
              <w:bottom w:val="nil"/>
              <w:right w:val="nil"/>
            </w:tcBorders>
          </w:tcPr>
          <w:p w14:paraId="161FA402" w14:textId="28177834" w:rsidR="006F019C" w:rsidRPr="006D3655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bottom w:val="nil"/>
            </w:tcBorders>
          </w:tcPr>
          <w:p w14:paraId="56E39806" w14:textId="6C71A862" w:rsidR="006F019C" w:rsidRPr="008742CE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F019C" w:rsidRPr="006D3655" w14:paraId="7C8E9E83" w14:textId="77777777" w:rsidTr="00CA0C5B"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C16621" w14:textId="3ECE566D" w:rsidR="006F019C" w:rsidRPr="006D3655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  <w:r w:rsidRPr="00A97C69">
              <w:rPr>
                <w:rFonts w:ascii="Arial" w:hAnsi="Arial" w:cs="Arial"/>
                <w:i/>
                <w:iCs/>
                <w:sz w:val="18"/>
                <w:szCs w:val="18"/>
              </w:rPr>
              <w:t>Glutamine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</w:tcPr>
          <w:p w14:paraId="1377BAF6" w14:textId="0CD6729C" w:rsidR="006F019C" w:rsidRPr="006D3655" w:rsidRDefault="006F019C" w:rsidP="006F019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1456" w:type="dxa"/>
            <w:tcBorders>
              <w:left w:val="single" w:sz="4" w:space="0" w:color="auto"/>
            </w:tcBorders>
          </w:tcPr>
          <w:p w14:paraId="734C20F8" w14:textId="1CD5E8AC" w:rsidR="006F019C" w:rsidRPr="006F019C" w:rsidRDefault="006F019C" w:rsidP="006F019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019C">
              <w:rPr>
                <w:rFonts w:ascii="Arial" w:hAnsi="Arial" w:cs="Arial"/>
                <w:b/>
                <w:bCs/>
                <w:sz w:val="18"/>
                <w:szCs w:val="18"/>
              </w:rPr>
              <w:t>10.63 ± 0.48</w:t>
            </w:r>
            <w:r w:rsidRPr="006F019C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07" w:type="dxa"/>
          </w:tcPr>
          <w:p w14:paraId="4A99AD60" w14:textId="4886B444" w:rsidR="006F019C" w:rsidRPr="006D3655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APP</w:t>
            </w:r>
          </w:p>
        </w:tc>
        <w:tc>
          <w:tcPr>
            <w:tcW w:w="1438" w:type="dxa"/>
            <w:tcBorders>
              <w:right w:val="nil"/>
            </w:tcBorders>
          </w:tcPr>
          <w:p w14:paraId="049D0948" w14:textId="72BE7CC7" w:rsidR="006F019C" w:rsidRPr="0083188F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</w:t>
            </w:r>
            <w:r w:rsidRPr="0083188F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974" w:type="dxa"/>
            <w:tcBorders>
              <w:top w:val="nil"/>
              <w:bottom w:val="nil"/>
              <w:right w:val="nil"/>
            </w:tcBorders>
          </w:tcPr>
          <w:p w14:paraId="1779B4A0" w14:textId="5667B63A" w:rsidR="006F019C" w:rsidRPr="006D3655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33130AB5" w14:textId="1802074A" w:rsidR="006F019C" w:rsidRPr="008742CE" w:rsidRDefault="0000702B" w:rsidP="000070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D</w:t>
            </w:r>
          </w:p>
        </w:tc>
      </w:tr>
      <w:tr w:rsidR="006F019C" w:rsidRPr="006D3655" w14:paraId="4D75FF77" w14:textId="77777777" w:rsidTr="00CA0C5B"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CD550" w14:textId="77777777" w:rsidR="006F019C" w:rsidRPr="006D3655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left w:val="single" w:sz="4" w:space="0" w:color="auto"/>
              <w:right w:val="nil"/>
            </w:tcBorders>
          </w:tcPr>
          <w:p w14:paraId="4D80216C" w14:textId="77777777" w:rsidR="006F019C" w:rsidRPr="006D3655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6" w:type="dxa"/>
            <w:tcBorders>
              <w:left w:val="nil"/>
            </w:tcBorders>
          </w:tcPr>
          <w:p w14:paraId="478F1163" w14:textId="77777777" w:rsidR="006F019C" w:rsidRPr="006D3655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7" w:type="dxa"/>
          </w:tcPr>
          <w:p w14:paraId="569AE50C" w14:textId="6D7682D7" w:rsidR="006F019C" w:rsidRPr="006D3655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  <w:r w:rsidRPr="006D3655">
              <w:rPr>
                <w:rFonts w:ascii="Arial" w:hAnsi="Arial" w:cs="Arial"/>
                <w:sz w:val="18"/>
                <w:szCs w:val="18"/>
              </w:rPr>
              <w:t>PSEN-1</w:t>
            </w:r>
          </w:p>
        </w:tc>
        <w:tc>
          <w:tcPr>
            <w:tcW w:w="1438" w:type="dxa"/>
            <w:tcBorders>
              <w:right w:val="nil"/>
            </w:tcBorders>
          </w:tcPr>
          <w:p w14:paraId="0F51CE49" w14:textId="76865349" w:rsidR="006F019C" w:rsidRPr="0083188F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0</w:t>
            </w:r>
            <w:r w:rsidRPr="0083188F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974" w:type="dxa"/>
            <w:tcBorders>
              <w:top w:val="nil"/>
              <w:right w:val="nil"/>
            </w:tcBorders>
          </w:tcPr>
          <w:p w14:paraId="50638097" w14:textId="59EB660E" w:rsidR="006F019C" w:rsidRPr="006D3655" w:rsidRDefault="006F019C" w:rsidP="006F01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</w:tcBorders>
          </w:tcPr>
          <w:p w14:paraId="1448F1EE" w14:textId="6B5E5341" w:rsidR="006F019C" w:rsidRPr="008742CE" w:rsidRDefault="006F019C" w:rsidP="006F01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7387F5E8" w14:textId="77777777" w:rsidR="00A97C69" w:rsidRDefault="00A97C69" w:rsidP="006C09F9">
      <w:pPr>
        <w:rPr>
          <w:lang w:val="es-419"/>
        </w:rPr>
      </w:pPr>
    </w:p>
    <w:p w14:paraId="76E8D8DB" w14:textId="06AA287C" w:rsidR="00A97C69" w:rsidRPr="0061717E" w:rsidRDefault="006F019C" w:rsidP="0000702B">
      <w:pPr>
        <w:jc w:val="both"/>
      </w:pPr>
      <w:r>
        <w:rPr>
          <w:rFonts w:ascii="Arial" w:hAnsi="Arial" w:cs="Arial"/>
          <w:b/>
          <w:bCs/>
          <w:sz w:val="18"/>
          <w:szCs w:val="18"/>
        </w:rPr>
        <w:t>Table</w:t>
      </w:r>
      <w:r w:rsidR="0061717E" w:rsidRPr="006D3655">
        <w:rPr>
          <w:rFonts w:ascii="Arial" w:hAnsi="Arial" w:cs="Arial"/>
          <w:b/>
          <w:bCs/>
          <w:sz w:val="18"/>
          <w:szCs w:val="18"/>
        </w:rPr>
        <w:t>. S</w:t>
      </w:r>
      <w:r w:rsidR="0061717E">
        <w:rPr>
          <w:rFonts w:ascii="Arial" w:hAnsi="Arial" w:cs="Arial"/>
          <w:b/>
          <w:bCs/>
          <w:sz w:val="18"/>
          <w:szCs w:val="18"/>
        </w:rPr>
        <w:t>6</w:t>
      </w:r>
      <w:r w:rsidR="0061717E" w:rsidRPr="006D3655">
        <w:rPr>
          <w:rFonts w:ascii="Arial" w:hAnsi="Arial" w:cs="Arial"/>
          <w:b/>
          <w:bCs/>
          <w:sz w:val="18"/>
          <w:szCs w:val="18"/>
        </w:rPr>
        <w:t xml:space="preserve"> </w:t>
      </w:r>
      <w:r w:rsidR="0061717E" w:rsidRPr="006D3655">
        <w:rPr>
          <w:rFonts w:ascii="Arial" w:hAnsi="Arial" w:cs="Arial"/>
          <w:sz w:val="18"/>
          <w:szCs w:val="18"/>
          <w:vertAlign w:val="superscript"/>
        </w:rPr>
        <w:t>13</w:t>
      </w:r>
      <w:r w:rsidR="0061717E" w:rsidRPr="006D3655">
        <w:rPr>
          <w:rFonts w:ascii="Arial" w:hAnsi="Arial" w:cs="Arial"/>
          <w:sz w:val="18"/>
          <w:szCs w:val="18"/>
        </w:rPr>
        <w:t>C metabolic enrichment</w:t>
      </w:r>
      <w:r w:rsidR="0061717E">
        <w:rPr>
          <w:rFonts w:ascii="Arial" w:hAnsi="Arial" w:cs="Arial"/>
          <w:sz w:val="18"/>
          <w:szCs w:val="18"/>
        </w:rPr>
        <w:t xml:space="preserve"> (M+1)</w:t>
      </w:r>
      <w:r w:rsidR="0061717E" w:rsidRPr="006D3655">
        <w:rPr>
          <w:rFonts w:ascii="Arial" w:hAnsi="Arial" w:cs="Arial"/>
          <w:sz w:val="18"/>
          <w:szCs w:val="18"/>
        </w:rPr>
        <w:t xml:space="preserve"> after incubation with [U-</w:t>
      </w:r>
      <w:r w:rsidR="0061717E" w:rsidRPr="006D3655">
        <w:rPr>
          <w:rFonts w:ascii="Arial" w:hAnsi="Arial" w:cs="Arial"/>
          <w:sz w:val="18"/>
          <w:szCs w:val="18"/>
          <w:vertAlign w:val="superscript"/>
        </w:rPr>
        <w:t>13</w:t>
      </w:r>
      <w:r w:rsidR="0061717E" w:rsidRPr="006D3655">
        <w:rPr>
          <w:rFonts w:ascii="Arial" w:hAnsi="Arial" w:cs="Arial"/>
          <w:sz w:val="18"/>
          <w:szCs w:val="18"/>
        </w:rPr>
        <w:t>C]</w:t>
      </w:r>
      <w:r w:rsidR="0061717E">
        <w:rPr>
          <w:rFonts w:ascii="Arial" w:hAnsi="Arial" w:cs="Arial"/>
          <w:sz w:val="18"/>
          <w:szCs w:val="18"/>
        </w:rPr>
        <w:t>leucine in human and mouse cerebral cortical slices, hiPSC-derived astrocytes and hiPSC-derived neurons</w:t>
      </w:r>
      <w:r w:rsidR="0061717E" w:rsidRPr="006D3655">
        <w:rPr>
          <w:rFonts w:ascii="Arial" w:hAnsi="Arial" w:cs="Arial"/>
          <w:sz w:val="18"/>
          <w:szCs w:val="18"/>
        </w:rPr>
        <w:t>. Values represent mean (±) SEM (n=</w:t>
      </w:r>
      <w:r w:rsidR="0061717E">
        <w:rPr>
          <w:rFonts w:ascii="Arial" w:hAnsi="Arial" w:cs="Arial"/>
          <w:sz w:val="18"/>
          <w:szCs w:val="18"/>
        </w:rPr>
        <w:t>6</w:t>
      </w:r>
      <w:r w:rsidR="0061717E" w:rsidRPr="006D3655">
        <w:rPr>
          <w:rFonts w:ascii="Arial" w:hAnsi="Arial" w:cs="Arial"/>
          <w:sz w:val="18"/>
          <w:szCs w:val="18"/>
        </w:rPr>
        <w:t>)</w:t>
      </w:r>
      <w:r w:rsidR="0061717E">
        <w:rPr>
          <w:rFonts w:ascii="Arial" w:hAnsi="Arial" w:cs="Arial"/>
          <w:sz w:val="18"/>
          <w:szCs w:val="18"/>
        </w:rPr>
        <w:t xml:space="preserve">, </w:t>
      </w:r>
      <w:r w:rsidR="0061717E" w:rsidRPr="006D3655">
        <w:rPr>
          <w:rFonts w:ascii="Arial" w:hAnsi="Arial" w:cs="Arial"/>
          <w:sz w:val="18"/>
          <w:szCs w:val="18"/>
          <w:vertAlign w:val="superscript"/>
        </w:rPr>
        <w:t>#</w:t>
      </w:r>
      <w:r w:rsidR="0061717E" w:rsidRPr="006D3655">
        <w:rPr>
          <w:rFonts w:ascii="Arial" w:hAnsi="Arial" w:cs="Arial"/>
          <w:sz w:val="18"/>
          <w:szCs w:val="18"/>
        </w:rPr>
        <w:t>p&lt;0.0001 when compared with control</w:t>
      </w:r>
      <w:r w:rsidR="0061717E">
        <w:rPr>
          <w:rFonts w:ascii="Arial" w:hAnsi="Arial" w:cs="Arial"/>
          <w:sz w:val="18"/>
          <w:szCs w:val="18"/>
        </w:rPr>
        <w:t xml:space="preserve"> (human cortical slices)</w:t>
      </w:r>
      <w:r w:rsidR="0061717E" w:rsidRPr="006D3655">
        <w:rPr>
          <w:rFonts w:ascii="Arial" w:hAnsi="Arial" w:cs="Arial"/>
          <w:sz w:val="18"/>
          <w:szCs w:val="18"/>
        </w:rPr>
        <w:t>,</w:t>
      </w:r>
      <w:r w:rsidR="0061717E">
        <w:rPr>
          <w:rFonts w:ascii="Arial" w:hAnsi="Arial" w:cs="Arial"/>
          <w:sz w:val="18"/>
          <w:szCs w:val="18"/>
        </w:rPr>
        <w:t xml:space="preserve"> and (n=3),</w:t>
      </w:r>
      <w:r w:rsidR="0061717E" w:rsidRPr="0061717E">
        <w:rPr>
          <w:rFonts w:ascii="Arial" w:hAnsi="Arial" w:cs="Arial"/>
          <w:sz w:val="18"/>
          <w:szCs w:val="18"/>
        </w:rPr>
        <w:t xml:space="preserve"> </w:t>
      </w:r>
      <w:r w:rsidR="0061717E" w:rsidRPr="006D3655">
        <w:rPr>
          <w:rFonts w:ascii="Arial" w:hAnsi="Arial" w:cs="Arial"/>
          <w:sz w:val="18"/>
          <w:szCs w:val="18"/>
        </w:rPr>
        <w:t xml:space="preserve">*p&lt;0.05 </w:t>
      </w:r>
      <w:r w:rsidR="0061717E">
        <w:rPr>
          <w:rFonts w:ascii="Arial" w:hAnsi="Arial" w:cs="Arial"/>
          <w:sz w:val="18"/>
          <w:szCs w:val="18"/>
        </w:rPr>
        <w:t>when compared with control (</w:t>
      </w:r>
      <w:r w:rsidR="00FA61A1">
        <w:rPr>
          <w:rFonts w:ascii="Arial" w:hAnsi="Arial" w:cs="Arial"/>
          <w:sz w:val="18"/>
          <w:szCs w:val="18"/>
        </w:rPr>
        <w:t>w</w:t>
      </w:r>
      <w:r w:rsidR="0061717E">
        <w:rPr>
          <w:rFonts w:ascii="Arial" w:hAnsi="Arial" w:cs="Arial"/>
          <w:sz w:val="18"/>
          <w:szCs w:val="18"/>
        </w:rPr>
        <w:t xml:space="preserve">ild </w:t>
      </w:r>
      <w:r w:rsidR="00FA61A1">
        <w:rPr>
          <w:rFonts w:ascii="Arial" w:hAnsi="Arial" w:cs="Arial"/>
          <w:sz w:val="18"/>
          <w:szCs w:val="18"/>
        </w:rPr>
        <w:t>t</w:t>
      </w:r>
      <w:r w:rsidR="0061717E">
        <w:rPr>
          <w:rFonts w:ascii="Arial" w:hAnsi="Arial" w:cs="Arial"/>
          <w:sz w:val="18"/>
          <w:szCs w:val="18"/>
        </w:rPr>
        <w:t xml:space="preserve">ype), </w:t>
      </w:r>
      <w:r w:rsidR="0061717E" w:rsidRPr="006D3655">
        <w:rPr>
          <w:rFonts w:ascii="Arial" w:hAnsi="Arial" w:cs="Arial"/>
          <w:sz w:val="18"/>
          <w:szCs w:val="18"/>
        </w:rPr>
        <w:t>analyzed by two-way ANOVA. No significant differences were found</w:t>
      </w:r>
      <w:r w:rsidR="0061717E">
        <w:rPr>
          <w:rFonts w:ascii="Arial" w:hAnsi="Arial" w:cs="Arial"/>
          <w:sz w:val="18"/>
          <w:szCs w:val="18"/>
        </w:rPr>
        <w:t xml:space="preserve"> in </w:t>
      </w:r>
      <w:proofErr w:type="spellStart"/>
      <w:r w:rsidR="0061717E">
        <w:rPr>
          <w:rFonts w:ascii="Arial" w:hAnsi="Arial" w:cs="Arial"/>
          <w:sz w:val="18"/>
          <w:szCs w:val="18"/>
        </w:rPr>
        <w:t>hiPSC</w:t>
      </w:r>
      <w:proofErr w:type="spellEnd"/>
      <w:r w:rsidR="0061717E">
        <w:rPr>
          <w:rFonts w:ascii="Arial" w:hAnsi="Arial" w:cs="Arial"/>
          <w:sz w:val="18"/>
          <w:szCs w:val="18"/>
        </w:rPr>
        <w:t>-derived neurons.</w:t>
      </w:r>
    </w:p>
    <w:p w14:paraId="30335CCC" w14:textId="77777777" w:rsidR="00A97C69" w:rsidRPr="0061717E" w:rsidRDefault="00A97C69" w:rsidP="00A97C69"/>
    <w:p w14:paraId="522F816C" w14:textId="77777777" w:rsidR="00A97C69" w:rsidRPr="0061717E" w:rsidRDefault="00A97C69" w:rsidP="00A97C69"/>
    <w:p w14:paraId="2071EAED" w14:textId="77777777" w:rsidR="00A97C69" w:rsidRPr="0061717E" w:rsidRDefault="00A97C69" w:rsidP="00A97C69"/>
    <w:p w14:paraId="4D68298C" w14:textId="77777777" w:rsidR="00A97C69" w:rsidRPr="0061717E" w:rsidRDefault="00A97C69" w:rsidP="00A97C69"/>
    <w:p w14:paraId="41472A91" w14:textId="77777777" w:rsidR="00A97C69" w:rsidRPr="0061717E" w:rsidRDefault="00A97C69" w:rsidP="00A97C69"/>
    <w:p w14:paraId="3BF45BD2" w14:textId="77777777" w:rsidR="00A97C69" w:rsidRPr="0061717E" w:rsidRDefault="00A97C69" w:rsidP="00A97C69"/>
    <w:p w14:paraId="6CC3E7C5" w14:textId="77777777" w:rsidR="00A97C69" w:rsidRPr="0061717E" w:rsidRDefault="00A97C69" w:rsidP="00A97C69"/>
    <w:p w14:paraId="291DAE3E" w14:textId="77777777" w:rsidR="00A97C69" w:rsidRPr="0061717E" w:rsidRDefault="00A97C69" w:rsidP="006C09F9"/>
    <w:p w14:paraId="3F83907C" w14:textId="7FBA0F97" w:rsidR="00A97C69" w:rsidRPr="0061717E" w:rsidRDefault="00A97C69" w:rsidP="006C09F9"/>
    <w:p w14:paraId="1FF5187B" w14:textId="77777777" w:rsidR="00A97C69" w:rsidRPr="0061717E" w:rsidRDefault="00A97C69" w:rsidP="006C09F9"/>
    <w:p w14:paraId="46532B89" w14:textId="77777777" w:rsidR="00A97C69" w:rsidRPr="0061717E" w:rsidRDefault="00A97C69" w:rsidP="006C09F9"/>
    <w:p w14:paraId="1C267D73" w14:textId="72B25C15" w:rsidR="00EE070A" w:rsidRPr="0061717E" w:rsidRDefault="00A97C69" w:rsidP="006C09F9">
      <w:r w:rsidRPr="0061717E">
        <w:br w:type="textWrapping" w:clear="all"/>
      </w:r>
    </w:p>
    <w:sectPr w:rsidR="00EE070A" w:rsidRPr="0061717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692A"/>
    <w:rsid w:val="0000702B"/>
    <w:rsid w:val="00016F92"/>
    <w:rsid w:val="000445C5"/>
    <w:rsid w:val="00054DAD"/>
    <w:rsid w:val="000B2941"/>
    <w:rsid w:val="000B39C1"/>
    <w:rsid w:val="000E5CC9"/>
    <w:rsid w:val="000E66F3"/>
    <w:rsid w:val="00105508"/>
    <w:rsid w:val="00163670"/>
    <w:rsid w:val="00204283"/>
    <w:rsid w:val="00256E07"/>
    <w:rsid w:val="00281A32"/>
    <w:rsid w:val="002F2189"/>
    <w:rsid w:val="00316B2A"/>
    <w:rsid w:val="003947C1"/>
    <w:rsid w:val="003A5FEF"/>
    <w:rsid w:val="003D5E26"/>
    <w:rsid w:val="003E76FE"/>
    <w:rsid w:val="003F632A"/>
    <w:rsid w:val="00436227"/>
    <w:rsid w:val="004421FC"/>
    <w:rsid w:val="004E1553"/>
    <w:rsid w:val="004F0A44"/>
    <w:rsid w:val="005158F7"/>
    <w:rsid w:val="00573220"/>
    <w:rsid w:val="005763B2"/>
    <w:rsid w:val="00594DD4"/>
    <w:rsid w:val="005A5DC0"/>
    <w:rsid w:val="005B2BAC"/>
    <w:rsid w:val="005B6D29"/>
    <w:rsid w:val="005D481D"/>
    <w:rsid w:val="0061717E"/>
    <w:rsid w:val="0064692A"/>
    <w:rsid w:val="00664D14"/>
    <w:rsid w:val="006C09F9"/>
    <w:rsid w:val="006D3655"/>
    <w:rsid w:val="006E2872"/>
    <w:rsid w:val="006F019C"/>
    <w:rsid w:val="006F17D7"/>
    <w:rsid w:val="00753A32"/>
    <w:rsid w:val="007A5D3C"/>
    <w:rsid w:val="007C5365"/>
    <w:rsid w:val="008736FC"/>
    <w:rsid w:val="00887390"/>
    <w:rsid w:val="008A02F2"/>
    <w:rsid w:val="008B0432"/>
    <w:rsid w:val="008B0C20"/>
    <w:rsid w:val="008C2F89"/>
    <w:rsid w:val="008D377A"/>
    <w:rsid w:val="009132AF"/>
    <w:rsid w:val="00926B17"/>
    <w:rsid w:val="009760FE"/>
    <w:rsid w:val="009941B2"/>
    <w:rsid w:val="009A0AFB"/>
    <w:rsid w:val="009C21F1"/>
    <w:rsid w:val="00A07DDC"/>
    <w:rsid w:val="00A10F74"/>
    <w:rsid w:val="00A7222B"/>
    <w:rsid w:val="00A97C69"/>
    <w:rsid w:val="00B2701C"/>
    <w:rsid w:val="00B7256A"/>
    <w:rsid w:val="00BC4E2D"/>
    <w:rsid w:val="00C00B72"/>
    <w:rsid w:val="00C35352"/>
    <w:rsid w:val="00CA0C5B"/>
    <w:rsid w:val="00CA36B9"/>
    <w:rsid w:val="00CB7F02"/>
    <w:rsid w:val="00CC0F2B"/>
    <w:rsid w:val="00D471CE"/>
    <w:rsid w:val="00D67A86"/>
    <w:rsid w:val="00D755CD"/>
    <w:rsid w:val="00DE5C01"/>
    <w:rsid w:val="00DF7615"/>
    <w:rsid w:val="00E724FA"/>
    <w:rsid w:val="00EE070A"/>
    <w:rsid w:val="00EE3247"/>
    <w:rsid w:val="00EF0453"/>
    <w:rsid w:val="00F21AC0"/>
    <w:rsid w:val="00FA61A1"/>
    <w:rsid w:val="00FA6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AA0D3"/>
  <w15:chartTrackingRefBased/>
  <w15:docId w15:val="{F0F07DB2-234C-425F-A786-E29475E3F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69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69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77</Words>
  <Characters>5574</Characters>
  <Application>Microsoft Office Word</Application>
  <DocSecurity>0</DocSecurity>
  <Lines>46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ie Salcedo Barrón</dc:creator>
  <cp:keywords/>
  <dc:description/>
  <cp:lastModifiedBy>Sandhya Patel</cp:lastModifiedBy>
  <cp:revision>2</cp:revision>
  <dcterms:created xsi:type="dcterms:W3CDTF">2021-08-09T13:17:00Z</dcterms:created>
  <dcterms:modified xsi:type="dcterms:W3CDTF">2021-08-09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